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36D97" w14:textId="63A8175A" w:rsidR="00193A56" w:rsidRDefault="0009029B" w:rsidP="007736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5530F">
        <w:rPr>
          <w:rFonts w:ascii="Times New Roman" w:hAnsi="Times New Roman" w:cs="Times New Roman"/>
          <w:b/>
          <w:sz w:val="24"/>
          <w:szCs w:val="24"/>
        </w:rPr>
        <w:t>T</w:t>
      </w:r>
      <w:r w:rsidR="00C753E0">
        <w:rPr>
          <w:rFonts w:ascii="Times New Roman" w:hAnsi="Times New Roman" w:cs="Times New Roman"/>
          <w:b/>
          <w:sz w:val="24"/>
          <w:szCs w:val="24"/>
        </w:rPr>
        <w:t>able</w:t>
      </w:r>
      <w:r w:rsidR="005D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30F">
        <w:rPr>
          <w:rFonts w:ascii="Times New Roman" w:hAnsi="Times New Roman" w:cs="Times New Roman"/>
          <w:b/>
          <w:sz w:val="24"/>
          <w:szCs w:val="24"/>
        </w:rPr>
        <w:t>S</w:t>
      </w:r>
      <w:r w:rsidR="00DD2353">
        <w:rPr>
          <w:rFonts w:ascii="Times New Roman" w:hAnsi="Times New Roman" w:cs="Times New Roman"/>
          <w:b/>
          <w:sz w:val="24"/>
          <w:szCs w:val="24"/>
        </w:rPr>
        <w:t>1</w:t>
      </w:r>
      <w:r w:rsidR="00193A56" w:rsidRPr="008E667F">
        <w:rPr>
          <w:rFonts w:ascii="Times New Roman" w:hAnsi="Times New Roman" w:cs="Times New Roman"/>
          <w:b/>
          <w:sz w:val="24"/>
          <w:szCs w:val="24"/>
        </w:rPr>
        <w:t>:</w:t>
      </w:r>
      <w:r w:rsidR="00193A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8C2">
        <w:rPr>
          <w:rFonts w:ascii="Times New Roman" w:hAnsi="Times New Roman" w:cs="Times New Roman"/>
          <w:b/>
          <w:sz w:val="24"/>
          <w:szCs w:val="24"/>
        </w:rPr>
        <w:t>Genomic d</w:t>
      </w:r>
      <w:r w:rsidR="00193A56">
        <w:rPr>
          <w:rFonts w:ascii="Times New Roman" w:hAnsi="Times New Roman" w:cs="Times New Roman"/>
          <w:b/>
          <w:sz w:val="24"/>
          <w:szCs w:val="24"/>
        </w:rPr>
        <w:t xml:space="preserve">ata of all </w:t>
      </w:r>
      <w:r w:rsidR="00C753E0">
        <w:rPr>
          <w:rFonts w:ascii="Times New Roman" w:hAnsi="Times New Roman" w:cs="Times New Roman"/>
          <w:b/>
          <w:sz w:val="24"/>
          <w:szCs w:val="24"/>
        </w:rPr>
        <w:t>GBS</w:t>
      </w:r>
      <w:r w:rsidR="008C56D3">
        <w:rPr>
          <w:rFonts w:ascii="Times New Roman" w:hAnsi="Times New Roman" w:cs="Times New Roman"/>
          <w:b/>
          <w:sz w:val="24"/>
          <w:szCs w:val="24"/>
        </w:rPr>
        <w:t>-</w:t>
      </w:r>
      <w:r w:rsidR="00A36247">
        <w:rPr>
          <w:rFonts w:ascii="Times New Roman" w:hAnsi="Times New Roman" w:cs="Times New Roman"/>
          <w:b/>
          <w:sz w:val="24"/>
          <w:szCs w:val="24"/>
        </w:rPr>
        <w:t>associated</w:t>
      </w:r>
      <w:r w:rsidR="00C753E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C56D3">
        <w:rPr>
          <w:rFonts w:ascii="Times New Roman" w:hAnsi="Times New Roman" w:cs="Times New Roman"/>
          <w:b/>
          <w:sz w:val="24"/>
          <w:szCs w:val="24"/>
        </w:rPr>
        <w:t>enteritis-associated</w:t>
      </w:r>
      <w:r w:rsidR="005D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A56">
        <w:rPr>
          <w:rFonts w:ascii="Times New Roman" w:hAnsi="Times New Roman" w:cs="Times New Roman"/>
          <w:b/>
          <w:sz w:val="24"/>
          <w:szCs w:val="24"/>
        </w:rPr>
        <w:t>strains</w:t>
      </w:r>
      <w:r w:rsidR="00C753E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668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1440"/>
        <w:gridCol w:w="2340"/>
        <w:gridCol w:w="1080"/>
        <w:gridCol w:w="1080"/>
        <w:gridCol w:w="990"/>
        <w:gridCol w:w="1290"/>
        <w:gridCol w:w="1320"/>
        <w:gridCol w:w="1128"/>
      </w:tblGrid>
      <w:tr w:rsidR="00465214" w:rsidRPr="00C753E0" w14:paraId="67422153" w14:textId="30077AE8" w:rsidTr="00052387">
        <w:tc>
          <w:tcPr>
            <w:tcW w:w="1440" w:type="dxa"/>
          </w:tcPr>
          <w:p w14:paraId="5565014D" w14:textId="77777777" w:rsidR="00465214" w:rsidRPr="00C753E0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. jejuni</w:t>
            </w:r>
          </w:p>
          <w:p w14:paraId="1EEFBAE5" w14:textId="066B6939" w:rsidR="00465214" w:rsidRPr="00C753E0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7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s</w:t>
            </w:r>
          </w:p>
        </w:tc>
        <w:tc>
          <w:tcPr>
            <w:tcW w:w="2340" w:type="dxa"/>
          </w:tcPr>
          <w:p w14:paraId="2742F744" w14:textId="22314DF8" w:rsidR="00465214" w:rsidRPr="00EC4D2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C4D2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RA accession no.</w:t>
            </w:r>
          </w:p>
        </w:tc>
        <w:tc>
          <w:tcPr>
            <w:tcW w:w="1080" w:type="dxa"/>
          </w:tcPr>
          <w:p w14:paraId="5DA86767" w14:textId="322B26D2" w:rsidR="00465214" w:rsidRPr="00EC4D2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ome </w:t>
            </w:r>
            <w:r w:rsidRPr="00A846E8">
              <w:rPr>
                <w:rFonts w:ascii="Times New Roman" w:hAnsi="Times New Roman" w:cs="Times New Roman"/>
                <w:b/>
                <w:bCs/>
              </w:rPr>
              <w:t>cover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x)</w:t>
            </w:r>
          </w:p>
        </w:tc>
        <w:tc>
          <w:tcPr>
            <w:tcW w:w="1080" w:type="dxa"/>
          </w:tcPr>
          <w:p w14:paraId="72A35464" w14:textId="5E18C3AA" w:rsidR="00465214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6E8">
              <w:rPr>
                <w:rFonts w:ascii="Times New Roman" w:hAnsi="Times New Roman" w:cs="Times New Roman"/>
                <w:b/>
                <w:bCs/>
              </w:rPr>
              <w:t xml:space="preserve">Geno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990" w:type="dxa"/>
          </w:tcPr>
          <w:p w14:paraId="26D8A660" w14:textId="1EF686EF" w:rsidR="00465214" w:rsidRPr="0028219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p)</w:t>
            </w:r>
          </w:p>
          <w:p w14:paraId="68012602" w14:textId="2DEAF099" w:rsidR="00465214" w:rsidRPr="0028219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0" w:type="dxa"/>
          </w:tcPr>
          <w:p w14:paraId="0E15411F" w14:textId="02DCB465" w:rsidR="00465214" w:rsidRPr="00EC4D2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‘N’ bases in assembled genome</w:t>
            </w:r>
          </w:p>
        </w:tc>
        <w:tc>
          <w:tcPr>
            <w:tcW w:w="1320" w:type="dxa"/>
          </w:tcPr>
          <w:p w14:paraId="6EAEF977" w14:textId="23F389F1" w:rsidR="00465214" w:rsidRPr="00EC4D2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B09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 ‘N’ Bases/Genome (FASTQ)</w:t>
            </w:r>
          </w:p>
        </w:tc>
        <w:tc>
          <w:tcPr>
            <w:tcW w:w="1128" w:type="dxa"/>
          </w:tcPr>
          <w:p w14:paraId="2A02DF1D" w14:textId="50FFB426" w:rsidR="00465214" w:rsidRPr="00EC4D22" w:rsidRDefault="00465214" w:rsidP="00F3279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ntigs</w:t>
            </w:r>
          </w:p>
        </w:tc>
      </w:tr>
      <w:tr w:rsidR="00465214" w:rsidRPr="00C753E0" w14:paraId="3A10557D" w14:textId="4B36244A" w:rsidTr="00052387">
        <w:tc>
          <w:tcPr>
            <w:tcW w:w="1440" w:type="dxa"/>
          </w:tcPr>
          <w:p w14:paraId="6F056DA7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10</w:t>
            </w:r>
          </w:p>
        </w:tc>
        <w:tc>
          <w:tcPr>
            <w:tcW w:w="2340" w:type="dxa"/>
          </w:tcPr>
          <w:p w14:paraId="4AB2643F" w14:textId="42D1D92B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7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ZE000000000</w:t>
              </w:r>
            </w:hyperlink>
          </w:p>
        </w:tc>
        <w:tc>
          <w:tcPr>
            <w:tcW w:w="1080" w:type="dxa"/>
          </w:tcPr>
          <w:p w14:paraId="5DB656CD" w14:textId="2F5C09E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080" w:type="dxa"/>
          </w:tcPr>
          <w:p w14:paraId="5BB318A8" w14:textId="072B0B95" w:rsidR="00465214" w:rsidRDefault="00A846E8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9839</w:t>
            </w:r>
          </w:p>
        </w:tc>
        <w:tc>
          <w:tcPr>
            <w:tcW w:w="990" w:type="dxa"/>
          </w:tcPr>
          <w:p w14:paraId="43D4CA0D" w14:textId="7EE96ACC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37</w:t>
            </w:r>
          </w:p>
        </w:tc>
        <w:tc>
          <w:tcPr>
            <w:tcW w:w="1290" w:type="dxa"/>
          </w:tcPr>
          <w:p w14:paraId="40FCB34D" w14:textId="0F1C181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281D463" w14:textId="0D6E24A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5</w:t>
            </w:r>
          </w:p>
        </w:tc>
        <w:tc>
          <w:tcPr>
            <w:tcW w:w="1128" w:type="dxa"/>
            <w:vAlign w:val="bottom"/>
          </w:tcPr>
          <w:p w14:paraId="771B1308" w14:textId="558060B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65214" w:rsidRPr="00C753E0" w14:paraId="4DF7D0A2" w14:textId="64B6062D" w:rsidTr="00052387">
        <w:tc>
          <w:tcPr>
            <w:tcW w:w="1440" w:type="dxa"/>
          </w:tcPr>
          <w:p w14:paraId="1FAC7461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22</w:t>
            </w:r>
          </w:p>
        </w:tc>
        <w:tc>
          <w:tcPr>
            <w:tcW w:w="2340" w:type="dxa"/>
          </w:tcPr>
          <w:p w14:paraId="21FF90BA" w14:textId="706DF34C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8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ZD000000000</w:t>
              </w:r>
            </w:hyperlink>
          </w:p>
        </w:tc>
        <w:tc>
          <w:tcPr>
            <w:tcW w:w="1080" w:type="dxa"/>
          </w:tcPr>
          <w:p w14:paraId="50D83559" w14:textId="390C6FE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080" w:type="dxa"/>
          </w:tcPr>
          <w:p w14:paraId="3F156D37" w14:textId="4FFAA2B4" w:rsidR="00465214" w:rsidRDefault="00C06009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0291</w:t>
            </w:r>
          </w:p>
        </w:tc>
        <w:tc>
          <w:tcPr>
            <w:tcW w:w="990" w:type="dxa"/>
          </w:tcPr>
          <w:p w14:paraId="320AC6FA" w14:textId="00C5CB5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300</w:t>
            </w:r>
          </w:p>
        </w:tc>
        <w:tc>
          <w:tcPr>
            <w:tcW w:w="1290" w:type="dxa"/>
          </w:tcPr>
          <w:p w14:paraId="32EDDA65" w14:textId="5558283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EFDC81E" w14:textId="7803C24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5</w:t>
            </w:r>
          </w:p>
        </w:tc>
        <w:tc>
          <w:tcPr>
            <w:tcW w:w="1128" w:type="dxa"/>
            <w:vAlign w:val="bottom"/>
          </w:tcPr>
          <w:p w14:paraId="3617D852" w14:textId="4341372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65214" w:rsidRPr="00C753E0" w14:paraId="156D341A" w14:textId="4BD291D0" w:rsidTr="00052387">
        <w:tc>
          <w:tcPr>
            <w:tcW w:w="1440" w:type="dxa"/>
          </w:tcPr>
          <w:p w14:paraId="370BBD94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27</w:t>
            </w:r>
          </w:p>
        </w:tc>
        <w:tc>
          <w:tcPr>
            <w:tcW w:w="2340" w:type="dxa"/>
          </w:tcPr>
          <w:p w14:paraId="3FA779AB" w14:textId="4854F2EA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9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ZC000000000</w:t>
              </w:r>
            </w:hyperlink>
          </w:p>
        </w:tc>
        <w:tc>
          <w:tcPr>
            <w:tcW w:w="1080" w:type="dxa"/>
          </w:tcPr>
          <w:p w14:paraId="7E200E0B" w14:textId="37EE65E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080" w:type="dxa"/>
          </w:tcPr>
          <w:p w14:paraId="40713B14" w14:textId="2AE30A32" w:rsidR="00465214" w:rsidRDefault="00C06009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5253</w:t>
            </w:r>
          </w:p>
        </w:tc>
        <w:tc>
          <w:tcPr>
            <w:tcW w:w="990" w:type="dxa"/>
          </w:tcPr>
          <w:p w14:paraId="6DA0032D" w14:textId="340BB6D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573</w:t>
            </w:r>
          </w:p>
        </w:tc>
        <w:tc>
          <w:tcPr>
            <w:tcW w:w="1290" w:type="dxa"/>
          </w:tcPr>
          <w:p w14:paraId="55CB0715" w14:textId="6280433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E9DF6C1" w14:textId="757EB79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128" w:type="dxa"/>
            <w:vAlign w:val="bottom"/>
          </w:tcPr>
          <w:p w14:paraId="6830B21A" w14:textId="1956611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65214" w:rsidRPr="00C753E0" w14:paraId="17D2B4A7" w14:textId="2F2D6B9C" w:rsidTr="00052387">
        <w:tc>
          <w:tcPr>
            <w:tcW w:w="1440" w:type="dxa"/>
          </w:tcPr>
          <w:p w14:paraId="197479B4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34</w:t>
            </w:r>
          </w:p>
        </w:tc>
        <w:tc>
          <w:tcPr>
            <w:tcW w:w="2340" w:type="dxa"/>
          </w:tcPr>
          <w:p w14:paraId="5D2D1280" w14:textId="49186DBC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0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ZB000000000</w:t>
              </w:r>
            </w:hyperlink>
          </w:p>
        </w:tc>
        <w:tc>
          <w:tcPr>
            <w:tcW w:w="1080" w:type="dxa"/>
          </w:tcPr>
          <w:p w14:paraId="41073134" w14:textId="21D6A60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080" w:type="dxa"/>
          </w:tcPr>
          <w:p w14:paraId="01901933" w14:textId="6BC1D22C" w:rsidR="00465214" w:rsidRDefault="00C06009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0562</w:t>
            </w:r>
          </w:p>
        </w:tc>
        <w:tc>
          <w:tcPr>
            <w:tcW w:w="990" w:type="dxa"/>
          </w:tcPr>
          <w:p w14:paraId="4E1C996B" w14:textId="52F44F39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901</w:t>
            </w:r>
          </w:p>
        </w:tc>
        <w:tc>
          <w:tcPr>
            <w:tcW w:w="1290" w:type="dxa"/>
          </w:tcPr>
          <w:p w14:paraId="48D7B537" w14:textId="2EA6BFE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D93CC94" w14:textId="4CB10AA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9</w:t>
            </w:r>
          </w:p>
        </w:tc>
        <w:tc>
          <w:tcPr>
            <w:tcW w:w="1128" w:type="dxa"/>
            <w:vAlign w:val="bottom"/>
          </w:tcPr>
          <w:p w14:paraId="7C86032E" w14:textId="3EF212C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65214" w:rsidRPr="00C753E0" w14:paraId="439BB91F" w14:textId="3C34EECD" w:rsidTr="00052387">
        <w:tc>
          <w:tcPr>
            <w:tcW w:w="1440" w:type="dxa"/>
          </w:tcPr>
          <w:p w14:paraId="09693513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-39</w:t>
            </w:r>
          </w:p>
        </w:tc>
        <w:tc>
          <w:tcPr>
            <w:tcW w:w="2340" w:type="dxa"/>
          </w:tcPr>
          <w:p w14:paraId="55A83CD1" w14:textId="1CA63B6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1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NGUG00000000</w:t>
              </w:r>
            </w:hyperlink>
          </w:p>
        </w:tc>
        <w:tc>
          <w:tcPr>
            <w:tcW w:w="1080" w:type="dxa"/>
          </w:tcPr>
          <w:p w14:paraId="6EC48540" w14:textId="67C7A7B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080" w:type="dxa"/>
          </w:tcPr>
          <w:p w14:paraId="38DA7F64" w14:textId="254FC3AA" w:rsidR="00465214" w:rsidRDefault="00D01797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909</w:t>
            </w:r>
          </w:p>
        </w:tc>
        <w:tc>
          <w:tcPr>
            <w:tcW w:w="990" w:type="dxa"/>
          </w:tcPr>
          <w:p w14:paraId="58E2D889" w14:textId="102364B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97</w:t>
            </w:r>
          </w:p>
        </w:tc>
        <w:tc>
          <w:tcPr>
            <w:tcW w:w="1290" w:type="dxa"/>
          </w:tcPr>
          <w:p w14:paraId="0FD6469F" w14:textId="3A3686E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A45E128" w14:textId="7A8E39D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809</w:t>
            </w:r>
          </w:p>
        </w:tc>
        <w:tc>
          <w:tcPr>
            <w:tcW w:w="1128" w:type="dxa"/>
            <w:vAlign w:val="bottom"/>
          </w:tcPr>
          <w:p w14:paraId="55BA0850" w14:textId="3D4CCDB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65214" w:rsidRPr="00C753E0" w14:paraId="54471F60" w14:textId="5CDDB6BC" w:rsidTr="00052387">
        <w:tc>
          <w:tcPr>
            <w:tcW w:w="1440" w:type="dxa"/>
          </w:tcPr>
          <w:p w14:paraId="4819C3E9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-67</w:t>
            </w:r>
          </w:p>
        </w:tc>
        <w:tc>
          <w:tcPr>
            <w:tcW w:w="2340" w:type="dxa"/>
          </w:tcPr>
          <w:p w14:paraId="4B9850C8" w14:textId="510BD3E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2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NGUF00000000</w:t>
              </w:r>
            </w:hyperlink>
          </w:p>
        </w:tc>
        <w:tc>
          <w:tcPr>
            <w:tcW w:w="1080" w:type="dxa"/>
          </w:tcPr>
          <w:p w14:paraId="137FFB3E" w14:textId="467D71C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080" w:type="dxa"/>
          </w:tcPr>
          <w:p w14:paraId="4B7C9A39" w14:textId="1C55224E" w:rsidR="00465214" w:rsidRDefault="006A118A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8638</w:t>
            </w:r>
          </w:p>
        </w:tc>
        <w:tc>
          <w:tcPr>
            <w:tcW w:w="990" w:type="dxa"/>
          </w:tcPr>
          <w:p w14:paraId="57495B51" w14:textId="3156014C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048</w:t>
            </w:r>
          </w:p>
        </w:tc>
        <w:tc>
          <w:tcPr>
            <w:tcW w:w="1290" w:type="dxa"/>
          </w:tcPr>
          <w:p w14:paraId="3D7B4067" w14:textId="1199E09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50077CD6" w14:textId="326195D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78</w:t>
            </w:r>
          </w:p>
        </w:tc>
        <w:tc>
          <w:tcPr>
            <w:tcW w:w="1128" w:type="dxa"/>
            <w:vAlign w:val="bottom"/>
          </w:tcPr>
          <w:p w14:paraId="40B823B0" w14:textId="64BD4B3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65214" w:rsidRPr="00C753E0" w14:paraId="06F0325B" w14:textId="733DE529" w:rsidTr="00052387">
        <w:tc>
          <w:tcPr>
            <w:tcW w:w="1440" w:type="dxa"/>
          </w:tcPr>
          <w:p w14:paraId="478B8050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74</w:t>
            </w:r>
          </w:p>
        </w:tc>
        <w:tc>
          <w:tcPr>
            <w:tcW w:w="2340" w:type="dxa"/>
          </w:tcPr>
          <w:p w14:paraId="5900EF0D" w14:textId="57B879E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3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ZA000000000</w:t>
              </w:r>
            </w:hyperlink>
          </w:p>
        </w:tc>
        <w:tc>
          <w:tcPr>
            <w:tcW w:w="1080" w:type="dxa"/>
          </w:tcPr>
          <w:p w14:paraId="47104498" w14:textId="4CFA6F9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080" w:type="dxa"/>
          </w:tcPr>
          <w:p w14:paraId="48AA7A7F" w14:textId="301A3D04" w:rsidR="00465214" w:rsidRDefault="00225582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6412</w:t>
            </w:r>
          </w:p>
        </w:tc>
        <w:tc>
          <w:tcPr>
            <w:tcW w:w="990" w:type="dxa"/>
          </w:tcPr>
          <w:p w14:paraId="3E7D7E81" w14:textId="06355FD7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184</w:t>
            </w:r>
          </w:p>
        </w:tc>
        <w:tc>
          <w:tcPr>
            <w:tcW w:w="1290" w:type="dxa"/>
          </w:tcPr>
          <w:p w14:paraId="2ADC7ECA" w14:textId="34410C3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53BC6E2" w14:textId="6222472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128" w:type="dxa"/>
            <w:vAlign w:val="bottom"/>
          </w:tcPr>
          <w:p w14:paraId="288D4803" w14:textId="58112BF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65214" w:rsidRPr="00C753E0" w14:paraId="337F14C1" w14:textId="4F106724" w:rsidTr="00052387">
        <w:tc>
          <w:tcPr>
            <w:tcW w:w="1440" w:type="dxa"/>
          </w:tcPr>
          <w:p w14:paraId="47C887CD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-75</w:t>
            </w:r>
          </w:p>
        </w:tc>
        <w:tc>
          <w:tcPr>
            <w:tcW w:w="2340" w:type="dxa"/>
          </w:tcPr>
          <w:p w14:paraId="1753B815" w14:textId="182E3926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4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NGUI00000000</w:t>
              </w:r>
            </w:hyperlink>
          </w:p>
        </w:tc>
        <w:tc>
          <w:tcPr>
            <w:tcW w:w="1080" w:type="dxa"/>
          </w:tcPr>
          <w:p w14:paraId="4A86D621" w14:textId="25D0796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080" w:type="dxa"/>
          </w:tcPr>
          <w:p w14:paraId="1F30257B" w14:textId="0A50AB68" w:rsidR="00465214" w:rsidRDefault="006A118A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1474</w:t>
            </w:r>
          </w:p>
        </w:tc>
        <w:tc>
          <w:tcPr>
            <w:tcW w:w="990" w:type="dxa"/>
          </w:tcPr>
          <w:p w14:paraId="75C748B9" w14:textId="4F2A273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45</w:t>
            </w:r>
          </w:p>
        </w:tc>
        <w:tc>
          <w:tcPr>
            <w:tcW w:w="1290" w:type="dxa"/>
          </w:tcPr>
          <w:p w14:paraId="4F317366" w14:textId="6F6AF85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5BE6BFFB" w14:textId="25DEC61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956</w:t>
            </w:r>
          </w:p>
        </w:tc>
        <w:tc>
          <w:tcPr>
            <w:tcW w:w="1128" w:type="dxa"/>
            <w:vAlign w:val="bottom"/>
          </w:tcPr>
          <w:p w14:paraId="4351B7EE" w14:textId="6E6291E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65214" w:rsidRPr="00C753E0" w14:paraId="624DF8CA" w14:textId="3109F5DC" w:rsidTr="00052387">
        <w:tc>
          <w:tcPr>
            <w:tcW w:w="1440" w:type="dxa"/>
          </w:tcPr>
          <w:p w14:paraId="2D4C07B5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BD94</w:t>
            </w:r>
          </w:p>
        </w:tc>
        <w:tc>
          <w:tcPr>
            <w:tcW w:w="2340" w:type="dxa"/>
          </w:tcPr>
          <w:p w14:paraId="79948C14" w14:textId="6330A92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5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Z000000000</w:t>
              </w:r>
            </w:hyperlink>
          </w:p>
        </w:tc>
        <w:tc>
          <w:tcPr>
            <w:tcW w:w="1080" w:type="dxa"/>
          </w:tcPr>
          <w:p w14:paraId="5075E69B" w14:textId="56856A6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080" w:type="dxa"/>
          </w:tcPr>
          <w:p w14:paraId="38FC4D03" w14:textId="5F9B2789" w:rsidR="00465214" w:rsidRDefault="00225582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4649</w:t>
            </w:r>
          </w:p>
        </w:tc>
        <w:tc>
          <w:tcPr>
            <w:tcW w:w="990" w:type="dxa"/>
          </w:tcPr>
          <w:p w14:paraId="546ADCFF" w14:textId="151A9CC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471</w:t>
            </w:r>
          </w:p>
        </w:tc>
        <w:tc>
          <w:tcPr>
            <w:tcW w:w="1290" w:type="dxa"/>
          </w:tcPr>
          <w:p w14:paraId="2175221A" w14:textId="793DD6E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DEE4D57" w14:textId="20DB2BE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9</w:t>
            </w:r>
          </w:p>
        </w:tc>
        <w:tc>
          <w:tcPr>
            <w:tcW w:w="1128" w:type="dxa"/>
            <w:vAlign w:val="bottom"/>
          </w:tcPr>
          <w:p w14:paraId="6629CEF0" w14:textId="132F7E8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5214" w:rsidRPr="00C753E0" w14:paraId="3B423C5F" w14:textId="6CF4BB1B" w:rsidTr="00052387">
        <w:tc>
          <w:tcPr>
            <w:tcW w:w="1440" w:type="dxa"/>
          </w:tcPr>
          <w:p w14:paraId="644E5604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</w:t>
            </w:r>
          </w:p>
        </w:tc>
        <w:tc>
          <w:tcPr>
            <w:tcW w:w="2340" w:type="dxa"/>
          </w:tcPr>
          <w:p w14:paraId="7C4117E3" w14:textId="1DA1A471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6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W000000000</w:t>
              </w:r>
            </w:hyperlink>
          </w:p>
        </w:tc>
        <w:tc>
          <w:tcPr>
            <w:tcW w:w="1080" w:type="dxa"/>
          </w:tcPr>
          <w:p w14:paraId="26459DCB" w14:textId="2014E8F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080" w:type="dxa"/>
          </w:tcPr>
          <w:p w14:paraId="5F9D3D5A" w14:textId="2E76CD9F" w:rsidR="00465214" w:rsidRDefault="00B55E6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417</w:t>
            </w:r>
          </w:p>
        </w:tc>
        <w:tc>
          <w:tcPr>
            <w:tcW w:w="990" w:type="dxa"/>
          </w:tcPr>
          <w:p w14:paraId="62951806" w14:textId="42234F12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11</w:t>
            </w:r>
          </w:p>
        </w:tc>
        <w:tc>
          <w:tcPr>
            <w:tcW w:w="1290" w:type="dxa"/>
          </w:tcPr>
          <w:p w14:paraId="076B3049" w14:textId="22AD049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246B865" w14:textId="740EA15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7</w:t>
            </w:r>
          </w:p>
        </w:tc>
        <w:tc>
          <w:tcPr>
            <w:tcW w:w="1128" w:type="dxa"/>
            <w:vAlign w:val="bottom"/>
          </w:tcPr>
          <w:p w14:paraId="03BAE68F" w14:textId="7051734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65214" w:rsidRPr="00C753E0" w14:paraId="6214AAFC" w14:textId="342BB738" w:rsidTr="00052387">
        <w:tc>
          <w:tcPr>
            <w:tcW w:w="1440" w:type="dxa"/>
          </w:tcPr>
          <w:p w14:paraId="7712CB58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2</w:t>
            </w:r>
          </w:p>
        </w:tc>
        <w:tc>
          <w:tcPr>
            <w:tcW w:w="2340" w:type="dxa"/>
          </w:tcPr>
          <w:p w14:paraId="537573C8" w14:textId="407E65A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7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V000000000</w:t>
              </w:r>
            </w:hyperlink>
          </w:p>
        </w:tc>
        <w:tc>
          <w:tcPr>
            <w:tcW w:w="1080" w:type="dxa"/>
          </w:tcPr>
          <w:p w14:paraId="78C4D804" w14:textId="7FC06CC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080" w:type="dxa"/>
          </w:tcPr>
          <w:p w14:paraId="0D07C1FD" w14:textId="5063F2D9" w:rsidR="00465214" w:rsidRDefault="00B55E6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3494</w:t>
            </w:r>
          </w:p>
        </w:tc>
        <w:tc>
          <w:tcPr>
            <w:tcW w:w="990" w:type="dxa"/>
          </w:tcPr>
          <w:p w14:paraId="5D8D4FE1" w14:textId="2E47A167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67</w:t>
            </w:r>
          </w:p>
        </w:tc>
        <w:tc>
          <w:tcPr>
            <w:tcW w:w="1290" w:type="dxa"/>
          </w:tcPr>
          <w:p w14:paraId="3996FAB1" w14:textId="0CC786D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00CF9DD" w14:textId="58C49F6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5</w:t>
            </w:r>
          </w:p>
        </w:tc>
        <w:tc>
          <w:tcPr>
            <w:tcW w:w="1128" w:type="dxa"/>
            <w:vAlign w:val="bottom"/>
          </w:tcPr>
          <w:p w14:paraId="0C20ACD3" w14:textId="0A24593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65214" w:rsidRPr="00C753E0" w14:paraId="3EE6DB1C" w14:textId="5C92C715" w:rsidTr="00052387">
        <w:tc>
          <w:tcPr>
            <w:tcW w:w="1440" w:type="dxa"/>
          </w:tcPr>
          <w:p w14:paraId="4DF0684D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6</w:t>
            </w:r>
          </w:p>
        </w:tc>
        <w:tc>
          <w:tcPr>
            <w:tcW w:w="2340" w:type="dxa"/>
          </w:tcPr>
          <w:p w14:paraId="7297206E" w14:textId="59464476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8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U000000000</w:t>
              </w:r>
            </w:hyperlink>
          </w:p>
        </w:tc>
        <w:tc>
          <w:tcPr>
            <w:tcW w:w="1080" w:type="dxa"/>
          </w:tcPr>
          <w:p w14:paraId="42A40243" w14:textId="2F7F2CD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80" w:type="dxa"/>
          </w:tcPr>
          <w:p w14:paraId="75DE5CEC" w14:textId="3B6829F8" w:rsidR="00465214" w:rsidRDefault="00F57E1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1064</w:t>
            </w:r>
          </w:p>
        </w:tc>
        <w:tc>
          <w:tcPr>
            <w:tcW w:w="990" w:type="dxa"/>
          </w:tcPr>
          <w:p w14:paraId="20FB83D9" w14:textId="7DA9CB04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019</w:t>
            </w:r>
          </w:p>
        </w:tc>
        <w:tc>
          <w:tcPr>
            <w:tcW w:w="1290" w:type="dxa"/>
          </w:tcPr>
          <w:p w14:paraId="018645BE" w14:textId="113E602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7AF5BB7" w14:textId="2000C92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3</w:t>
            </w:r>
          </w:p>
        </w:tc>
        <w:tc>
          <w:tcPr>
            <w:tcW w:w="1128" w:type="dxa"/>
            <w:vAlign w:val="bottom"/>
          </w:tcPr>
          <w:p w14:paraId="05EC65D2" w14:textId="5930DE8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65214" w:rsidRPr="00C753E0" w14:paraId="23FFEC11" w14:textId="590AE00F" w:rsidTr="00052387">
        <w:tc>
          <w:tcPr>
            <w:tcW w:w="1440" w:type="dxa"/>
          </w:tcPr>
          <w:p w14:paraId="3970A307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7</w:t>
            </w:r>
          </w:p>
        </w:tc>
        <w:tc>
          <w:tcPr>
            <w:tcW w:w="2340" w:type="dxa"/>
          </w:tcPr>
          <w:p w14:paraId="42BB15A1" w14:textId="31B9559F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19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T000000000</w:t>
              </w:r>
            </w:hyperlink>
          </w:p>
        </w:tc>
        <w:tc>
          <w:tcPr>
            <w:tcW w:w="1080" w:type="dxa"/>
          </w:tcPr>
          <w:p w14:paraId="3F53B2AF" w14:textId="42D62F0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080" w:type="dxa"/>
          </w:tcPr>
          <w:p w14:paraId="03E1C4A0" w14:textId="6BE09202" w:rsidR="00465214" w:rsidRDefault="00F57E1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7009</w:t>
            </w:r>
          </w:p>
        </w:tc>
        <w:tc>
          <w:tcPr>
            <w:tcW w:w="990" w:type="dxa"/>
          </w:tcPr>
          <w:p w14:paraId="05A77D1D" w14:textId="6E9FCF54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45</w:t>
            </w:r>
          </w:p>
        </w:tc>
        <w:tc>
          <w:tcPr>
            <w:tcW w:w="1290" w:type="dxa"/>
          </w:tcPr>
          <w:p w14:paraId="6250BC50" w14:textId="6BFDE0D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31C4913" w14:textId="219044D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128" w:type="dxa"/>
            <w:vAlign w:val="bottom"/>
          </w:tcPr>
          <w:p w14:paraId="11429730" w14:textId="36AE0C4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65214" w:rsidRPr="00C753E0" w14:paraId="05F77506" w14:textId="42AEC9F4" w:rsidTr="00052387">
        <w:tc>
          <w:tcPr>
            <w:tcW w:w="1440" w:type="dxa"/>
          </w:tcPr>
          <w:p w14:paraId="2C10186D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8</w:t>
            </w:r>
          </w:p>
        </w:tc>
        <w:tc>
          <w:tcPr>
            <w:tcW w:w="2340" w:type="dxa"/>
          </w:tcPr>
          <w:p w14:paraId="69440C3B" w14:textId="19FF9126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0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S000000000</w:t>
              </w:r>
            </w:hyperlink>
          </w:p>
        </w:tc>
        <w:tc>
          <w:tcPr>
            <w:tcW w:w="1080" w:type="dxa"/>
          </w:tcPr>
          <w:p w14:paraId="15DCC1B5" w14:textId="4E1ACD2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80" w:type="dxa"/>
          </w:tcPr>
          <w:p w14:paraId="619F85A5" w14:textId="7492FF17" w:rsidR="00465214" w:rsidRDefault="00F57E1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3715</w:t>
            </w:r>
          </w:p>
        </w:tc>
        <w:tc>
          <w:tcPr>
            <w:tcW w:w="990" w:type="dxa"/>
          </w:tcPr>
          <w:p w14:paraId="51F64F97" w14:textId="0740F263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462</w:t>
            </w:r>
          </w:p>
        </w:tc>
        <w:tc>
          <w:tcPr>
            <w:tcW w:w="1290" w:type="dxa"/>
          </w:tcPr>
          <w:p w14:paraId="343B4D47" w14:textId="05776F5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46AE040" w14:textId="419757B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1128" w:type="dxa"/>
            <w:vAlign w:val="bottom"/>
          </w:tcPr>
          <w:p w14:paraId="4686745A" w14:textId="660D3E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214" w:rsidRPr="00C753E0" w14:paraId="7D9F96D4" w14:textId="2F2A6AF3" w:rsidTr="00052387">
        <w:tc>
          <w:tcPr>
            <w:tcW w:w="1440" w:type="dxa"/>
          </w:tcPr>
          <w:p w14:paraId="015109BA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9</w:t>
            </w:r>
          </w:p>
        </w:tc>
        <w:tc>
          <w:tcPr>
            <w:tcW w:w="2340" w:type="dxa"/>
          </w:tcPr>
          <w:p w14:paraId="65FFC49C" w14:textId="2AA2E2CD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1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R000000000</w:t>
              </w:r>
            </w:hyperlink>
          </w:p>
        </w:tc>
        <w:tc>
          <w:tcPr>
            <w:tcW w:w="1080" w:type="dxa"/>
          </w:tcPr>
          <w:p w14:paraId="09FCC794" w14:textId="2530371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080" w:type="dxa"/>
          </w:tcPr>
          <w:p w14:paraId="37662107" w14:textId="669B70CC" w:rsidR="00465214" w:rsidRDefault="00F57E1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4889</w:t>
            </w:r>
          </w:p>
        </w:tc>
        <w:tc>
          <w:tcPr>
            <w:tcW w:w="990" w:type="dxa"/>
          </w:tcPr>
          <w:p w14:paraId="5FBE0D3F" w14:textId="3FD7084C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071</w:t>
            </w:r>
          </w:p>
        </w:tc>
        <w:tc>
          <w:tcPr>
            <w:tcW w:w="1290" w:type="dxa"/>
          </w:tcPr>
          <w:p w14:paraId="2B9B826C" w14:textId="7158338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4244FF32" w14:textId="0712AF4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</w:p>
        </w:tc>
        <w:tc>
          <w:tcPr>
            <w:tcW w:w="1128" w:type="dxa"/>
            <w:vAlign w:val="bottom"/>
          </w:tcPr>
          <w:p w14:paraId="0955C658" w14:textId="72DA2D2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65214" w:rsidRPr="00C753E0" w14:paraId="0B81FC17" w14:textId="3AA6DE2F" w:rsidTr="00052387">
        <w:tc>
          <w:tcPr>
            <w:tcW w:w="1440" w:type="dxa"/>
          </w:tcPr>
          <w:p w14:paraId="6E6A3FC5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0</w:t>
            </w:r>
          </w:p>
        </w:tc>
        <w:tc>
          <w:tcPr>
            <w:tcW w:w="2340" w:type="dxa"/>
          </w:tcPr>
          <w:p w14:paraId="09CF9E69" w14:textId="73251A9F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2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Q000000000</w:t>
              </w:r>
            </w:hyperlink>
          </w:p>
        </w:tc>
        <w:tc>
          <w:tcPr>
            <w:tcW w:w="1080" w:type="dxa"/>
          </w:tcPr>
          <w:p w14:paraId="12A8026A" w14:textId="3702F12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080" w:type="dxa"/>
          </w:tcPr>
          <w:p w14:paraId="0440739F" w14:textId="4AF00663" w:rsidR="00465214" w:rsidRDefault="005A6A32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975</w:t>
            </w:r>
          </w:p>
        </w:tc>
        <w:tc>
          <w:tcPr>
            <w:tcW w:w="990" w:type="dxa"/>
          </w:tcPr>
          <w:p w14:paraId="738F9FE4" w14:textId="640DE614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57</w:t>
            </w:r>
          </w:p>
        </w:tc>
        <w:tc>
          <w:tcPr>
            <w:tcW w:w="1290" w:type="dxa"/>
          </w:tcPr>
          <w:p w14:paraId="4D474A1C" w14:textId="190F1B1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1E170AA" w14:textId="69F7B6E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1128" w:type="dxa"/>
            <w:vAlign w:val="bottom"/>
          </w:tcPr>
          <w:p w14:paraId="2EA67E1A" w14:textId="5F30C07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65214" w:rsidRPr="00C753E0" w14:paraId="75C6756D" w14:textId="44407ACB" w:rsidTr="00052387">
        <w:tc>
          <w:tcPr>
            <w:tcW w:w="1440" w:type="dxa"/>
          </w:tcPr>
          <w:p w14:paraId="14B0C11F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1</w:t>
            </w:r>
          </w:p>
        </w:tc>
        <w:tc>
          <w:tcPr>
            <w:tcW w:w="2340" w:type="dxa"/>
          </w:tcPr>
          <w:p w14:paraId="016DCFDF" w14:textId="38459C01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3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P000000000</w:t>
              </w:r>
            </w:hyperlink>
          </w:p>
        </w:tc>
        <w:tc>
          <w:tcPr>
            <w:tcW w:w="1080" w:type="dxa"/>
          </w:tcPr>
          <w:p w14:paraId="62D0C8CA" w14:textId="6C547B6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0" w:type="dxa"/>
          </w:tcPr>
          <w:p w14:paraId="1C9883D1" w14:textId="50B80BAE" w:rsidR="00465214" w:rsidRDefault="00B208A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507</w:t>
            </w:r>
          </w:p>
        </w:tc>
        <w:tc>
          <w:tcPr>
            <w:tcW w:w="990" w:type="dxa"/>
          </w:tcPr>
          <w:p w14:paraId="5DB15D92" w14:textId="37A052E2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57</w:t>
            </w:r>
          </w:p>
        </w:tc>
        <w:tc>
          <w:tcPr>
            <w:tcW w:w="1290" w:type="dxa"/>
          </w:tcPr>
          <w:p w14:paraId="7D14B596" w14:textId="67F5D9C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4EA8FD92" w14:textId="05F04C0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7</w:t>
            </w:r>
          </w:p>
        </w:tc>
        <w:tc>
          <w:tcPr>
            <w:tcW w:w="1128" w:type="dxa"/>
            <w:vAlign w:val="bottom"/>
          </w:tcPr>
          <w:p w14:paraId="78B3A54B" w14:textId="6EA2084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65214" w:rsidRPr="00C753E0" w14:paraId="76B2A773" w14:textId="1ED92F80" w:rsidTr="00052387">
        <w:tc>
          <w:tcPr>
            <w:tcW w:w="1440" w:type="dxa"/>
          </w:tcPr>
          <w:p w14:paraId="5993C09F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2</w:t>
            </w:r>
          </w:p>
        </w:tc>
        <w:tc>
          <w:tcPr>
            <w:tcW w:w="2340" w:type="dxa"/>
          </w:tcPr>
          <w:p w14:paraId="0EE6720B" w14:textId="5F8E4968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4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O000000000</w:t>
              </w:r>
            </w:hyperlink>
          </w:p>
        </w:tc>
        <w:tc>
          <w:tcPr>
            <w:tcW w:w="1080" w:type="dxa"/>
          </w:tcPr>
          <w:p w14:paraId="5704CCCB" w14:textId="592481D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80" w:type="dxa"/>
          </w:tcPr>
          <w:p w14:paraId="4E30D75D" w14:textId="40F3E82D" w:rsidR="00465214" w:rsidRDefault="0001575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2469</w:t>
            </w:r>
          </w:p>
        </w:tc>
        <w:tc>
          <w:tcPr>
            <w:tcW w:w="990" w:type="dxa"/>
          </w:tcPr>
          <w:p w14:paraId="0452F4E7" w14:textId="2205A8FE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998</w:t>
            </w:r>
          </w:p>
        </w:tc>
        <w:tc>
          <w:tcPr>
            <w:tcW w:w="1290" w:type="dxa"/>
          </w:tcPr>
          <w:p w14:paraId="4343C1D8" w14:textId="785F8A8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4D497F2" w14:textId="43511C3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3</w:t>
            </w:r>
          </w:p>
        </w:tc>
        <w:tc>
          <w:tcPr>
            <w:tcW w:w="1128" w:type="dxa"/>
            <w:vAlign w:val="bottom"/>
          </w:tcPr>
          <w:p w14:paraId="0D0001B8" w14:textId="19B3E15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5214" w:rsidRPr="00C753E0" w14:paraId="7AF03770" w14:textId="544E9681" w:rsidTr="00052387">
        <w:tc>
          <w:tcPr>
            <w:tcW w:w="1440" w:type="dxa"/>
          </w:tcPr>
          <w:p w14:paraId="3ECEDE23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4</w:t>
            </w:r>
          </w:p>
        </w:tc>
        <w:tc>
          <w:tcPr>
            <w:tcW w:w="2340" w:type="dxa"/>
          </w:tcPr>
          <w:p w14:paraId="0036E948" w14:textId="4F64FD6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5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N000000000</w:t>
              </w:r>
            </w:hyperlink>
          </w:p>
        </w:tc>
        <w:tc>
          <w:tcPr>
            <w:tcW w:w="1080" w:type="dxa"/>
          </w:tcPr>
          <w:p w14:paraId="795C736F" w14:textId="24D98AE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080" w:type="dxa"/>
          </w:tcPr>
          <w:p w14:paraId="497363AD" w14:textId="257F1681" w:rsidR="00465214" w:rsidRDefault="0001575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1756</w:t>
            </w:r>
          </w:p>
        </w:tc>
        <w:tc>
          <w:tcPr>
            <w:tcW w:w="990" w:type="dxa"/>
          </w:tcPr>
          <w:p w14:paraId="331058EA" w14:textId="42C2E26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998</w:t>
            </w:r>
          </w:p>
        </w:tc>
        <w:tc>
          <w:tcPr>
            <w:tcW w:w="1290" w:type="dxa"/>
          </w:tcPr>
          <w:p w14:paraId="06575FEF" w14:textId="7D8A05E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0CE3218" w14:textId="7C10F44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6</w:t>
            </w:r>
          </w:p>
        </w:tc>
        <w:tc>
          <w:tcPr>
            <w:tcW w:w="1128" w:type="dxa"/>
            <w:vAlign w:val="bottom"/>
          </w:tcPr>
          <w:p w14:paraId="65F0C893" w14:textId="3177B84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5214" w:rsidRPr="00C753E0" w14:paraId="0E1857ED" w14:textId="614B96F4" w:rsidTr="00052387">
        <w:tc>
          <w:tcPr>
            <w:tcW w:w="1440" w:type="dxa"/>
          </w:tcPr>
          <w:p w14:paraId="6C8BAE9C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5</w:t>
            </w:r>
          </w:p>
        </w:tc>
        <w:tc>
          <w:tcPr>
            <w:tcW w:w="2340" w:type="dxa"/>
          </w:tcPr>
          <w:p w14:paraId="5FE3C523" w14:textId="3E9D2A1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6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M000000000</w:t>
              </w:r>
            </w:hyperlink>
          </w:p>
        </w:tc>
        <w:tc>
          <w:tcPr>
            <w:tcW w:w="1080" w:type="dxa"/>
          </w:tcPr>
          <w:p w14:paraId="321DB569" w14:textId="58E58B6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080" w:type="dxa"/>
          </w:tcPr>
          <w:p w14:paraId="73874CA4" w14:textId="03B9AA88" w:rsidR="00465214" w:rsidRDefault="0001575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8808</w:t>
            </w:r>
          </w:p>
        </w:tc>
        <w:tc>
          <w:tcPr>
            <w:tcW w:w="990" w:type="dxa"/>
          </w:tcPr>
          <w:p w14:paraId="656F9AEC" w14:textId="6AC3C5C7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063</w:t>
            </w:r>
          </w:p>
        </w:tc>
        <w:tc>
          <w:tcPr>
            <w:tcW w:w="1290" w:type="dxa"/>
          </w:tcPr>
          <w:p w14:paraId="0CE47CF3" w14:textId="152FCA4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80B5756" w14:textId="4978609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3</w:t>
            </w:r>
          </w:p>
        </w:tc>
        <w:tc>
          <w:tcPr>
            <w:tcW w:w="1128" w:type="dxa"/>
            <w:vAlign w:val="bottom"/>
          </w:tcPr>
          <w:p w14:paraId="2BEAE988" w14:textId="2A1D696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465214" w:rsidRPr="00C753E0" w14:paraId="647932D2" w14:textId="6E0DC68B" w:rsidTr="00052387">
        <w:tc>
          <w:tcPr>
            <w:tcW w:w="1440" w:type="dxa"/>
          </w:tcPr>
          <w:p w14:paraId="56F1C802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6</w:t>
            </w:r>
          </w:p>
        </w:tc>
        <w:tc>
          <w:tcPr>
            <w:tcW w:w="2340" w:type="dxa"/>
          </w:tcPr>
          <w:p w14:paraId="24C3BEAF" w14:textId="65BFE17B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7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L000000000</w:t>
              </w:r>
            </w:hyperlink>
          </w:p>
        </w:tc>
        <w:tc>
          <w:tcPr>
            <w:tcW w:w="1080" w:type="dxa"/>
          </w:tcPr>
          <w:p w14:paraId="06AF4753" w14:textId="456250C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80" w:type="dxa"/>
          </w:tcPr>
          <w:p w14:paraId="54734603" w14:textId="6E5892DB" w:rsidR="00465214" w:rsidRDefault="0001575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4955</w:t>
            </w:r>
          </w:p>
        </w:tc>
        <w:tc>
          <w:tcPr>
            <w:tcW w:w="990" w:type="dxa"/>
          </w:tcPr>
          <w:p w14:paraId="146A6F56" w14:textId="2894184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239</w:t>
            </w:r>
          </w:p>
        </w:tc>
        <w:tc>
          <w:tcPr>
            <w:tcW w:w="1290" w:type="dxa"/>
          </w:tcPr>
          <w:p w14:paraId="18DC0750" w14:textId="0597321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A8F1DDB" w14:textId="7C75442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</w:t>
            </w:r>
          </w:p>
        </w:tc>
        <w:tc>
          <w:tcPr>
            <w:tcW w:w="1128" w:type="dxa"/>
            <w:vAlign w:val="bottom"/>
          </w:tcPr>
          <w:p w14:paraId="2186AEEB" w14:textId="39C507D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65214" w:rsidRPr="00C753E0" w14:paraId="41642530" w14:textId="46F140EB" w:rsidTr="00052387">
        <w:tc>
          <w:tcPr>
            <w:tcW w:w="1440" w:type="dxa"/>
          </w:tcPr>
          <w:p w14:paraId="189F924F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8</w:t>
            </w:r>
          </w:p>
        </w:tc>
        <w:tc>
          <w:tcPr>
            <w:tcW w:w="2340" w:type="dxa"/>
          </w:tcPr>
          <w:p w14:paraId="3C12F1DD" w14:textId="5AC1105B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8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K000000000</w:t>
              </w:r>
            </w:hyperlink>
          </w:p>
        </w:tc>
        <w:tc>
          <w:tcPr>
            <w:tcW w:w="1080" w:type="dxa"/>
          </w:tcPr>
          <w:p w14:paraId="4F1DA12D" w14:textId="56CB152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080" w:type="dxa"/>
          </w:tcPr>
          <w:p w14:paraId="0AEA74BB" w14:textId="609173DD" w:rsidR="00465214" w:rsidRDefault="0001575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8634</w:t>
            </w:r>
          </w:p>
        </w:tc>
        <w:tc>
          <w:tcPr>
            <w:tcW w:w="990" w:type="dxa"/>
          </w:tcPr>
          <w:p w14:paraId="2AC09A97" w14:textId="6551B71B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15</w:t>
            </w:r>
          </w:p>
        </w:tc>
        <w:tc>
          <w:tcPr>
            <w:tcW w:w="1290" w:type="dxa"/>
          </w:tcPr>
          <w:p w14:paraId="5072DD46" w14:textId="523DDF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BA79304" w14:textId="5485E98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1128" w:type="dxa"/>
            <w:vAlign w:val="bottom"/>
          </w:tcPr>
          <w:p w14:paraId="30543F27" w14:textId="305BE19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65214" w:rsidRPr="00C753E0" w14:paraId="498B9B55" w14:textId="2B079575" w:rsidTr="00052387">
        <w:tc>
          <w:tcPr>
            <w:tcW w:w="1440" w:type="dxa"/>
          </w:tcPr>
          <w:p w14:paraId="39F37C5A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19</w:t>
            </w:r>
          </w:p>
        </w:tc>
        <w:tc>
          <w:tcPr>
            <w:tcW w:w="2340" w:type="dxa"/>
          </w:tcPr>
          <w:p w14:paraId="421E2D08" w14:textId="4BD74BFD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29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J000000000</w:t>
              </w:r>
            </w:hyperlink>
          </w:p>
        </w:tc>
        <w:tc>
          <w:tcPr>
            <w:tcW w:w="1080" w:type="dxa"/>
          </w:tcPr>
          <w:p w14:paraId="77F697B1" w14:textId="4FE93A2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080" w:type="dxa"/>
          </w:tcPr>
          <w:p w14:paraId="3CC5D7E8" w14:textId="0980544F" w:rsidR="00465214" w:rsidRDefault="00117CFB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2750</w:t>
            </w:r>
          </w:p>
        </w:tc>
        <w:tc>
          <w:tcPr>
            <w:tcW w:w="990" w:type="dxa"/>
          </w:tcPr>
          <w:p w14:paraId="5F49316D" w14:textId="5F8CEF5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45</w:t>
            </w:r>
          </w:p>
        </w:tc>
        <w:tc>
          <w:tcPr>
            <w:tcW w:w="1290" w:type="dxa"/>
          </w:tcPr>
          <w:p w14:paraId="42F132F5" w14:textId="39F74CC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74ED621" w14:textId="54DEF3A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3</w:t>
            </w:r>
          </w:p>
        </w:tc>
        <w:tc>
          <w:tcPr>
            <w:tcW w:w="1128" w:type="dxa"/>
            <w:vAlign w:val="bottom"/>
          </w:tcPr>
          <w:p w14:paraId="5CFD7E9F" w14:textId="083533E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65214" w:rsidRPr="00C753E0" w14:paraId="315E76E8" w14:textId="03EF80CB" w:rsidTr="00052387">
        <w:tc>
          <w:tcPr>
            <w:tcW w:w="1440" w:type="dxa"/>
          </w:tcPr>
          <w:p w14:paraId="0BD2F528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H20</w:t>
            </w:r>
          </w:p>
        </w:tc>
        <w:tc>
          <w:tcPr>
            <w:tcW w:w="2340" w:type="dxa"/>
          </w:tcPr>
          <w:p w14:paraId="4A5C2FEE" w14:textId="506DC8B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0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I000000000</w:t>
              </w:r>
            </w:hyperlink>
          </w:p>
        </w:tc>
        <w:tc>
          <w:tcPr>
            <w:tcW w:w="1080" w:type="dxa"/>
          </w:tcPr>
          <w:p w14:paraId="3B9A3914" w14:textId="7C157C5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080" w:type="dxa"/>
          </w:tcPr>
          <w:p w14:paraId="3EB1771D" w14:textId="76953D65" w:rsidR="00465214" w:rsidRDefault="007C4272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4438</w:t>
            </w:r>
          </w:p>
        </w:tc>
        <w:tc>
          <w:tcPr>
            <w:tcW w:w="990" w:type="dxa"/>
          </w:tcPr>
          <w:p w14:paraId="36A5F4B3" w14:textId="0CF8C53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300</w:t>
            </w:r>
          </w:p>
        </w:tc>
        <w:tc>
          <w:tcPr>
            <w:tcW w:w="1290" w:type="dxa"/>
          </w:tcPr>
          <w:p w14:paraId="43D384EE" w14:textId="15FA193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4D64B5D0" w14:textId="14210E1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  <w:tc>
          <w:tcPr>
            <w:tcW w:w="1128" w:type="dxa"/>
            <w:vAlign w:val="bottom"/>
          </w:tcPr>
          <w:p w14:paraId="162C95DC" w14:textId="532698F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465214" w:rsidRPr="00C753E0" w14:paraId="68251867" w14:textId="477DCF8B" w:rsidTr="00052387">
        <w:tc>
          <w:tcPr>
            <w:tcW w:w="1440" w:type="dxa"/>
          </w:tcPr>
          <w:p w14:paraId="10045D8E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191005RS</w:t>
            </w:r>
          </w:p>
        </w:tc>
        <w:tc>
          <w:tcPr>
            <w:tcW w:w="2340" w:type="dxa"/>
          </w:tcPr>
          <w:p w14:paraId="6CF6DE74" w14:textId="30859DBA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1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GIQH000000000</w:t>
              </w:r>
            </w:hyperlink>
          </w:p>
        </w:tc>
        <w:tc>
          <w:tcPr>
            <w:tcW w:w="1080" w:type="dxa"/>
          </w:tcPr>
          <w:p w14:paraId="79375359" w14:textId="0AC72B4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80" w:type="dxa"/>
          </w:tcPr>
          <w:p w14:paraId="033481DB" w14:textId="19782244" w:rsidR="00465214" w:rsidRDefault="00F965A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8993</w:t>
            </w:r>
          </w:p>
        </w:tc>
        <w:tc>
          <w:tcPr>
            <w:tcW w:w="990" w:type="dxa"/>
          </w:tcPr>
          <w:p w14:paraId="540EF7A6" w14:textId="3933619C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512</w:t>
            </w:r>
          </w:p>
        </w:tc>
        <w:tc>
          <w:tcPr>
            <w:tcW w:w="1290" w:type="dxa"/>
          </w:tcPr>
          <w:p w14:paraId="142D5B47" w14:textId="17A946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20" w:type="dxa"/>
          </w:tcPr>
          <w:p w14:paraId="29BF43C9" w14:textId="24C33AC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4</w:t>
            </w:r>
          </w:p>
        </w:tc>
        <w:tc>
          <w:tcPr>
            <w:tcW w:w="1128" w:type="dxa"/>
            <w:vAlign w:val="bottom"/>
          </w:tcPr>
          <w:p w14:paraId="408FF14C" w14:textId="70B3924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65214" w:rsidRPr="00C753E0" w14:paraId="25D205D5" w14:textId="6D28B65D" w:rsidTr="00052387">
        <w:tc>
          <w:tcPr>
            <w:tcW w:w="1440" w:type="dxa"/>
          </w:tcPr>
          <w:p w14:paraId="72261410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191005SS</w:t>
            </w:r>
          </w:p>
        </w:tc>
        <w:tc>
          <w:tcPr>
            <w:tcW w:w="2340" w:type="dxa"/>
          </w:tcPr>
          <w:p w14:paraId="03167718" w14:textId="1FD3DC7A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2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GIQI000000000</w:t>
              </w:r>
            </w:hyperlink>
          </w:p>
        </w:tc>
        <w:tc>
          <w:tcPr>
            <w:tcW w:w="1080" w:type="dxa"/>
          </w:tcPr>
          <w:p w14:paraId="4D7E6A7B" w14:textId="33FEA1E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080" w:type="dxa"/>
          </w:tcPr>
          <w:p w14:paraId="41F42EA5" w14:textId="356CBB1B" w:rsidR="00465214" w:rsidRDefault="00F965A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1208</w:t>
            </w:r>
          </w:p>
        </w:tc>
        <w:tc>
          <w:tcPr>
            <w:tcW w:w="990" w:type="dxa"/>
          </w:tcPr>
          <w:p w14:paraId="68B144C3" w14:textId="10665C6B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57</w:t>
            </w:r>
          </w:p>
        </w:tc>
        <w:tc>
          <w:tcPr>
            <w:tcW w:w="1290" w:type="dxa"/>
          </w:tcPr>
          <w:p w14:paraId="24274125" w14:textId="5D3F83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0" w:type="dxa"/>
          </w:tcPr>
          <w:p w14:paraId="4E7F732B" w14:textId="7529502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8</w:t>
            </w:r>
          </w:p>
        </w:tc>
        <w:tc>
          <w:tcPr>
            <w:tcW w:w="1128" w:type="dxa"/>
            <w:vAlign w:val="bottom"/>
          </w:tcPr>
          <w:p w14:paraId="4DE9121C" w14:textId="4CF54DF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65214" w:rsidRPr="00C753E0" w14:paraId="77A11D78" w14:textId="01688DA0" w:rsidTr="00052387">
        <w:tc>
          <w:tcPr>
            <w:tcW w:w="1440" w:type="dxa"/>
          </w:tcPr>
          <w:p w14:paraId="05368B6F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01020SS</w:t>
            </w:r>
          </w:p>
        </w:tc>
        <w:tc>
          <w:tcPr>
            <w:tcW w:w="2340" w:type="dxa"/>
          </w:tcPr>
          <w:p w14:paraId="40DC5548" w14:textId="5A75B09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3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GIQK000000000</w:t>
              </w:r>
            </w:hyperlink>
          </w:p>
        </w:tc>
        <w:tc>
          <w:tcPr>
            <w:tcW w:w="1080" w:type="dxa"/>
          </w:tcPr>
          <w:p w14:paraId="5C246EB0" w14:textId="212152F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080" w:type="dxa"/>
          </w:tcPr>
          <w:p w14:paraId="6A4626DD" w14:textId="042E8884" w:rsidR="00465214" w:rsidRDefault="00BF2BB9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6053</w:t>
            </w:r>
          </w:p>
        </w:tc>
        <w:tc>
          <w:tcPr>
            <w:tcW w:w="990" w:type="dxa"/>
          </w:tcPr>
          <w:p w14:paraId="0BDBD512" w14:textId="4FAE3C25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426</w:t>
            </w:r>
          </w:p>
        </w:tc>
        <w:tc>
          <w:tcPr>
            <w:tcW w:w="1290" w:type="dxa"/>
          </w:tcPr>
          <w:p w14:paraId="031B74D0" w14:textId="73A7EA7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20" w:type="dxa"/>
          </w:tcPr>
          <w:p w14:paraId="57127554" w14:textId="0D4C3A7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8</w:t>
            </w:r>
          </w:p>
        </w:tc>
        <w:tc>
          <w:tcPr>
            <w:tcW w:w="1128" w:type="dxa"/>
            <w:vAlign w:val="bottom"/>
          </w:tcPr>
          <w:p w14:paraId="230DD140" w14:textId="406B158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65214" w:rsidRPr="00C753E0" w14:paraId="5F5C33DA" w14:textId="64213879" w:rsidTr="00052387">
        <w:tc>
          <w:tcPr>
            <w:tcW w:w="1440" w:type="dxa"/>
          </w:tcPr>
          <w:p w14:paraId="7AF48312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01020RS</w:t>
            </w:r>
          </w:p>
        </w:tc>
        <w:tc>
          <w:tcPr>
            <w:tcW w:w="2340" w:type="dxa"/>
          </w:tcPr>
          <w:p w14:paraId="58B5DDA6" w14:textId="46F7E571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4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GIQJ000000000</w:t>
              </w:r>
            </w:hyperlink>
          </w:p>
        </w:tc>
        <w:tc>
          <w:tcPr>
            <w:tcW w:w="1080" w:type="dxa"/>
          </w:tcPr>
          <w:p w14:paraId="1C238649" w14:textId="7FF4643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080" w:type="dxa"/>
          </w:tcPr>
          <w:p w14:paraId="65CFE79A" w14:textId="269A8214" w:rsidR="00465214" w:rsidRDefault="00BF2BB9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648</w:t>
            </w:r>
          </w:p>
        </w:tc>
        <w:tc>
          <w:tcPr>
            <w:tcW w:w="990" w:type="dxa"/>
          </w:tcPr>
          <w:p w14:paraId="3D93CDEC" w14:textId="204DDAC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722</w:t>
            </w:r>
          </w:p>
        </w:tc>
        <w:tc>
          <w:tcPr>
            <w:tcW w:w="1290" w:type="dxa"/>
          </w:tcPr>
          <w:p w14:paraId="4007F443" w14:textId="0B89B93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320" w:type="dxa"/>
          </w:tcPr>
          <w:p w14:paraId="04F9292A" w14:textId="439AF0D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97</w:t>
            </w:r>
          </w:p>
        </w:tc>
        <w:tc>
          <w:tcPr>
            <w:tcW w:w="1128" w:type="dxa"/>
            <w:vAlign w:val="bottom"/>
          </w:tcPr>
          <w:p w14:paraId="69807673" w14:textId="2A1578C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65214" w:rsidRPr="00C753E0" w14:paraId="50B450E6" w14:textId="004CFEEF" w:rsidTr="00052387">
        <w:tc>
          <w:tcPr>
            <w:tcW w:w="1440" w:type="dxa"/>
          </w:tcPr>
          <w:p w14:paraId="6F3E29B4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11080RS</w:t>
            </w:r>
          </w:p>
        </w:tc>
        <w:tc>
          <w:tcPr>
            <w:tcW w:w="2340" w:type="dxa"/>
          </w:tcPr>
          <w:p w14:paraId="63CDBAF2" w14:textId="33851D5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5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Y000000000</w:t>
              </w:r>
            </w:hyperlink>
          </w:p>
        </w:tc>
        <w:tc>
          <w:tcPr>
            <w:tcW w:w="1080" w:type="dxa"/>
          </w:tcPr>
          <w:p w14:paraId="4190EC84" w14:textId="14C6AD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080" w:type="dxa"/>
          </w:tcPr>
          <w:p w14:paraId="15219231" w14:textId="356EDA21" w:rsidR="00465214" w:rsidRDefault="0092498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9922</w:t>
            </w:r>
          </w:p>
        </w:tc>
        <w:tc>
          <w:tcPr>
            <w:tcW w:w="990" w:type="dxa"/>
          </w:tcPr>
          <w:p w14:paraId="0CCB995F" w14:textId="73F4E5D2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32</w:t>
            </w:r>
          </w:p>
        </w:tc>
        <w:tc>
          <w:tcPr>
            <w:tcW w:w="1290" w:type="dxa"/>
          </w:tcPr>
          <w:p w14:paraId="09432286" w14:textId="6A4FA72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23C90E7" w14:textId="273264E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9</w:t>
            </w:r>
          </w:p>
        </w:tc>
        <w:tc>
          <w:tcPr>
            <w:tcW w:w="1128" w:type="dxa"/>
            <w:vAlign w:val="bottom"/>
          </w:tcPr>
          <w:p w14:paraId="24DCD28B" w14:textId="5355A98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65214" w:rsidRPr="00C753E0" w14:paraId="134994EF" w14:textId="4685EF6C" w:rsidTr="00052387">
        <w:tc>
          <w:tcPr>
            <w:tcW w:w="1440" w:type="dxa"/>
          </w:tcPr>
          <w:p w14:paraId="30905E66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11080SS</w:t>
            </w:r>
          </w:p>
        </w:tc>
        <w:tc>
          <w:tcPr>
            <w:tcW w:w="2340" w:type="dxa"/>
          </w:tcPr>
          <w:p w14:paraId="2B61CE66" w14:textId="754D0A6E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6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NGYX000000000</w:t>
              </w:r>
            </w:hyperlink>
          </w:p>
        </w:tc>
        <w:tc>
          <w:tcPr>
            <w:tcW w:w="1080" w:type="dxa"/>
          </w:tcPr>
          <w:p w14:paraId="591F5B5E" w14:textId="1854FE4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080" w:type="dxa"/>
          </w:tcPr>
          <w:p w14:paraId="3ADC02CF" w14:textId="0AE46BD0" w:rsidR="00465214" w:rsidRDefault="00924981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9938</w:t>
            </w:r>
          </w:p>
        </w:tc>
        <w:tc>
          <w:tcPr>
            <w:tcW w:w="990" w:type="dxa"/>
          </w:tcPr>
          <w:p w14:paraId="79480CEB" w14:textId="43F220AA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110</w:t>
            </w:r>
          </w:p>
        </w:tc>
        <w:tc>
          <w:tcPr>
            <w:tcW w:w="1290" w:type="dxa"/>
          </w:tcPr>
          <w:p w14:paraId="09EDCE04" w14:textId="79C7991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008E27A" w14:textId="23B499B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9</w:t>
            </w:r>
          </w:p>
        </w:tc>
        <w:tc>
          <w:tcPr>
            <w:tcW w:w="1128" w:type="dxa"/>
            <w:vAlign w:val="bottom"/>
          </w:tcPr>
          <w:p w14:paraId="1B3ECAB1" w14:textId="627A3E7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65214" w:rsidRPr="00C753E0" w14:paraId="74ED7937" w14:textId="52F2B494" w:rsidTr="00052387">
        <w:tc>
          <w:tcPr>
            <w:tcW w:w="1440" w:type="dxa"/>
          </w:tcPr>
          <w:p w14:paraId="08E350C5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11097RS</w:t>
            </w:r>
          </w:p>
        </w:tc>
        <w:tc>
          <w:tcPr>
            <w:tcW w:w="2340" w:type="dxa"/>
          </w:tcPr>
          <w:p w14:paraId="29186142" w14:textId="63F221A0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7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V000000000</w:t>
              </w:r>
            </w:hyperlink>
          </w:p>
        </w:tc>
        <w:tc>
          <w:tcPr>
            <w:tcW w:w="1080" w:type="dxa"/>
          </w:tcPr>
          <w:p w14:paraId="7A81E7B7" w14:textId="06BA9F5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080" w:type="dxa"/>
          </w:tcPr>
          <w:p w14:paraId="1D5BBCCF" w14:textId="63FB1E97" w:rsidR="00465214" w:rsidRDefault="00217FB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4875</w:t>
            </w:r>
          </w:p>
        </w:tc>
        <w:tc>
          <w:tcPr>
            <w:tcW w:w="990" w:type="dxa"/>
          </w:tcPr>
          <w:p w14:paraId="036932B4" w14:textId="25648C0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341</w:t>
            </w:r>
          </w:p>
        </w:tc>
        <w:tc>
          <w:tcPr>
            <w:tcW w:w="1290" w:type="dxa"/>
          </w:tcPr>
          <w:p w14:paraId="74A17295" w14:textId="5C249B5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5286642" w14:textId="1DDF107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128" w:type="dxa"/>
            <w:vAlign w:val="bottom"/>
          </w:tcPr>
          <w:p w14:paraId="44066828" w14:textId="11875FD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65214" w:rsidRPr="00C753E0" w14:paraId="6FFE2393" w14:textId="44D6B0EE" w:rsidTr="00052387">
        <w:tc>
          <w:tcPr>
            <w:tcW w:w="1440" w:type="dxa"/>
          </w:tcPr>
          <w:p w14:paraId="55503308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11097SS</w:t>
            </w:r>
          </w:p>
        </w:tc>
        <w:tc>
          <w:tcPr>
            <w:tcW w:w="2340" w:type="dxa"/>
          </w:tcPr>
          <w:p w14:paraId="66D0ADFF" w14:textId="2EBBE6D4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8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U000000000</w:t>
              </w:r>
            </w:hyperlink>
          </w:p>
        </w:tc>
        <w:tc>
          <w:tcPr>
            <w:tcW w:w="1080" w:type="dxa"/>
          </w:tcPr>
          <w:p w14:paraId="668D872B" w14:textId="1173FD2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80" w:type="dxa"/>
          </w:tcPr>
          <w:p w14:paraId="06138585" w14:textId="2A4A5451" w:rsidR="00465214" w:rsidRDefault="00217FB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4581</w:t>
            </w:r>
          </w:p>
        </w:tc>
        <w:tc>
          <w:tcPr>
            <w:tcW w:w="990" w:type="dxa"/>
          </w:tcPr>
          <w:p w14:paraId="019EF474" w14:textId="63671EC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342</w:t>
            </w:r>
          </w:p>
        </w:tc>
        <w:tc>
          <w:tcPr>
            <w:tcW w:w="1290" w:type="dxa"/>
          </w:tcPr>
          <w:p w14:paraId="052604A6" w14:textId="75CAD6C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02BF870" w14:textId="3DA0226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1128" w:type="dxa"/>
            <w:vAlign w:val="bottom"/>
          </w:tcPr>
          <w:p w14:paraId="7B4E7199" w14:textId="4354798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65214" w:rsidRPr="00C753E0" w14:paraId="42DA0466" w14:textId="0B69044E" w:rsidTr="00052387">
        <w:tc>
          <w:tcPr>
            <w:tcW w:w="1440" w:type="dxa"/>
          </w:tcPr>
          <w:p w14:paraId="03A7A0A3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1123RS</w:t>
            </w:r>
          </w:p>
        </w:tc>
        <w:tc>
          <w:tcPr>
            <w:tcW w:w="2340" w:type="dxa"/>
          </w:tcPr>
          <w:p w14:paraId="6AD314EB" w14:textId="03C9011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39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T000000000</w:t>
              </w:r>
            </w:hyperlink>
          </w:p>
        </w:tc>
        <w:tc>
          <w:tcPr>
            <w:tcW w:w="1080" w:type="dxa"/>
          </w:tcPr>
          <w:p w14:paraId="0BAA8069" w14:textId="5EF8DA5B" w:rsidR="00465214" w:rsidRPr="00EC4D22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080" w:type="dxa"/>
          </w:tcPr>
          <w:p w14:paraId="352B818B" w14:textId="313318A4" w:rsidR="00465214" w:rsidRDefault="00217FB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8842</w:t>
            </w:r>
          </w:p>
        </w:tc>
        <w:tc>
          <w:tcPr>
            <w:tcW w:w="990" w:type="dxa"/>
          </w:tcPr>
          <w:p w14:paraId="18B16D9C" w14:textId="35F5E3A8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726</w:t>
            </w:r>
          </w:p>
        </w:tc>
        <w:tc>
          <w:tcPr>
            <w:tcW w:w="1290" w:type="dxa"/>
          </w:tcPr>
          <w:p w14:paraId="211A703B" w14:textId="4A14BD5D" w:rsidR="00465214" w:rsidRPr="00EC4D22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B60A0C9" w14:textId="40BB7AF3" w:rsidR="00465214" w:rsidRPr="00EC4D22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6</w:t>
            </w:r>
          </w:p>
        </w:tc>
        <w:tc>
          <w:tcPr>
            <w:tcW w:w="1128" w:type="dxa"/>
            <w:vAlign w:val="bottom"/>
          </w:tcPr>
          <w:p w14:paraId="56D6D26A" w14:textId="73688D0C" w:rsidR="00465214" w:rsidRPr="00EC4D22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65214" w:rsidRPr="00C753E0" w14:paraId="56DAADE4" w14:textId="0A53218D" w:rsidTr="00052387">
        <w:tc>
          <w:tcPr>
            <w:tcW w:w="1440" w:type="dxa"/>
          </w:tcPr>
          <w:p w14:paraId="40E7843D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1123SS</w:t>
            </w:r>
          </w:p>
        </w:tc>
        <w:tc>
          <w:tcPr>
            <w:tcW w:w="2340" w:type="dxa"/>
          </w:tcPr>
          <w:p w14:paraId="1FCB27C7" w14:textId="33E4603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0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S000000000</w:t>
              </w:r>
            </w:hyperlink>
          </w:p>
        </w:tc>
        <w:tc>
          <w:tcPr>
            <w:tcW w:w="1080" w:type="dxa"/>
          </w:tcPr>
          <w:p w14:paraId="36151B26" w14:textId="0CF7FE3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80" w:type="dxa"/>
          </w:tcPr>
          <w:p w14:paraId="10C3489C" w14:textId="650BED4E" w:rsidR="00465214" w:rsidRDefault="00217FB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3609</w:t>
            </w:r>
          </w:p>
        </w:tc>
        <w:tc>
          <w:tcPr>
            <w:tcW w:w="990" w:type="dxa"/>
          </w:tcPr>
          <w:p w14:paraId="0571C20B" w14:textId="61157F58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82</w:t>
            </w:r>
          </w:p>
        </w:tc>
        <w:tc>
          <w:tcPr>
            <w:tcW w:w="1290" w:type="dxa"/>
          </w:tcPr>
          <w:p w14:paraId="38D97855" w14:textId="69C6A9E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DE854FF" w14:textId="602A918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4</w:t>
            </w:r>
          </w:p>
        </w:tc>
        <w:tc>
          <w:tcPr>
            <w:tcW w:w="1128" w:type="dxa"/>
            <w:vAlign w:val="bottom"/>
          </w:tcPr>
          <w:p w14:paraId="323AC70F" w14:textId="5C1D8D6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65214" w:rsidRPr="00C753E0" w14:paraId="7A9E18B1" w14:textId="13F36411" w:rsidTr="00052387">
        <w:tc>
          <w:tcPr>
            <w:tcW w:w="1440" w:type="dxa"/>
          </w:tcPr>
          <w:p w14:paraId="1E4DDB1F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1130RS</w:t>
            </w:r>
          </w:p>
        </w:tc>
        <w:tc>
          <w:tcPr>
            <w:tcW w:w="2340" w:type="dxa"/>
          </w:tcPr>
          <w:p w14:paraId="639979C1" w14:textId="17A731B3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1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O000000000</w:t>
              </w:r>
            </w:hyperlink>
          </w:p>
        </w:tc>
        <w:tc>
          <w:tcPr>
            <w:tcW w:w="1080" w:type="dxa"/>
          </w:tcPr>
          <w:p w14:paraId="636C8D72" w14:textId="74C7A74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080" w:type="dxa"/>
          </w:tcPr>
          <w:p w14:paraId="60A403D6" w14:textId="201767CF" w:rsidR="00465214" w:rsidRDefault="004538DB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7162</w:t>
            </w:r>
          </w:p>
        </w:tc>
        <w:tc>
          <w:tcPr>
            <w:tcW w:w="990" w:type="dxa"/>
          </w:tcPr>
          <w:p w14:paraId="0ED4D4A0" w14:textId="2EC542E4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85</w:t>
            </w:r>
          </w:p>
        </w:tc>
        <w:tc>
          <w:tcPr>
            <w:tcW w:w="1290" w:type="dxa"/>
          </w:tcPr>
          <w:p w14:paraId="767CAC9E" w14:textId="782DC46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94F997C" w14:textId="42D5472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128" w:type="dxa"/>
            <w:vAlign w:val="bottom"/>
          </w:tcPr>
          <w:p w14:paraId="7B529CF0" w14:textId="0B177FC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465214" w:rsidRPr="00C753E0" w14:paraId="45088E7D" w14:textId="2B5BAF4E" w:rsidTr="00052387">
        <w:tc>
          <w:tcPr>
            <w:tcW w:w="1440" w:type="dxa"/>
          </w:tcPr>
          <w:p w14:paraId="1E262A0D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1146RS</w:t>
            </w:r>
          </w:p>
        </w:tc>
        <w:tc>
          <w:tcPr>
            <w:tcW w:w="2340" w:type="dxa"/>
          </w:tcPr>
          <w:p w14:paraId="3E6631AF" w14:textId="1EB0F193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2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R000000000</w:t>
              </w:r>
            </w:hyperlink>
          </w:p>
        </w:tc>
        <w:tc>
          <w:tcPr>
            <w:tcW w:w="1080" w:type="dxa"/>
          </w:tcPr>
          <w:p w14:paraId="50FD122B" w14:textId="1F8DE29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80" w:type="dxa"/>
          </w:tcPr>
          <w:p w14:paraId="5B2B4A97" w14:textId="3D4CCDFE" w:rsidR="00465214" w:rsidRDefault="004538DB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7967</w:t>
            </w:r>
          </w:p>
        </w:tc>
        <w:tc>
          <w:tcPr>
            <w:tcW w:w="990" w:type="dxa"/>
          </w:tcPr>
          <w:p w14:paraId="5E1BCC14" w14:textId="0F340ED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203</w:t>
            </w:r>
          </w:p>
        </w:tc>
        <w:tc>
          <w:tcPr>
            <w:tcW w:w="1290" w:type="dxa"/>
          </w:tcPr>
          <w:p w14:paraId="502C08E1" w14:textId="15EDC7E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6F81475" w14:textId="01F9D42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1128" w:type="dxa"/>
            <w:vAlign w:val="bottom"/>
          </w:tcPr>
          <w:p w14:paraId="77611095" w14:textId="684C4BF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465214" w:rsidRPr="00C753E0" w14:paraId="433A053D" w14:textId="61C62EBF" w:rsidTr="00052387">
        <w:tc>
          <w:tcPr>
            <w:tcW w:w="1440" w:type="dxa"/>
          </w:tcPr>
          <w:p w14:paraId="744F3570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1146SS</w:t>
            </w:r>
          </w:p>
        </w:tc>
        <w:tc>
          <w:tcPr>
            <w:tcW w:w="2340" w:type="dxa"/>
          </w:tcPr>
          <w:p w14:paraId="595C9BE9" w14:textId="17047BB8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3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Q000000000</w:t>
              </w:r>
            </w:hyperlink>
          </w:p>
        </w:tc>
        <w:tc>
          <w:tcPr>
            <w:tcW w:w="1080" w:type="dxa"/>
          </w:tcPr>
          <w:p w14:paraId="2A28B711" w14:textId="520BD36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80" w:type="dxa"/>
          </w:tcPr>
          <w:p w14:paraId="7DE811C3" w14:textId="31E9210B" w:rsidR="00465214" w:rsidRDefault="004538DB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5072</w:t>
            </w:r>
          </w:p>
        </w:tc>
        <w:tc>
          <w:tcPr>
            <w:tcW w:w="990" w:type="dxa"/>
          </w:tcPr>
          <w:p w14:paraId="67556008" w14:textId="26D96AE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203</w:t>
            </w:r>
          </w:p>
        </w:tc>
        <w:tc>
          <w:tcPr>
            <w:tcW w:w="1290" w:type="dxa"/>
          </w:tcPr>
          <w:p w14:paraId="54E22856" w14:textId="6B70F43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B706964" w14:textId="3227830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128" w:type="dxa"/>
            <w:vAlign w:val="bottom"/>
          </w:tcPr>
          <w:p w14:paraId="0AFC30BA" w14:textId="30DA45A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65214" w:rsidRPr="00C753E0" w14:paraId="78CE9C33" w14:textId="07E61329" w:rsidTr="00052387">
        <w:tc>
          <w:tcPr>
            <w:tcW w:w="1440" w:type="dxa"/>
          </w:tcPr>
          <w:p w14:paraId="23E7DD03" w14:textId="77777777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7001SS</w:t>
            </w:r>
          </w:p>
        </w:tc>
        <w:tc>
          <w:tcPr>
            <w:tcW w:w="2340" w:type="dxa"/>
          </w:tcPr>
          <w:p w14:paraId="6C5A9FB3" w14:textId="5BB3F376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4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P000000000</w:t>
              </w:r>
            </w:hyperlink>
          </w:p>
        </w:tc>
        <w:tc>
          <w:tcPr>
            <w:tcW w:w="1080" w:type="dxa"/>
          </w:tcPr>
          <w:p w14:paraId="66C2F754" w14:textId="40AE4A7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080" w:type="dxa"/>
          </w:tcPr>
          <w:p w14:paraId="1A30A1AE" w14:textId="7C4A0EA6" w:rsidR="00465214" w:rsidRDefault="004538DB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5219</w:t>
            </w:r>
          </w:p>
        </w:tc>
        <w:tc>
          <w:tcPr>
            <w:tcW w:w="990" w:type="dxa"/>
          </w:tcPr>
          <w:p w14:paraId="50921A6F" w14:textId="4AFE55DB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82</w:t>
            </w:r>
          </w:p>
        </w:tc>
        <w:tc>
          <w:tcPr>
            <w:tcW w:w="1290" w:type="dxa"/>
          </w:tcPr>
          <w:p w14:paraId="3C9F10A2" w14:textId="5151F78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58D4CEAC" w14:textId="566327A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128" w:type="dxa"/>
            <w:vAlign w:val="bottom"/>
          </w:tcPr>
          <w:p w14:paraId="2079B93A" w14:textId="34F52F2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214" w:rsidRPr="00C753E0" w14:paraId="14B46DF6" w14:textId="78C3BBC9" w:rsidTr="00052387">
        <w:tc>
          <w:tcPr>
            <w:tcW w:w="1440" w:type="dxa"/>
            <w:vAlign w:val="bottom"/>
          </w:tcPr>
          <w:p w14:paraId="5423BC30" w14:textId="5F9D3343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212061</w:t>
            </w:r>
          </w:p>
        </w:tc>
        <w:tc>
          <w:tcPr>
            <w:tcW w:w="2340" w:type="dxa"/>
          </w:tcPr>
          <w:p w14:paraId="2647ED7B" w14:textId="15F6121C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5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W000000000</w:t>
              </w:r>
            </w:hyperlink>
          </w:p>
        </w:tc>
        <w:tc>
          <w:tcPr>
            <w:tcW w:w="1080" w:type="dxa"/>
          </w:tcPr>
          <w:p w14:paraId="238C468B" w14:textId="3D1F8E5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080" w:type="dxa"/>
          </w:tcPr>
          <w:p w14:paraId="51D18FE8" w14:textId="1042B10E" w:rsidR="00465214" w:rsidRDefault="00773DD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6209</w:t>
            </w:r>
          </w:p>
        </w:tc>
        <w:tc>
          <w:tcPr>
            <w:tcW w:w="990" w:type="dxa"/>
          </w:tcPr>
          <w:p w14:paraId="5E163087" w14:textId="56B751F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03</w:t>
            </w:r>
          </w:p>
        </w:tc>
        <w:tc>
          <w:tcPr>
            <w:tcW w:w="1290" w:type="dxa"/>
          </w:tcPr>
          <w:p w14:paraId="73FD691E" w14:textId="100D021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440C9D4B" w14:textId="05FF25A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0</w:t>
            </w:r>
          </w:p>
        </w:tc>
        <w:tc>
          <w:tcPr>
            <w:tcW w:w="1128" w:type="dxa"/>
            <w:vAlign w:val="bottom"/>
          </w:tcPr>
          <w:p w14:paraId="0808066F" w14:textId="2854757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65214" w:rsidRPr="00C753E0" w14:paraId="3CA48E84" w14:textId="36EB7FE8" w:rsidTr="00052387">
        <w:tc>
          <w:tcPr>
            <w:tcW w:w="1440" w:type="dxa"/>
            <w:vAlign w:val="bottom"/>
          </w:tcPr>
          <w:p w14:paraId="200278D1" w14:textId="2CC48781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12063</w:t>
            </w:r>
          </w:p>
        </w:tc>
        <w:tc>
          <w:tcPr>
            <w:tcW w:w="2340" w:type="dxa"/>
          </w:tcPr>
          <w:p w14:paraId="26FB3DC0" w14:textId="11361822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6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X000000000</w:t>
              </w:r>
            </w:hyperlink>
          </w:p>
        </w:tc>
        <w:tc>
          <w:tcPr>
            <w:tcW w:w="1080" w:type="dxa"/>
          </w:tcPr>
          <w:p w14:paraId="23692110" w14:textId="4B2B7BD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080" w:type="dxa"/>
          </w:tcPr>
          <w:p w14:paraId="34A2E4C4" w14:textId="504DDAC1" w:rsidR="00465214" w:rsidRDefault="00773DD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5409</w:t>
            </w:r>
          </w:p>
        </w:tc>
        <w:tc>
          <w:tcPr>
            <w:tcW w:w="990" w:type="dxa"/>
          </w:tcPr>
          <w:p w14:paraId="7268085B" w14:textId="6F8AA32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086</w:t>
            </w:r>
          </w:p>
        </w:tc>
        <w:tc>
          <w:tcPr>
            <w:tcW w:w="1290" w:type="dxa"/>
          </w:tcPr>
          <w:p w14:paraId="067225D6" w14:textId="145094C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8D0E93A" w14:textId="74BCC47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4</w:t>
            </w:r>
          </w:p>
        </w:tc>
        <w:tc>
          <w:tcPr>
            <w:tcW w:w="1128" w:type="dxa"/>
            <w:vAlign w:val="bottom"/>
          </w:tcPr>
          <w:p w14:paraId="0396A7E0" w14:textId="08C9F8F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65214" w:rsidRPr="00C753E0" w14:paraId="63191309" w14:textId="45B2DF84" w:rsidTr="00052387">
        <w:tc>
          <w:tcPr>
            <w:tcW w:w="1440" w:type="dxa"/>
            <w:vAlign w:val="bottom"/>
          </w:tcPr>
          <w:p w14:paraId="0FBA334D" w14:textId="0A8F2480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01</w:t>
            </w:r>
          </w:p>
        </w:tc>
        <w:tc>
          <w:tcPr>
            <w:tcW w:w="2340" w:type="dxa"/>
          </w:tcPr>
          <w:p w14:paraId="4EBA0F1E" w14:textId="42393BA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7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H000000000</w:t>
              </w:r>
            </w:hyperlink>
          </w:p>
        </w:tc>
        <w:tc>
          <w:tcPr>
            <w:tcW w:w="1080" w:type="dxa"/>
          </w:tcPr>
          <w:p w14:paraId="38BE94B5" w14:textId="4760558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80" w:type="dxa"/>
          </w:tcPr>
          <w:p w14:paraId="70A9A9F1" w14:textId="5FDA5219" w:rsidR="00465214" w:rsidRDefault="00773DDF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711</w:t>
            </w:r>
          </w:p>
        </w:tc>
        <w:tc>
          <w:tcPr>
            <w:tcW w:w="990" w:type="dxa"/>
          </w:tcPr>
          <w:p w14:paraId="7D08CF12" w14:textId="682F10F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946</w:t>
            </w:r>
          </w:p>
        </w:tc>
        <w:tc>
          <w:tcPr>
            <w:tcW w:w="1290" w:type="dxa"/>
          </w:tcPr>
          <w:p w14:paraId="113EA03B" w14:textId="1C156D2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9618C12" w14:textId="6CACA00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1128" w:type="dxa"/>
            <w:vAlign w:val="bottom"/>
          </w:tcPr>
          <w:p w14:paraId="7A35AC0F" w14:textId="3584E65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214" w:rsidRPr="00C753E0" w14:paraId="17340E44" w14:textId="7816A4DF" w:rsidTr="00052387">
        <w:tc>
          <w:tcPr>
            <w:tcW w:w="1440" w:type="dxa"/>
            <w:vAlign w:val="bottom"/>
          </w:tcPr>
          <w:p w14:paraId="07E6E96F" w14:textId="307804AA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03</w:t>
            </w:r>
          </w:p>
        </w:tc>
        <w:tc>
          <w:tcPr>
            <w:tcW w:w="2340" w:type="dxa"/>
          </w:tcPr>
          <w:p w14:paraId="3D152C68" w14:textId="554CFD73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8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G000000000</w:t>
              </w:r>
            </w:hyperlink>
          </w:p>
        </w:tc>
        <w:tc>
          <w:tcPr>
            <w:tcW w:w="1080" w:type="dxa"/>
          </w:tcPr>
          <w:p w14:paraId="1576B708" w14:textId="46858CB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080" w:type="dxa"/>
          </w:tcPr>
          <w:p w14:paraId="10DA5F70" w14:textId="751E51AB" w:rsidR="00465214" w:rsidRDefault="0056267D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6101</w:t>
            </w:r>
          </w:p>
        </w:tc>
        <w:tc>
          <w:tcPr>
            <w:tcW w:w="990" w:type="dxa"/>
          </w:tcPr>
          <w:p w14:paraId="640EC449" w14:textId="37E96BD3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777</w:t>
            </w:r>
          </w:p>
        </w:tc>
        <w:tc>
          <w:tcPr>
            <w:tcW w:w="1290" w:type="dxa"/>
          </w:tcPr>
          <w:p w14:paraId="4DF7F9B7" w14:textId="55FCF34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F7A1C98" w14:textId="6388599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1128" w:type="dxa"/>
            <w:vAlign w:val="bottom"/>
          </w:tcPr>
          <w:p w14:paraId="17BFEEBC" w14:textId="00E18CA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65214" w:rsidRPr="00C753E0" w14:paraId="7BAD5A8B" w14:textId="39364F2E" w:rsidTr="00052387">
        <w:tc>
          <w:tcPr>
            <w:tcW w:w="1440" w:type="dxa"/>
            <w:vAlign w:val="bottom"/>
          </w:tcPr>
          <w:p w14:paraId="0C4BBD46" w14:textId="0757B026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04</w:t>
            </w:r>
          </w:p>
        </w:tc>
        <w:tc>
          <w:tcPr>
            <w:tcW w:w="2340" w:type="dxa"/>
          </w:tcPr>
          <w:p w14:paraId="4DEEBD35" w14:textId="24ADF10E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49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F000000000</w:t>
              </w:r>
            </w:hyperlink>
          </w:p>
        </w:tc>
        <w:tc>
          <w:tcPr>
            <w:tcW w:w="1080" w:type="dxa"/>
          </w:tcPr>
          <w:p w14:paraId="0769179C" w14:textId="67DD051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80" w:type="dxa"/>
          </w:tcPr>
          <w:p w14:paraId="2A051D37" w14:textId="5107EE22" w:rsidR="00465214" w:rsidRDefault="0056267D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7776</w:t>
            </w:r>
          </w:p>
        </w:tc>
        <w:tc>
          <w:tcPr>
            <w:tcW w:w="990" w:type="dxa"/>
          </w:tcPr>
          <w:p w14:paraId="3028DD03" w14:textId="248C00B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658</w:t>
            </w:r>
          </w:p>
        </w:tc>
        <w:tc>
          <w:tcPr>
            <w:tcW w:w="1290" w:type="dxa"/>
          </w:tcPr>
          <w:p w14:paraId="0807438A" w14:textId="258D134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6C1D530F" w14:textId="44C3001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</w:p>
        </w:tc>
        <w:tc>
          <w:tcPr>
            <w:tcW w:w="1128" w:type="dxa"/>
            <w:vAlign w:val="bottom"/>
          </w:tcPr>
          <w:p w14:paraId="738869FB" w14:textId="07E655F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65214" w:rsidRPr="00C753E0" w14:paraId="49C31A76" w14:textId="5356ACF5" w:rsidTr="00052387">
        <w:tc>
          <w:tcPr>
            <w:tcW w:w="1440" w:type="dxa"/>
            <w:vAlign w:val="bottom"/>
          </w:tcPr>
          <w:p w14:paraId="16D6EB51" w14:textId="4A0D52BC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06</w:t>
            </w:r>
          </w:p>
        </w:tc>
        <w:tc>
          <w:tcPr>
            <w:tcW w:w="2340" w:type="dxa"/>
          </w:tcPr>
          <w:p w14:paraId="6ADA1CA1" w14:textId="2E68B8F3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0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E000000000</w:t>
              </w:r>
            </w:hyperlink>
          </w:p>
        </w:tc>
        <w:tc>
          <w:tcPr>
            <w:tcW w:w="1080" w:type="dxa"/>
          </w:tcPr>
          <w:p w14:paraId="60D50B4C" w14:textId="2A7D54C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080" w:type="dxa"/>
          </w:tcPr>
          <w:p w14:paraId="79229BAD" w14:textId="5A8A99BE" w:rsidR="00465214" w:rsidRDefault="00DA17B3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242</w:t>
            </w:r>
          </w:p>
        </w:tc>
        <w:tc>
          <w:tcPr>
            <w:tcW w:w="990" w:type="dxa"/>
          </w:tcPr>
          <w:p w14:paraId="46A57BF8" w14:textId="213E968E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633</w:t>
            </w:r>
          </w:p>
        </w:tc>
        <w:tc>
          <w:tcPr>
            <w:tcW w:w="1290" w:type="dxa"/>
          </w:tcPr>
          <w:p w14:paraId="0FD8413D" w14:textId="2AB3969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6E4429C" w14:textId="00E14E4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</w:t>
            </w:r>
          </w:p>
        </w:tc>
        <w:tc>
          <w:tcPr>
            <w:tcW w:w="1128" w:type="dxa"/>
            <w:vAlign w:val="bottom"/>
          </w:tcPr>
          <w:p w14:paraId="3F3606B3" w14:textId="5E852AF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65214" w:rsidRPr="00C753E0" w14:paraId="0F40FF56" w14:textId="16ABD6C0" w:rsidTr="00052387">
        <w:tc>
          <w:tcPr>
            <w:tcW w:w="1440" w:type="dxa"/>
            <w:vAlign w:val="bottom"/>
          </w:tcPr>
          <w:p w14:paraId="3CC21E31" w14:textId="7C2BC139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07</w:t>
            </w:r>
          </w:p>
        </w:tc>
        <w:tc>
          <w:tcPr>
            <w:tcW w:w="2340" w:type="dxa"/>
          </w:tcPr>
          <w:p w14:paraId="6FB6A502" w14:textId="12E6065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1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D000000000</w:t>
              </w:r>
            </w:hyperlink>
          </w:p>
        </w:tc>
        <w:tc>
          <w:tcPr>
            <w:tcW w:w="1080" w:type="dxa"/>
          </w:tcPr>
          <w:p w14:paraId="12FFA6B3" w14:textId="35CF68B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80" w:type="dxa"/>
          </w:tcPr>
          <w:p w14:paraId="0B4983ED" w14:textId="45A899DA" w:rsidR="00465214" w:rsidRDefault="00D16D76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1314</w:t>
            </w:r>
          </w:p>
        </w:tc>
        <w:tc>
          <w:tcPr>
            <w:tcW w:w="990" w:type="dxa"/>
          </w:tcPr>
          <w:p w14:paraId="51A9EB13" w14:textId="3FBB30BC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18</w:t>
            </w:r>
          </w:p>
        </w:tc>
        <w:tc>
          <w:tcPr>
            <w:tcW w:w="1290" w:type="dxa"/>
          </w:tcPr>
          <w:p w14:paraId="47C942C2" w14:textId="5591B3C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178D28D" w14:textId="01EF066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9</w:t>
            </w:r>
          </w:p>
        </w:tc>
        <w:tc>
          <w:tcPr>
            <w:tcW w:w="1128" w:type="dxa"/>
            <w:vAlign w:val="bottom"/>
          </w:tcPr>
          <w:p w14:paraId="595A2F6F" w14:textId="49D57D8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214" w:rsidRPr="00C753E0" w14:paraId="547AE857" w14:textId="73DA8B30" w:rsidTr="00052387">
        <w:tc>
          <w:tcPr>
            <w:tcW w:w="1440" w:type="dxa"/>
            <w:vAlign w:val="bottom"/>
          </w:tcPr>
          <w:p w14:paraId="5297180E" w14:textId="35A09A20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10</w:t>
            </w:r>
          </w:p>
        </w:tc>
        <w:tc>
          <w:tcPr>
            <w:tcW w:w="2340" w:type="dxa"/>
          </w:tcPr>
          <w:p w14:paraId="755F6A7C" w14:textId="02CEAA6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2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C000000000</w:t>
              </w:r>
            </w:hyperlink>
          </w:p>
        </w:tc>
        <w:tc>
          <w:tcPr>
            <w:tcW w:w="1080" w:type="dxa"/>
          </w:tcPr>
          <w:p w14:paraId="5B05AF3F" w14:textId="1E3E65C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080" w:type="dxa"/>
          </w:tcPr>
          <w:p w14:paraId="0473413E" w14:textId="5B2D3211" w:rsidR="00465214" w:rsidRDefault="00E15E2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813</w:t>
            </w:r>
          </w:p>
        </w:tc>
        <w:tc>
          <w:tcPr>
            <w:tcW w:w="990" w:type="dxa"/>
          </w:tcPr>
          <w:p w14:paraId="2914E480" w14:textId="1E56D698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714</w:t>
            </w:r>
          </w:p>
        </w:tc>
        <w:tc>
          <w:tcPr>
            <w:tcW w:w="1290" w:type="dxa"/>
          </w:tcPr>
          <w:p w14:paraId="626E0ADB" w14:textId="7EAC0A5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8937F60" w14:textId="0866E93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1128" w:type="dxa"/>
            <w:vAlign w:val="bottom"/>
          </w:tcPr>
          <w:p w14:paraId="221AB6C9" w14:textId="6F0DE10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5214" w:rsidRPr="00C753E0" w14:paraId="3A06A51A" w14:textId="75E30AB8" w:rsidTr="00052387">
        <w:tc>
          <w:tcPr>
            <w:tcW w:w="1440" w:type="dxa"/>
            <w:vAlign w:val="bottom"/>
          </w:tcPr>
          <w:p w14:paraId="461C60BA" w14:textId="6D457F2F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12</w:t>
            </w:r>
          </w:p>
        </w:tc>
        <w:tc>
          <w:tcPr>
            <w:tcW w:w="2340" w:type="dxa"/>
          </w:tcPr>
          <w:p w14:paraId="42C9A4BC" w14:textId="100ED43A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3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B000000000</w:t>
              </w:r>
            </w:hyperlink>
          </w:p>
        </w:tc>
        <w:tc>
          <w:tcPr>
            <w:tcW w:w="1080" w:type="dxa"/>
          </w:tcPr>
          <w:p w14:paraId="7DC424C5" w14:textId="027DF78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080" w:type="dxa"/>
          </w:tcPr>
          <w:p w14:paraId="4750A22B" w14:textId="2647A508" w:rsidR="00465214" w:rsidRDefault="00E15E2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9694</w:t>
            </w:r>
          </w:p>
        </w:tc>
        <w:tc>
          <w:tcPr>
            <w:tcW w:w="990" w:type="dxa"/>
          </w:tcPr>
          <w:p w14:paraId="7E7FE01B" w14:textId="549A8798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17</w:t>
            </w:r>
          </w:p>
        </w:tc>
        <w:tc>
          <w:tcPr>
            <w:tcW w:w="1290" w:type="dxa"/>
          </w:tcPr>
          <w:p w14:paraId="405B3704" w14:textId="218ECDF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089A107" w14:textId="6F0A2D8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128" w:type="dxa"/>
            <w:vAlign w:val="bottom"/>
          </w:tcPr>
          <w:p w14:paraId="221F1C8C" w14:textId="7480CC4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5214" w:rsidRPr="00C753E0" w14:paraId="69E5F7E3" w14:textId="1E96E953" w:rsidTr="00052387">
        <w:tc>
          <w:tcPr>
            <w:tcW w:w="1440" w:type="dxa"/>
            <w:vAlign w:val="bottom"/>
          </w:tcPr>
          <w:p w14:paraId="2D531DC3" w14:textId="1E2D2BCE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13</w:t>
            </w:r>
          </w:p>
        </w:tc>
        <w:tc>
          <w:tcPr>
            <w:tcW w:w="2340" w:type="dxa"/>
          </w:tcPr>
          <w:p w14:paraId="5B1236C1" w14:textId="406681BF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4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NA000000000</w:t>
              </w:r>
            </w:hyperlink>
          </w:p>
        </w:tc>
        <w:tc>
          <w:tcPr>
            <w:tcW w:w="1080" w:type="dxa"/>
          </w:tcPr>
          <w:p w14:paraId="33D4E1F8" w14:textId="0C28FFE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80" w:type="dxa"/>
          </w:tcPr>
          <w:p w14:paraId="31151E16" w14:textId="31CBF896" w:rsidR="00465214" w:rsidRDefault="00D84855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428</w:t>
            </w:r>
          </w:p>
        </w:tc>
        <w:tc>
          <w:tcPr>
            <w:tcW w:w="990" w:type="dxa"/>
          </w:tcPr>
          <w:p w14:paraId="50945A71" w14:textId="7B6A1E30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66</w:t>
            </w:r>
          </w:p>
        </w:tc>
        <w:tc>
          <w:tcPr>
            <w:tcW w:w="1290" w:type="dxa"/>
          </w:tcPr>
          <w:p w14:paraId="5714FB9B" w14:textId="0AC55D2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FC96261" w14:textId="7662DF4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1128" w:type="dxa"/>
            <w:vAlign w:val="bottom"/>
          </w:tcPr>
          <w:p w14:paraId="1E81CD0D" w14:textId="4A1D559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65214" w:rsidRPr="00C753E0" w14:paraId="4D911D96" w14:textId="74A43287" w:rsidTr="00052387">
        <w:tc>
          <w:tcPr>
            <w:tcW w:w="1440" w:type="dxa"/>
            <w:vAlign w:val="bottom"/>
          </w:tcPr>
          <w:p w14:paraId="29623237" w14:textId="45F64FE2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14</w:t>
            </w:r>
          </w:p>
        </w:tc>
        <w:tc>
          <w:tcPr>
            <w:tcW w:w="2340" w:type="dxa"/>
          </w:tcPr>
          <w:p w14:paraId="3267BB7C" w14:textId="702489D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5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Z000000000</w:t>
              </w:r>
            </w:hyperlink>
          </w:p>
        </w:tc>
        <w:tc>
          <w:tcPr>
            <w:tcW w:w="1080" w:type="dxa"/>
          </w:tcPr>
          <w:p w14:paraId="219F9E90" w14:textId="6268E90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080" w:type="dxa"/>
          </w:tcPr>
          <w:p w14:paraId="54DEA31B" w14:textId="14BAD7BE" w:rsidR="00465214" w:rsidRDefault="00D84855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5817</w:t>
            </w:r>
          </w:p>
        </w:tc>
        <w:tc>
          <w:tcPr>
            <w:tcW w:w="990" w:type="dxa"/>
          </w:tcPr>
          <w:p w14:paraId="54241167" w14:textId="122FF535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659</w:t>
            </w:r>
          </w:p>
        </w:tc>
        <w:tc>
          <w:tcPr>
            <w:tcW w:w="1290" w:type="dxa"/>
          </w:tcPr>
          <w:p w14:paraId="756389A9" w14:textId="665E8BB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4441048B" w14:textId="363918E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1128" w:type="dxa"/>
            <w:vAlign w:val="bottom"/>
          </w:tcPr>
          <w:p w14:paraId="5A3357D5" w14:textId="477DBFE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65214" w:rsidRPr="00C753E0" w14:paraId="662B5B40" w14:textId="7EBD6AB4" w:rsidTr="00052387">
        <w:tc>
          <w:tcPr>
            <w:tcW w:w="1440" w:type="dxa"/>
            <w:vAlign w:val="bottom"/>
          </w:tcPr>
          <w:p w14:paraId="6654DA1D" w14:textId="156366F9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Z228024</w:t>
            </w:r>
          </w:p>
        </w:tc>
        <w:tc>
          <w:tcPr>
            <w:tcW w:w="2340" w:type="dxa"/>
          </w:tcPr>
          <w:p w14:paraId="32320F86" w14:textId="5F757F88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6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RFMY000000000</w:t>
              </w:r>
            </w:hyperlink>
          </w:p>
        </w:tc>
        <w:tc>
          <w:tcPr>
            <w:tcW w:w="1080" w:type="dxa"/>
          </w:tcPr>
          <w:p w14:paraId="2ED9BC45" w14:textId="3E387E5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80" w:type="dxa"/>
          </w:tcPr>
          <w:p w14:paraId="12E44187" w14:textId="5F9FA647" w:rsidR="00465214" w:rsidRDefault="00D84855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5947</w:t>
            </w:r>
          </w:p>
        </w:tc>
        <w:tc>
          <w:tcPr>
            <w:tcW w:w="990" w:type="dxa"/>
          </w:tcPr>
          <w:p w14:paraId="06063FAE" w14:textId="7C242D2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566</w:t>
            </w:r>
          </w:p>
        </w:tc>
        <w:tc>
          <w:tcPr>
            <w:tcW w:w="1290" w:type="dxa"/>
          </w:tcPr>
          <w:p w14:paraId="06CFF5C8" w14:textId="06BC6F4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7FF1C5E" w14:textId="475F808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128" w:type="dxa"/>
            <w:vAlign w:val="bottom"/>
          </w:tcPr>
          <w:p w14:paraId="43B383E9" w14:textId="35D1FC0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65214" w:rsidRPr="00C753E0" w14:paraId="12DA1598" w14:textId="58D859AF" w:rsidTr="00052387">
        <w:tc>
          <w:tcPr>
            <w:tcW w:w="1440" w:type="dxa"/>
            <w:vAlign w:val="bottom"/>
          </w:tcPr>
          <w:p w14:paraId="34E9ACE2" w14:textId="6543244C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0032</w:t>
            </w:r>
          </w:p>
        </w:tc>
        <w:tc>
          <w:tcPr>
            <w:tcW w:w="2340" w:type="dxa"/>
          </w:tcPr>
          <w:p w14:paraId="5573FCC8" w14:textId="1515FAF9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7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I000000000</w:t>
              </w:r>
            </w:hyperlink>
          </w:p>
        </w:tc>
        <w:tc>
          <w:tcPr>
            <w:tcW w:w="1080" w:type="dxa"/>
          </w:tcPr>
          <w:p w14:paraId="2DEA5F92" w14:textId="737BE39D" w:rsidR="00465214" w:rsidRDefault="00465214" w:rsidP="009F05BD">
            <w:pPr>
              <w:jc w:val="center"/>
            </w:pPr>
            <w:r w:rsidRPr="006F5D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</w:tcPr>
          <w:p w14:paraId="33B02732" w14:textId="2A2885DF" w:rsidR="00465214" w:rsidRDefault="00383998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4224</w:t>
            </w:r>
          </w:p>
        </w:tc>
        <w:tc>
          <w:tcPr>
            <w:tcW w:w="990" w:type="dxa"/>
          </w:tcPr>
          <w:p w14:paraId="11EBF809" w14:textId="59B2994E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893</w:t>
            </w:r>
          </w:p>
        </w:tc>
        <w:tc>
          <w:tcPr>
            <w:tcW w:w="1290" w:type="dxa"/>
          </w:tcPr>
          <w:p w14:paraId="7A936AE9" w14:textId="38C5A8D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19A8230" w14:textId="6DC1965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91</w:t>
            </w:r>
          </w:p>
        </w:tc>
        <w:tc>
          <w:tcPr>
            <w:tcW w:w="1128" w:type="dxa"/>
            <w:vAlign w:val="bottom"/>
          </w:tcPr>
          <w:p w14:paraId="7EF578D2" w14:textId="36B2907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465214" w:rsidRPr="00C753E0" w14:paraId="7F77BB84" w14:textId="2A28FFDC" w:rsidTr="00052387">
        <w:tc>
          <w:tcPr>
            <w:tcW w:w="1440" w:type="dxa"/>
            <w:vAlign w:val="bottom"/>
          </w:tcPr>
          <w:p w14:paraId="4E48CC75" w14:textId="5BD46E25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0034</w:t>
            </w:r>
          </w:p>
        </w:tc>
        <w:tc>
          <w:tcPr>
            <w:tcW w:w="2340" w:type="dxa"/>
          </w:tcPr>
          <w:p w14:paraId="6CF252E0" w14:textId="7284CD7C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8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H000000000</w:t>
              </w:r>
            </w:hyperlink>
          </w:p>
        </w:tc>
        <w:tc>
          <w:tcPr>
            <w:tcW w:w="1080" w:type="dxa"/>
          </w:tcPr>
          <w:p w14:paraId="12340D92" w14:textId="3C8A7D0F" w:rsidR="00465214" w:rsidRDefault="00465214" w:rsidP="009F05BD">
            <w:pPr>
              <w:jc w:val="center"/>
            </w:pPr>
            <w:r w:rsidRPr="006F5DC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2D228282" w14:textId="737FA2BC" w:rsidR="00465214" w:rsidRDefault="00493778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6375</w:t>
            </w:r>
          </w:p>
        </w:tc>
        <w:tc>
          <w:tcPr>
            <w:tcW w:w="990" w:type="dxa"/>
          </w:tcPr>
          <w:p w14:paraId="566399CE" w14:textId="07DC652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78</w:t>
            </w:r>
          </w:p>
        </w:tc>
        <w:tc>
          <w:tcPr>
            <w:tcW w:w="1290" w:type="dxa"/>
          </w:tcPr>
          <w:p w14:paraId="3EB0F0D7" w14:textId="24972B4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413B86E" w14:textId="2C8490D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84</w:t>
            </w:r>
          </w:p>
        </w:tc>
        <w:tc>
          <w:tcPr>
            <w:tcW w:w="1128" w:type="dxa"/>
            <w:vAlign w:val="bottom"/>
          </w:tcPr>
          <w:p w14:paraId="01EC603C" w14:textId="74B5F2E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65214" w:rsidRPr="00C753E0" w14:paraId="1761D4F1" w14:textId="643491F2" w:rsidTr="00052387">
        <w:tc>
          <w:tcPr>
            <w:tcW w:w="1440" w:type="dxa"/>
            <w:vAlign w:val="bottom"/>
          </w:tcPr>
          <w:p w14:paraId="125A3DF2" w14:textId="7F9268EA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0099</w:t>
            </w:r>
          </w:p>
        </w:tc>
        <w:tc>
          <w:tcPr>
            <w:tcW w:w="2340" w:type="dxa"/>
          </w:tcPr>
          <w:p w14:paraId="431B56BC" w14:textId="5DC55C6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59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G000000000</w:t>
              </w:r>
            </w:hyperlink>
          </w:p>
        </w:tc>
        <w:tc>
          <w:tcPr>
            <w:tcW w:w="1080" w:type="dxa"/>
          </w:tcPr>
          <w:p w14:paraId="07446E6B" w14:textId="54EF5DCD" w:rsidR="00465214" w:rsidRDefault="00465214" w:rsidP="009F05BD">
            <w:pPr>
              <w:jc w:val="center"/>
            </w:pPr>
            <w:r w:rsidRPr="006F5D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</w:tcPr>
          <w:p w14:paraId="2902E1EC" w14:textId="50D540BF" w:rsidR="00465214" w:rsidRDefault="00493778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1406</w:t>
            </w:r>
          </w:p>
        </w:tc>
        <w:tc>
          <w:tcPr>
            <w:tcW w:w="990" w:type="dxa"/>
          </w:tcPr>
          <w:p w14:paraId="7E326CF8" w14:textId="1FF5852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05</w:t>
            </w:r>
          </w:p>
        </w:tc>
        <w:tc>
          <w:tcPr>
            <w:tcW w:w="1290" w:type="dxa"/>
          </w:tcPr>
          <w:p w14:paraId="16F5FE49" w14:textId="4610665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5ABB25A" w14:textId="52884D8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00</w:t>
            </w:r>
          </w:p>
        </w:tc>
        <w:tc>
          <w:tcPr>
            <w:tcW w:w="1128" w:type="dxa"/>
            <w:vAlign w:val="bottom"/>
          </w:tcPr>
          <w:p w14:paraId="4FCFDAF0" w14:textId="5214072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5214" w:rsidRPr="00C753E0" w14:paraId="10545AC2" w14:textId="740F1ADA" w:rsidTr="00052387">
        <w:tc>
          <w:tcPr>
            <w:tcW w:w="1440" w:type="dxa"/>
            <w:vAlign w:val="bottom"/>
          </w:tcPr>
          <w:p w14:paraId="4DE04097" w14:textId="2ECFD34B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0978</w:t>
            </w:r>
          </w:p>
        </w:tc>
        <w:tc>
          <w:tcPr>
            <w:tcW w:w="2340" w:type="dxa"/>
          </w:tcPr>
          <w:p w14:paraId="6170E900" w14:textId="380D507D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0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E000000000</w:t>
              </w:r>
            </w:hyperlink>
          </w:p>
        </w:tc>
        <w:tc>
          <w:tcPr>
            <w:tcW w:w="1080" w:type="dxa"/>
          </w:tcPr>
          <w:p w14:paraId="03E457B3" w14:textId="6A002DF6" w:rsidR="00465214" w:rsidRDefault="00465214" w:rsidP="009F05BD">
            <w:pPr>
              <w:jc w:val="center"/>
            </w:pPr>
            <w:r w:rsidRPr="003E78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80" w:type="dxa"/>
          </w:tcPr>
          <w:p w14:paraId="5167F42B" w14:textId="23A39F44" w:rsidR="00465214" w:rsidRDefault="00493778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2006</w:t>
            </w:r>
          </w:p>
        </w:tc>
        <w:tc>
          <w:tcPr>
            <w:tcW w:w="990" w:type="dxa"/>
          </w:tcPr>
          <w:p w14:paraId="4FD7FAD7" w14:textId="6EA1D4A7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690</w:t>
            </w:r>
          </w:p>
        </w:tc>
        <w:tc>
          <w:tcPr>
            <w:tcW w:w="1290" w:type="dxa"/>
          </w:tcPr>
          <w:p w14:paraId="1B5AC52A" w14:textId="6F8B58B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5C14CE77" w14:textId="3971639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48</w:t>
            </w:r>
          </w:p>
        </w:tc>
        <w:tc>
          <w:tcPr>
            <w:tcW w:w="1128" w:type="dxa"/>
            <w:vAlign w:val="bottom"/>
          </w:tcPr>
          <w:p w14:paraId="02860C18" w14:textId="4E0786DB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65214" w:rsidRPr="00C753E0" w14:paraId="5D4E61EA" w14:textId="6B8AA199" w:rsidTr="00052387">
        <w:tc>
          <w:tcPr>
            <w:tcW w:w="1440" w:type="dxa"/>
            <w:vAlign w:val="bottom"/>
          </w:tcPr>
          <w:p w14:paraId="1436C8E6" w14:textId="75E9A881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1037</w:t>
            </w:r>
          </w:p>
        </w:tc>
        <w:tc>
          <w:tcPr>
            <w:tcW w:w="2340" w:type="dxa"/>
          </w:tcPr>
          <w:p w14:paraId="4F459E00" w14:textId="6A3C3E4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1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D000000000</w:t>
              </w:r>
            </w:hyperlink>
          </w:p>
        </w:tc>
        <w:tc>
          <w:tcPr>
            <w:tcW w:w="1080" w:type="dxa"/>
          </w:tcPr>
          <w:p w14:paraId="603F766A" w14:textId="660150EA" w:rsidR="00465214" w:rsidRDefault="00465214" w:rsidP="009F05BD">
            <w:pPr>
              <w:jc w:val="center"/>
            </w:pPr>
            <w:r w:rsidRPr="00F710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710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02956419" w14:textId="1F73544D" w:rsidR="00465214" w:rsidRDefault="00167332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899</w:t>
            </w:r>
          </w:p>
        </w:tc>
        <w:tc>
          <w:tcPr>
            <w:tcW w:w="990" w:type="dxa"/>
          </w:tcPr>
          <w:p w14:paraId="54109A09" w14:textId="1C0EE5D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032</w:t>
            </w:r>
          </w:p>
        </w:tc>
        <w:tc>
          <w:tcPr>
            <w:tcW w:w="1290" w:type="dxa"/>
          </w:tcPr>
          <w:p w14:paraId="3CC0A23A" w14:textId="2BBEDC2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5DC8D324" w14:textId="1A81621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75</w:t>
            </w:r>
          </w:p>
        </w:tc>
        <w:tc>
          <w:tcPr>
            <w:tcW w:w="1128" w:type="dxa"/>
            <w:vAlign w:val="bottom"/>
          </w:tcPr>
          <w:p w14:paraId="40666338" w14:textId="709DA8E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65214" w:rsidRPr="00C753E0" w14:paraId="145289E3" w14:textId="32F936D5" w:rsidTr="00052387">
        <w:tc>
          <w:tcPr>
            <w:tcW w:w="1440" w:type="dxa"/>
            <w:vAlign w:val="bottom"/>
          </w:tcPr>
          <w:p w14:paraId="25096544" w14:textId="1FF248EA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3180</w:t>
            </w:r>
          </w:p>
        </w:tc>
        <w:tc>
          <w:tcPr>
            <w:tcW w:w="2340" w:type="dxa"/>
          </w:tcPr>
          <w:p w14:paraId="1CB62CC3" w14:textId="788316F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2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B000000000</w:t>
              </w:r>
            </w:hyperlink>
          </w:p>
        </w:tc>
        <w:tc>
          <w:tcPr>
            <w:tcW w:w="1080" w:type="dxa"/>
          </w:tcPr>
          <w:p w14:paraId="3240ED84" w14:textId="3BD4DAF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080" w:type="dxa"/>
          </w:tcPr>
          <w:p w14:paraId="4DA5FEF4" w14:textId="5E760A43" w:rsidR="00465214" w:rsidRDefault="0002022A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3063</w:t>
            </w:r>
          </w:p>
        </w:tc>
        <w:tc>
          <w:tcPr>
            <w:tcW w:w="990" w:type="dxa"/>
          </w:tcPr>
          <w:p w14:paraId="34722A3D" w14:textId="382DBC85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103</w:t>
            </w:r>
          </w:p>
        </w:tc>
        <w:tc>
          <w:tcPr>
            <w:tcW w:w="1290" w:type="dxa"/>
          </w:tcPr>
          <w:p w14:paraId="6BDCA163" w14:textId="1BF22B41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7B05E831" w14:textId="2C0FE98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40</w:t>
            </w:r>
          </w:p>
        </w:tc>
        <w:tc>
          <w:tcPr>
            <w:tcW w:w="1128" w:type="dxa"/>
            <w:vAlign w:val="bottom"/>
          </w:tcPr>
          <w:p w14:paraId="1DB95AE7" w14:textId="797E254C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65214" w:rsidRPr="00C753E0" w14:paraId="68EF81D0" w14:textId="6AE11B5E" w:rsidTr="00052387">
        <w:tc>
          <w:tcPr>
            <w:tcW w:w="1440" w:type="dxa"/>
            <w:vAlign w:val="bottom"/>
          </w:tcPr>
          <w:p w14:paraId="3E605BF7" w14:textId="2CE3E9CA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3771</w:t>
            </w:r>
          </w:p>
        </w:tc>
        <w:tc>
          <w:tcPr>
            <w:tcW w:w="2340" w:type="dxa"/>
          </w:tcPr>
          <w:p w14:paraId="2B30A7FC" w14:textId="0A75F967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3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A000000000</w:t>
              </w:r>
            </w:hyperlink>
          </w:p>
        </w:tc>
        <w:tc>
          <w:tcPr>
            <w:tcW w:w="1080" w:type="dxa"/>
          </w:tcPr>
          <w:p w14:paraId="05184CD6" w14:textId="7D924E2A" w:rsidR="00465214" w:rsidRDefault="00465214" w:rsidP="009F05BD">
            <w:pPr>
              <w:jc w:val="center"/>
            </w:pPr>
            <w:r w:rsidRPr="00373A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</w:tcPr>
          <w:p w14:paraId="578F5185" w14:textId="57733F1C" w:rsidR="00465214" w:rsidRDefault="0002022A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9130</w:t>
            </w:r>
          </w:p>
        </w:tc>
        <w:tc>
          <w:tcPr>
            <w:tcW w:w="990" w:type="dxa"/>
          </w:tcPr>
          <w:p w14:paraId="036B85C7" w14:textId="7432AFC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195</w:t>
            </w:r>
          </w:p>
        </w:tc>
        <w:tc>
          <w:tcPr>
            <w:tcW w:w="1290" w:type="dxa"/>
          </w:tcPr>
          <w:p w14:paraId="4342E176" w14:textId="1ACB46E5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035D8D40" w14:textId="78070ADF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74</w:t>
            </w:r>
          </w:p>
        </w:tc>
        <w:tc>
          <w:tcPr>
            <w:tcW w:w="1128" w:type="dxa"/>
            <w:vAlign w:val="bottom"/>
          </w:tcPr>
          <w:p w14:paraId="58E3E1FA" w14:textId="4139034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5214" w:rsidRPr="00C753E0" w14:paraId="7A8AD7AE" w14:textId="39612556" w:rsidTr="00052387">
        <w:tc>
          <w:tcPr>
            <w:tcW w:w="1440" w:type="dxa"/>
            <w:vAlign w:val="bottom"/>
          </w:tcPr>
          <w:p w14:paraId="2781EE65" w14:textId="3E8CA760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4421</w:t>
            </w:r>
          </w:p>
        </w:tc>
        <w:tc>
          <w:tcPr>
            <w:tcW w:w="2340" w:type="dxa"/>
          </w:tcPr>
          <w:p w14:paraId="2AC32B3E" w14:textId="25765945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4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UX000000000</w:t>
              </w:r>
            </w:hyperlink>
          </w:p>
        </w:tc>
        <w:tc>
          <w:tcPr>
            <w:tcW w:w="1080" w:type="dxa"/>
          </w:tcPr>
          <w:p w14:paraId="42E07D5D" w14:textId="3B82FD7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080" w:type="dxa"/>
          </w:tcPr>
          <w:p w14:paraId="50BFD40C" w14:textId="4569D00B" w:rsidR="00465214" w:rsidRDefault="0021470C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2509</w:t>
            </w:r>
          </w:p>
        </w:tc>
        <w:tc>
          <w:tcPr>
            <w:tcW w:w="990" w:type="dxa"/>
          </w:tcPr>
          <w:p w14:paraId="15924E42" w14:textId="30373382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54</w:t>
            </w:r>
          </w:p>
        </w:tc>
        <w:tc>
          <w:tcPr>
            <w:tcW w:w="1290" w:type="dxa"/>
          </w:tcPr>
          <w:p w14:paraId="0BAA66F5" w14:textId="4EF7DAD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AA1DE8B" w14:textId="4CD99E7D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56</w:t>
            </w:r>
          </w:p>
        </w:tc>
        <w:tc>
          <w:tcPr>
            <w:tcW w:w="1128" w:type="dxa"/>
            <w:vAlign w:val="bottom"/>
          </w:tcPr>
          <w:p w14:paraId="5EE23533" w14:textId="53A1F5E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65214" w:rsidRPr="00C753E0" w14:paraId="54205439" w14:textId="271FC104" w:rsidTr="00052387">
        <w:tc>
          <w:tcPr>
            <w:tcW w:w="1440" w:type="dxa"/>
            <w:vAlign w:val="bottom"/>
          </w:tcPr>
          <w:p w14:paraId="5DB0E6F0" w14:textId="34FDE22C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4447</w:t>
            </w:r>
          </w:p>
        </w:tc>
        <w:tc>
          <w:tcPr>
            <w:tcW w:w="2340" w:type="dxa"/>
          </w:tcPr>
          <w:p w14:paraId="369FB828" w14:textId="431C475D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5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UW000000000</w:t>
              </w:r>
            </w:hyperlink>
          </w:p>
        </w:tc>
        <w:tc>
          <w:tcPr>
            <w:tcW w:w="1080" w:type="dxa"/>
          </w:tcPr>
          <w:p w14:paraId="6CD9D178" w14:textId="7A8A249D" w:rsidR="00465214" w:rsidRDefault="00465214" w:rsidP="009F05BD">
            <w:pPr>
              <w:jc w:val="center"/>
            </w:pPr>
            <w:r w:rsidRPr="007442C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</w:tcPr>
          <w:p w14:paraId="5031A0EB" w14:textId="7B1EC994" w:rsidR="00465214" w:rsidRDefault="009354EE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5028</w:t>
            </w:r>
          </w:p>
        </w:tc>
        <w:tc>
          <w:tcPr>
            <w:tcW w:w="990" w:type="dxa"/>
          </w:tcPr>
          <w:p w14:paraId="73464065" w14:textId="6A36B7AF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133</w:t>
            </w:r>
          </w:p>
        </w:tc>
        <w:tc>
          <w:tcPr>
            <w:tcW w:w="1290" w:type="dxa"/>
          </w:tcPr>
          <w:p w14:paraId="6076E8E8" w14:textId="28D0F4A6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11C29D72" w14:textId="3036E57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16</w:t>
            </w:r>
          </w:p>
        </w:tc>
        <w:tc>
          <w:tcPr>
            <w:tcW w:w="1128" w:type="dxa"/>
            <w:vAlign w:val="bottom"/>
          </w:tcPr>
          <w:p w14:paraId="083C87FB" w14:textId="450D72C0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65214" w:rsidRPr="00C753E0" w14:paraId="72336BE1" w14:textId="15394D47" w:rsidTr="00052387">
        <w:tc>
          <w:tcPr>
            <w:tcW w:w="1440" w:type="dxa"/>
          </w:tcPr>
          <w:p w14:paraId="122D15F7" w14:textId="424068BC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4313</w:t>
            </w:r>
          </w:p>
        </w:tc>
        <w:tc>
          <w:tcPr>
            <w:tcW w:w="2340" w:type="dxa"/>
          </w:tcPr>
          <w:p w14:paraId="372146CA" w14:textId="6F1813DD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6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UZ000000000</w:t>
              </w:r>
            </w:hyperlink>
          </w:p>
        </w:tc>
        <w:tc>
          <w:tcPr>
            <w:tcW w:w="1080" w:type="dxa"/>
          </w:tcPr>
          <w:p w14:paraId="43DE2D68" w14:textId="276E6BC3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080" w:type="dxa"/>
          </w:tcPr>
          <w:p w14:paraId="1BE7CB19" w14:textId="337E92F7" w:rsidR="00465214" w:rsidRDefault="009354EE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2995</w:t>
            </w:r>
          </w:p>
        </w:tc>
        <w:tc>
          <w:tcPr>
            <w:tcW w:w="990" w:type="dxa"/>
          </w:tcPr>
          <w:p w14:paraId="3EFE9268" w14:textId="1AF74A3D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63</w:t>
            </w:r>
          </w:p>
        </w:tc>
        <w:tc>
          <w:tcPr>
            <w:tcW w:w="1290" w:type="dxa"/>
          </w:tcPr>
          <w:p w14:paraId="2FB4940D" w14:textId="69215674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1F41A2F" w14:textId="4169941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62</w:t>
            </w:r>
          </w:p>
        </w:tc>
        <w:tc>
          <w:tcPr>
            <w:tcW w:w="1128" w:type="dxa"/>
          </w:tcPr>
          <w:p w14:paraId="52564CE5" w14:textId="0A640C08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65214" w:rsidRPr="00C753E0" w14:paraId="7B65DA2C" w14:textId="53D0DE8F" w:rsidTr="00052387">
        <w:tc>
          <w:tcPr>
            <w:tcW w:w="1440" w:type="dxa"/>
          </w:tcPr>
          <w:p w14:paraId="61FF2DF3" w14:textId="3FDB51C4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0883</w:t>
            </w:r>
          </w:p>
        </w:tc>
        <w:tc>
          <w:tcPr>
            <w:tcW w:w="2340" w:type="dxa"/>
          </w:tcPr>
          <w:p w14:paraId="4D7A9654" w14:textId="3C9C3F64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7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VF000000000</w:t>
              </w:r>
            </w:hyperlink>
          </w:p>
        </w:tc>
        <w:tc>
          <w:tcPr>
            <w:tcW w:w="1080" w:type="dxa"/>
          </w:tcPr>
          <w:p w14:paraId="1343AEEA" w14:textId="66D95F0E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080" w:type="dxa"/>
          </w:tcPr>
          <w:p w14:paraId="60860561" w14:textId="69EC8CFD" w:rsidR="00465214" w:rsidRDefault="009354EE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4451</w:t>
            </w:r>
          </w:p>
        </w:tc>
        <w:tc>
          <w:tcPr>
            <w:tcW w:w="990" w:type="dxa"/>
          </w:tcPr>
          <w:p w14:paraId="02A07A4F" w14:textId="266735C1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457</w:t>
            </w:r>
          </w:p>
        </w:tc>
        <w:tc>
          <w:tcPr>
            <w:tcW w:w="1290" w:type="dxa"/>
          </w:tcPr>
          <w:p w14:paraId="504A5EDA" w14:textId="474379B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2A3BEAC5" w14:textId="6CE2961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29</w:t>
            </w:r>
          </w:p>
        </w:tc>
        <w:tc>
          <w:tcPr>
            <w:tcW w:w="1128" w:type="dxa"/>
          </w:tcPr>
          <w:p w14:paraId="0EF6E6F9" w14:textId="4BA434C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65214" w:rsidRPr="00C753E0" w14:paraId="339DC50B" w14:textId="31079BD3" w:rsidTr="00052387">
        <w:tc>
          <w:tcPr>
            <w:tcW w:w="1440" w:type="dxa"/>
          </w:tcPr>
          <w:p w14:paraId="253F214E" w14:textId="770790B8" w:rsidR="00465214" w:rsidRPr="00C753E0" w:rsidRDefault="00465214" w:rsidP="00773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E0">
              <w:rPr>
                <w:rFonts w:ascii="Times New Roman" w:hAnsi="Times New Roman" w:cs="Times New Roman"/>
                <w:sz w:val="24"/>
                <w:szCs w:val="24"/>
              </w:rPr>
              <w:t>604349</w:t>
            </w:r>
          </w:p>
        </w:tc>
        <w:tc>
          <w:tcPr>
            <w:tcW w:w="2340" w:type="dxa"/>
          </w:tcPr>
          <w:p w14:paraId="0716B100" w14:textId="73401D26" w:rsidR="00465214" w:rsidRPr="00EC4D22" w:rsidRDefault="00465214" w:rsidP="00773BB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hyperlink r:id="rId68" w:tooltip="GenBank WGS master accession" w:history="1">
              <w:r w:rsidRPr="00EC4D22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u w:val="none"/>
                </w:rPr>
                <w:t>JAAJUY000000000</w:t>
              </w:r>
            </w:hyperlink>
          </w:p>
        </w:tc>
        <w:tc>
          <w:tcPr>
            <w:tcW w:w="1080" w:type="dxa"/>
          </w:tcPr>
          <w:p w14:paraId="7FD44E8E" w14:textId="5A079219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080" w:type="dxa"/>
          </w:tcPr>
          <w:p w14:paraId="7A7776BF" w14:textId="00C3A925" w:rsidR="00465214" w:rsidRDefault="00C77C40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238</w:t>
            </w:r>
          </w:p>
        </w:tc>
        <w:tc>
          <w:tcPr>
            <w:tcW w:w="990" w:type="dxa"/>
          </w:tcPr>
          <w:p w14:paraId="26DC23EA" w14:textId="10893308" w:rsidR="00465214" w:rsidRDefault="00465214" w:rsidP="009F0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39</w:t>
            </w:r>
          </w:p>
        </w:tc>
        <w:tc>
          <w:tcPr>
            <w:tcW w:w="1290" w:type="dxa"/>
          </w:tcPr>
          <w:p w14:paraId="4FBD8E56" w14:textId="6180D79A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</w:tcPr>
          <w:p w14:paraId="3AC44E5B" w14:textId="4B6FF427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15</w:t>
            </w:r>
          </w:p>
        </w:tc>
        <w:tc>
          <w:tcPr>
            <w:tcW w:w="1128" w:type="dxa"/>
          </w:tcPr>
          <w:p w14:paraId="0BF1BE6E" w14:textId="20F649F2" w:rsidR="00465214" w:rsidRDefault="00465214" w:rsidP="009F05B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</w:tbl>
    <w:p w14:paraId="37DD5CBD" w14:textId="77777777" w:rsidR="00193A56" w:rsidRDefault="00193A56" w:rsidP="0077360F">
      <w:pPr>
        <w:rPr>
          <w:rFonts w:ascii="Times New Roman" w:hAnsi="Times New Roman" w:cs="Times New Roman"/>
          <w:sz w:val="24"/>
          <w:szCs w:val="24"/>
        </w:rPr>
      </w:pPr>
    </w:p>
    <w:p w14:paraId="43A08CB3" w14:textId="77777777" w:rsidR="0009029B" w:rsidRDefault="0009029B" w:rsidP="0077360F">
      <w:pPr>
        <w:rPr>
          <w:rFonts w:ascii="Times New Roman" w:hAnsi="Times New Roman" w:cs="Times New Roman"/>
          <w:b/>
          <w:sz w:val="24"/>
          <w:szCs w:val="24"/>
        </w:rPr>
        <w:sectPr w:rsidR="0009029B" w:rsidSect="008E667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93C4F6C" w14:textId="7193FCFF" w:rsidR="001342F9" w:rsidRPr="001342F9" w:rsidRDefault="0009029B" w:rsidP="0077360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9408574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342F9">
        <w:rPr>
          <w:rFonts w:ascii="Times New Roman" w:hAnsi="Times New Roman" w:cs="Times New Roman"/>
          <w:b/>
          <w:sz w:val="24"/>
          <w:szCs w:val="24"/>
        </w:rPr>
        <w:t>Table S2</w:t>
      </w:r>
      <w:bookmarkEnd w:id="0"/>
      <w:r w:rsidR="001342F9" w:rsidRPr="008E667F">
        <w:rPr>
          <w:rFonts w:ascii="Times New Roman" w:hAnsi="Times New Roman" w:cs="Times New Roman"/>
          <w:b/>
          <w:sz w:val="24"/>
          <w:szCs w:val="24"/>
        </w:rPr>
        <w:t>:</w:t>
      </w:r>
      <w:r w:rsidR="001342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2F9">
        <w:rPr>
          <w:rFonts w:ascii="Times New Roman" w:hAnsi="Times New Roman" w:cs="Times New Roman"/>
          <w:b/>
          <w:bCs/>
          <w:sz w:val="24"/>
          <w:szCs w:val="24"/>
        </w:rPr>
        <w:t>Nucleotide variation within the LOS region of GBS and enteritis-associated strain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96"/>
        <w:gridCol w:w="2374"/>
        <w:gridCol w:w="1519"/>
        <w:gridCol w:w="1499"/>
        <w:gridCol w:w="1867"/>
      </w:tblGrid>
      <w:tr w:rsidR="001342F9" w:rsidRPr="00403ACA" w14:paraId="51AAF4BB" w14:textId="77777777" w:rsidTr="002D3769">
        <w:tc>
          <w:tcPr>
            <w:tcW w:w="2096" w:type="dxa"/>
          </w:tcPr>
          <w:p w14:paraId="79BFBF98" w14:textId="77777777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. jejuni</w:t>
            </w:r>
          </w:p>
          <w:p w14:paraId="4C26107F" w14:textId="77777777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2374" w:type="dxa"/>
          </w:tcPr>
          <w:p w14:paraId="6B53AFBA" w14:textId="199A8780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 number of nucleotide variation</w:t>
            </w:r>
            <w:r w:rsidR="00F6415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/</w:t>
            </w:r>
            <w:r w:rsidR="000E3C6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kb</w:t>
            </w:r>
          </w:p>
        </w:tc>
        <w:tc>
          <w:tcPr>
            <w:tcW w:w="1519" w:type="dxa"/>
          </w:tcPr>
          <w:p w14:paraId="04895960" w14:textId="2182EEFA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NP</w:t>
            </w:r>
            <w:r w:rsidR="000E3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kb</w:t>
            </w:r>
          </w:p>
        </w:tc>
        <w:tc>
          <w:tcPr>
            <w:tcW w:w="1499" w:type="dxa"/>
          </w:tcPr>
          <w:p w14:paraId="24367372" w14:textId="03E12ED5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NP</w:t>
            </w:r>
            <w:r w:rsidR="000E3C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kb</w:t>
            </w:r>
          </w:p>
        </w:tc>
        <w:tc>
          <w:tcPr>
            <w:tcW w:w="1867" w:type="dxa"/>
          </w:tcPr>
          <w:p w14:paraId="57F79F66" w14:textId="53B4673A" w:rsidR="001342F9" w:rsidRPr="00403ACA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mplex</w:t>
            </w:r>
            <w:r w:rsidR="00F641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kb</w:t>
            </w:r>
          </w:p>
        </w:tc>
      </w:tr>
      <w:tr w:rsidR="00F6415D" w:rsidRPr="00403ACA" w14:paraId="1E532A32" w14:textId="77777777" w:rsidTr="002D3769">
        <w:tc>
          <w:tcPr>
            <w:tcW w:w="2096" w:type="dxa"/>
          </w:tcPr>
          <w:p w14:paraId="267B7A42" w14:textId="77777777" w:rsidR="00F6415D" w:rsidRPr="00403ACA" w:rsidRDefault="00F6415D" w:rsidP="00F64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10</w:t>
            </w:r>
          </w:p>
        </w:tc>
        <w:tc>
          <w:tcPr>
            <w:tcW w:w="2374" w:type="dxa"/>
            <w:vAlign w:val="bottom"/>
          </w:tcPr>
          <w:p w14:paraId="6A0E0506" w14:textId="362E17DB" w:rsidR="00F6415D" w:rsidRPr="006C2CD8" w:rsidRDefault="00F6415D" w:rsidP="00F64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019</w:t>
            </w:r>
          </w:p>
        </w:tc>
        <w:tc>
          <w:tcPr>
            <w:tcW w:w="1519" w:type="dxa"/>
            <w:vAlign w:val="bottom"/>
          </w:tcPr>
          <w:p w14:paraId="36E3A939" w14:textId="174543E4" w:rsidR="00F6415D" w:rsidRPr="006C2CD8" w:rsidRDefault="00F6415D" w:rsidP="00F64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1499" w:type="dxa"/>
            <w:vAlign w:val="bottom"/>
          </w:tcPr>
          <w:p w14:paraId="56DFB4B7" w14:textId="2C91D634" w:rsidR="00F6415D" w:rsidRPr="006C2CD8" w:rsidRDefault="00F6415D" w:rsidP="00F64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67" w:type="dxa"/>
            <w:vAlign w:val="bottom"/>
          </w:tcPr>
          <w:p w14:paraId="5F24B57B" w14:textId="61DC542B" w:rsidR="00F6415D" w:rsidRPr="006C2CD8" w:rsidRDefault="00F6415D" w:rsidP="00F64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2D3769" w:rsidRPr="00403ACA" w14:paraId="6533D3C4" w14:textId="77777777" w:rsidTr="002D3769">
        <w:tc>
          <w:tcPr>
            <w:tcW w:w="2096" w:type="dxa"/>
          </w:tcPr>
          <w:p w14:paraId="778672F6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22</w:t>
            </w:r>
          </w:p>
        </w:tc>
        <w:tc>
          <w:tcPr>
            <w:tcW w:w="2374" w:type="dxa"/>
            <w:vAlign w:val="bottom"/>
          </w:tcPr>
          <w:p w14:paraId="7BF54D69" w14:textId="75B97B84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519" w:type="dxa"/>
            <w:vAlign w:val="bottom"/>
          </w:tcPr>
          <w:p w14:paraId="0CA7B3B4" w14:textId="574A3A9F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499" w:type="dxa"/>
            <w:vAlign w:val="bottom"/>
          </w:tcPr>
          <w:p w14:paraId="18A5ABED" w14:textId="71D34162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67" w:type="dxa"/>
            <w:vAlign w:val="bottom"/>
          </w:tcPr>
          <w:p w14:paraId="26C16B08" w14:textId="5C95E7CF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2D3769" w:rsidRPr="00403ACA" w14:paraId="11BB0C7A" w14:textId="77777777" w:rsidTr="002D3769">
        <w:tc>
          <w:tcPr>
            <w:tcW w:w="2096" w:type="dxa"/>
          </w:tcPr>
          <w:p w14:paraId="104FF972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27</w:t>
            </w:r>
          </w:p>
        </w:tc>
        <w:tc>
          <w:tcPr>
            <w:tcW w:w="2374" w:type="dxa"/>
            <w:vAlign w:val="bottom"/>
          </w:tcPr>
          <w:p w14:paraId="67214BD3" w14:textId="4D1ED531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1519" w:type="dxa"/>
            <w:vAlign w:val="bottom"/>
          </w:tcPr>
          <w:p w14:paraId="0366CD73" w14:textId="55B7D9D3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1499" w:type="dxa"/>
            <w:vAlign w:val="bottom"/>
          </w:tcPr>
          <w:p w14:paraId="19E4688E" w14:textId="50804B28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67" w:type="dxa"/>
            <w:vAlign w:val="bottom"/>
          </w:tcPr>
          <w:p w14:paraId="6A8BD6C4" w14:textId="7DEAE981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2D3769" w:rsidRPr="00403ACA" w14:paraId="6DB3C47E" w14:textId="77777777" w:rsidTr="002D3769">
        <w:tc>
          <w:tcPr>
            <w:tcW w:w="2096" w:type="dxa"/>
          </w:tcPr>
          <w:p w14:paraId="4FDA4DAE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34</w:t>
            </w:r>
          </w:p>
        </w:tc>
        <w:tc>
          <w:tcPr>
            <w:tcW w:w="2374" w:type="dxa"/>
            <w:vAlign w:val="bottom"/>
          </w:tcPr>
          <w:p w14:paraId="04E2F03E" w14:textId="643D29AE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1519" w:type="dxa"/>
            <w:vAlign w:val="bottom"/>
          </w:tcPr>
          <w:p w14:paraId="112740CF" w14:textId="092C5B5B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1499" w:type="dxa"/>
            <w:vAlign w:val="bottom"/>
          </w:tcPr>
          <w:p w14:paraId="29EE0736" w14:textId="64D00F6D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67" w:type="dxa"/>
            <w:vAlign w:val="bottom"/>
          </w:tcPr>
          <w:p w14:paraId="2B977D6F" w14:textId="380CFCFD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2D3769" w:rsidRPr="00403ACA" w14:paraId="0152F4BF" w14:textId="77777777" w:rsidTr="002D3769">
        <w:tc>
          <w:tcPr>
            <w:tcW w:w="2096" w:type="dxa"/>
          </w:tcPr>
          <w:p w14:paraId="24860651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-39</w:t>
            </w:r>
          </w:p>
        </w:tc>
        <w:tc>
          <w:tcPr>
            <w:tcW w:w="2374" w:type="dxa"/>
            <w:vAlign w:val="bottom"/>
          </w:tcPr>
          <w:p w14:paraId="44AD24AC" w14:textId="79FB1B3D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  <w:tc>
          <w:tcPr>
            <w:tcW w:w="1519" w:type="dxa"/>
            <w:vAlign w:val="bottom"/>
          </w:tcPr>
          <w:p w14:paraId="4164ACC2" w14:textId="05B97486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499" w:type="dxa"/>
            <w:vAlign w:val="bottom"/>
          </w:tcPr>
          <w:p w14:paraId="4E4452E3" w14:textId="1CECB6E5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67" w:type="dxa"/>
            <w:vAlign w:val="bottom"/>
          </w:tcPr>
          <w:p w14:paraId="2E2CA216" w14:textId="65524AF4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2D3769" w:rsidRPr="00403ACA" w14:paraId="2157561A" w14:textId="77777777" w:rsidTr="002D3769">
        <w:tc>
          <w:tcPr>
            <w:tcW w:w="2096" w:type="dxa"/>
          </w:tcPr>
          <w:p w14:paraId="6683F330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-67</w:t>
            </w:r>
          </w:p>
        </w:tc>
        <w:tc>
          <w:tcPr>
            <w:tcW w:w="2374" w:type="dxa"/>
            <w:vAlign w:val="bottom"/>
          </w:tcPr>
          <w:p w14:paraId="6F15744B" w14:textId="44C63680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1519" w:type="dxa"/>
            <w:vAlign w:val="bottom"/>
          </w:tcPr>
          <w:p w14:paraId="251B5038" w14:textId="36B7F094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  <w:tc>
          <w:tcPr>
            <w:tcW w:w="1499" w:type="dxa"/>
            <w:vAlign w:val="bottom"/>
          </w:tcPr>
          <w:p w14:paraId="23E12845" w14:textId="1D6743ED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67" w:type="dxa"/>
            <w:vAlign w:val="bottom"/>
          </w:tcPr>
          <w:p w14:paraId="0FD2B430" w14:textId="211252B3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2D3769" w:rsidRPr="00403ACA" w14:paraId="506D7946" w14:textId="77777777" w:rsidTr="002D3769">
        <w:tc>
          <w:tcPr>
            <w:tcW w:w="2096" w:type="dxa"/>
          </w:tcPr>
          <w:p w14:paraId="2E8EF3EB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74</w:t>
            </w:r>
          </w:p>
        </w:tc>
        <w:tc>
          <w:tcPr>
            <w:tcW w:w="2374" w:type="dxa"/>
            <w:vAlign w:val="bottom"/>
          </w:tcPr>
          <w:p w14:paraId="3D305B5C" w14:textId="103781E8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1519" w:type="dxa"/>
            <w:vAlign w:val="bottom"/>
          </w:tcPr>
          <w:p w14:paraId="032D9BDD" w14:textId="49952493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499" w:type="dxa"/>
            <w:vAlign w:val="bottom"/>
          </w:tcPr>
          <w:p w14:paraId="07C10CAF" w14:textId="1DA5A940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67" w:type="dxa"/>
            <w:vAlign w:val="bottom"/>
          </w:tcPr>
          <w:p w14:paraId="14104D2D" w14:textId="56FB719F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2D3769" w:rsidRPr="00403ACA" w14:paraId="31EB8952" w14:textId="77777777" w:rsidTr="002D3769">
        <w:tc>
          <w:tcPr>
            <w:tcW w:w="2096" w:type="dxa"/>
          </w:tcPr>
          <w:p w14:paraId="12D25D65" w14:textId="77777777" w:rsidR="002D3769" w:rsidRPr="00403ACA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-75</w:t>
            </w:r>
          </w:p>
        </w:tc>
        <w:tc>
          <w:tcPr>
            <w:tcW w:w="2374" w:type="dxa"/>
            <w:vAlign w:val="bottom"/>
          </w:tcPr>
          <w:p w14:paraId="2B559727" w14:textId="67934184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519" w:type="dxa"/>
            <w:vAlign w:val="bottom"/>
          </w:tcPr>
          <w:p w14:paraId="0D947422" w14:textId="5FD29458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499" w:type="dxa"/>
            <w:vAlign w:val="bottom"/>
          </w:tcPr>
          <w:p w14:paraId="13380256" w14:textId="775AC108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67" w:type="dxa"/>
            <w:vAlign w:val="bottom"/>
          </w:tcPr>
          <w:p w14:paraId="66BE69BE" w14:textId="0742BD60" w:rsidR="002D3769" w:rsidRPr="006C2CD8" w:rsidRDefault="002D3769" w:rsidP="002D3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0638BE" w:rsidRPr="00403ACA" w14:paraId="33327A94" w14:textId="77777777" w:rsidTr="002D3769">
        <w:tc>
          <w:tcPr>
            <w:tcW w:w="2096" w:type="dxa"/>
          </w:tcPr>
          <w:p w14:paraId="33FFECD3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BD94</w:t>
            </w:r>
          </w:p>
        </w:tc>
        <w:tc>
          <w:tcPr>
            <w:tcW w:w="2374" w:type="dxa"/>
            <w:vAlign w:val="bottom"/>
          </w:tcPr>
          <w:p w14:paraId="7C2D32EA" w14:textId="6C61BD26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1519" w:type="dxa"/>
            <w:vAlign w:val="bottom"/>
          </w:tcPr>
          <w:p w14:paraId="6D073A29" w14:textId="1B38C81D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1499" w:type="dxa"/>
            <w:vAlign w:val="bottom"/>
          </w:tcPr>
          <w:p w14:paraId="494F1A2D" w14:textId="78100FBD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67" w:type="dxa"/>
            <w:vAlign w:val="bottom"/>
          </w:tcPr>
          <w:p w14:paraId="7AABFDBF" w14:textId="2667D2D5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</w:tr>
      <w:tr w:rsidR="000638BE" w:rsidRPr="00403ACA" w14:paraId="1D07B230" w14:textId="77777777" w:rsidTr="002D3769">
        <w:tc>
          <w:tcPr>
            <w:tcW w:w="2096" w:type="dxa"/>
          </w:tcPr>
          <w:p w14:paraId="329552B6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</w:t>
            </w:r>
          </w:p>
        </w:tc>
        <w:tc>
          <w:tcPr>
            <w:tcW w:w="2374" w:type="dxa"/>
            <w:vAlign w:val="bottom"/>
          </w:tcPr>
          <w:p w14:paraId="2592ECE1" w14:textId="31B4F0F6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  <w:vAlign w:val="bottom"/>
          </w:tcPr>
          <w:p w14:paraId="109648A3" w14:textId="095DD02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706D40F8" w14:textId="5B2CD43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2A626D4B" w14:textId="46D75B88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38BE" w:rsidRPr="00403ACA" w14:paraId="3A5AFE97" w14:textId="77777777" w:rsidTr="002D3769">
        <w:tc>
          <w:tcPr>
            <w:tcW w:w="2096" w:type="dxa"/>
          </w:tcPr>
          <w:p w14:paraId="4B4B8A0B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2</w:t>
            </w:r>
          </w:p>
        </w:tc>
        <w:tc>
          <w:tcPr>
            <w:tcW w:w="2374" w:type="dxa"/>
            <w:vAlign w:val="bottom"/>
          </w:tcPr>
          <w:p w14:paraId="2BFBA116" w14:textId="7CA258FB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1519" w:type="dxa"/>
            <w:vAlign w:val="bottom"/>
          </w:tcPr>
          <w:p w14:paraId="6F5FA1B4" w14:textId="72CA4C7C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1499" w:type="dxa"/>
            <w:vAlign w:val="bottom"/>
          </w:tcPr>
          <w:p w14:paraId="42CB78FE" w14:textId="3AA499F3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67" w:type="dxa"/>
            <w:vAlign w:val="bottom"/>
          </w:tcPr>
          <w:p w14:paraId="12ED72D5" w14:textId="2E983B2D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0638BE" w:rsidRPr="00403ACA" w14:paraId="15950079" w14:textId="77777777" w:rsidTr="002D3769">
        <w:tc>
          <w:tcPr>
            <w:tcW w:w="2096" w:type="dxa"/>
          </w:tcPr>
          <w:p w14:paraId="4FE5BCF3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6</w:t>
            </w:r>
          </w:p>
        </w:tc>
        <w:tc>
          <w:tcPr>
            <w:tcW w:w="2374" w:type="dxa"/>
            <w:vAlign w:val="bottom"/>
          </w:tcPr>
          <w:p w14:paraId="3B8E84CE" w14:textId="7B3C90E3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519" w:type="dxa"/>
            <w:vAlign w:val="bottom"/>
          </w:tcPr>
          <w:p w14:paraId="65899419" w14:textId="55E51E7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1499" w:type="dxa"/>
            <w:vAlign w:val="bottom"/>
          </w:tcPr>
          <w:p w14:paraId="6A0364F0" w14:textId="57B2E5B4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67" w:type="dxa"/>
            <w:vAlign w:val="bottom"/>
          </w:tcPr>
          <w:p w14:paraId="1F442D92" w14:textId="2122EBFD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0638BE" w:rsidRPr="00403ACA" w14:paraId="03974863" w14:textId="77777777" w:rsidTr="002D3769">
        <w:tc>
          <w:tcPr>
            <w:tcW w:w="2096" w:type="dxa"/>
          </w:tcPr>
          <w:p w14:paraId="103FF1E9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7</w:t>
            </w:r>
          </w:p>
        </w:tc>
        <w:tc>
          <w:tcPr>
            <w:tcW w:w="2374" w:type="dxa"/>
            <w:vAlign w:val="bottom"/>
          </w:tcPr>
          <w:p w14:paraId="003023DB" w14:textId="5D8F5078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1519" w:type="dxa"/>
            <w:vAlign w:val="bottom"/>
          </w:tcPr>
          <w:p w14:paraId="51DC427A" w14:textId="51CDB66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499" w:type="dxa"/>
            <w:vAlign w:val="bottom"/>
          </w:tcPr>
          <w:p w14:paraId="09EF2BD3" w14:textId="05230FD9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67" w:type="dxa"/>
            <w:vAlign w:val="bottom"/>
          </w:tcPr>
          <w:p w14:paraId="3770F5ED" w14:textId="53C41D0E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0638BE" w:rsidRPr="00403ACA" w14:paraId="5E085F31" w14:textId="77777777" w:rsidTr="002D3769">
        <w:tc>
          <w:tcPr>
            <w:tcW w:w="2096" w:type="dxa"/>
          </w:tcPr>
          <w:p w14:paraId="5DC0B5C9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8</w:t>
            </w:r>
          </w:p>
        </w:tc>
        <w:tc>
          <w:tcPr>
            <w:tcW w:w="2374" w:type="dxa"/>
            <w:vAlign w:val="bottom"/>
          </w:tcPr>
          <w:p w14:paraId="450AC639" w14:textId="5E0EFD1C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1519" w:type="dxa"/>
            <w:vAlign w:val="bottom"/>
          </w:tcPr>
          <w:p w14:paraId="49634941" w14:textId="5BDAA59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1499" w:type="dxa"/>
            <w:vAlign w:val="bottom"/>
          </w:tcPr>
          <w:p w14:paraId="00FE2692" w14:textId="2D23A91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67" w:type="dxa"/>
            <w:vAlign w:val="bottom"/>
          </w:tcPr>
          <w:p w14:paraId="311A6E5B" w14:textId="259B7B4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0638BE" w:rsidRPr="00403ACA" w14:paraId="6A431E36" w14:textId="77777777" w:rsidTr="002D3769">
        <w:tc>
          <w:tcPr>
            <w:tcW w:w="2096" w:type="dxa"/>
          </w:tcPr>
          <w:p w14:paraId="0238C0BF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9</w:t>
            </w:r>
          </w:p>
        </w:tc>
        <w:tc>
          <w:tcPr>
            <w:tcW w:w="2374" w:type="dxa"/>
            <w:vAlign w:val="bottom"/>
          </w:tcPr>
          <w:p w14:paraId="56470466" w14:textId="0010FC2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19" w:type="dxa"/>
            <w:vAlign w:val="bottom"/>
          </w:tcPr>
          <w:p w14:paraId="7D80B2EA" w14:textId="5350C93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4D5CC77F" w14:textId="483E36A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7B5E4327" w14:textId="58D425E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638BE" w:rsidRPr="00403ACA" w14:paraId="58BDE4DB" w14:textId="77777777" w:rsidTr="002D3769">
        <w:tc>
          <w:tcPr>
            <w:tcW w:w="2096" w:type="dxa"/>
          </w:tcPr>
          <w:p w14:paraId="2BEADEF3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0</w:t>
            </w:r>
          </w:p>
        </w:tc>
        <w:tc>
          <w:tcPr>
            <w:tcW w:w="2374" w:type="dxa"/>
            <w:vAlign w:val="bottom"/>
          </w:tcPr>
          <w:p w14:paraId="6C77E83E" w14:textId="26A5597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19" w:type="dxa"/>
            <w:vAlign w:val="bottom"/>
          </w:tcPr>
          <w:p w14:paraId="4F1575CE" w14:textId="54A80A97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05552D3E" w14:textId="37F1906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2FB548FD" w14:textId="5DC019F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638BE" w:rsidRPr="00403ACA" w14:paraId="6535FFEF" w14:textId="77777777" w:rsidTr="002D3769">
        <w:tc>
          <w:tcPr>
            <w:tcW w:w="2096" w:type="dxa"/>
          </w:tcPr>
          <w:p w14:paraId="08018253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1</w:t>
            </w:r>
          </w:p>
        </w:tc>
        <w:tc>
          <w:tcPr>
            <w:tcW w:w="2374" w:type="dxa"/>
            <w:vAlign w:val="bottom"/>
          </w:tcPr>
          <w:p w14:paraId="3CF158AF" w14:textId="560DF53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  <w:vAlign w:val="bottom"/>
          </w:tcPr>
          <w:p w14:paraId="11E403B3" w14:textId="19F3B6A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736EA07F" w14:textId="01835D1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76102A5C" w14:textId="10EEB15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38BE" w:rsidRPr="00403ACA" w14:paraId="496D55AE" w14:textId="77777777" w:rsidTr="002D3769">
        <w:tc>
          <w:tcPr>
            <w:tcW w:w="2096" w:type="dxa"/>
          </w:tcPr>
          <w:p w14:paraId="63A85F0B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2</w:t>
            </w:r>
          </w:p>
        </w:tc>
        <w:tc>
          <w:tcPr>
            <w:tcW w:w="2374" w:type="dxa"/>
            <w:vAlign w:val="bottom"/>
          </w:tcPr>
          <w:p w14:paraId="4D53266D" w14:textId="30666ED8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519" w:type="dxa"/>
            <w:vAlign w:val="bottom"/>
          </w:tcPr>
          <w:p w14:paraId="09F5FFFD" w14:textId="6E0E8EF4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1499" w:type="dxa"/>
            <w:vAlign w:val="bottom"/>
          </w:tcPr>
          <w:p w14:paraId="3D6A3EF6" w14:textId="4C198B4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67" w:type="dxa"/>
            <w:vAlign w:val="bottom"/>
          </w:tcPr>
          <w:p w14:paraId="2FFE4A18" w14:textId="2DAFFD68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0638BE" w:rsidRPr="00403ACA" w14:paraId="755DD7C5" w14:textId="77777777" w:rsidTr="002D3769">
        <w:tc>
          <w:tcPr>
            <w:tcW w:w="2096" w:type="dxa"/>
          </w:tcPr>
          <w:p w14:paraId="027CE1AF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4</w:t>
            </w:r>
          </w:p>
        </w:tc>
        <w:tc>
          <w:tcPr>
            <w:tcW w:w="2374" w:type="dxa"/>
            <w:vAlign w:val="bottom"/>
          </w:tcPr>
          <w:p w14:paraId="0BEAB884" w14:textId="64B72D8E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62</w:t>
            </w:r>
          </w:p>
        </w:tc>
        <w:tc>
          <w:tcPr>
            <w:tcW w:w="1519" w:type="dxa"/>
            <w:vAlign w:val="bottom"/>
          </w:tcPr>
          <w:p w14:paraId="46B54D70" w14:textId="3F8F1A55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1499" w:type="dxa"/>
            <w:vAlign w:val="bottom"/>
          </w:tcPr>
          <w:p w14:paraId="346895F9" w14:textId="0AFFF82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67" w:type="dxa"/>
            <w:vAlign w:val="bottom"/>
          </w:tcPr>
          <w:p w14:paraId="2B4E4946" w14:textId="539943DD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0638BE" w:rsidRPr="00403ACA" w14:paraId="05362054" w14:textId="77777777" w:rsidTr="002D3769">
        <w:tc>
          <w:tcPr>
            <w:tcW w:w="2096" w:type="dxa"/>
          </w:tcPr>
          <w:p w14:paraId="2C2B9C80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5</w:t>
            </w:r>
          </w:p>
        </w:tc>
        <w:tc>
          <w:tcPr>
            <w:tcW w:w="2374" w:type="dxa"/>
            <w:vAlign w:val="bottom"/>
          </w:tcPr>
          <w:p w14:paraId="201F9EC3" w14:textId="625B9FA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1519" w:type="dxa"/>
            <w:vAlign w:val="bottom"/>
          </w:tcPr>
          <w:p w14:paraId="781A6485" w14:textId="6FF1F3BC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1499" w:type="dxa"/>
            <w:vAlign w:val="bottom"/>
          </w:tcPr>
          <w:p w14:paraId="278F3FAC" w14:textId="18E0E610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67" w:type="dxa"/>
            <w:vAlign w:val="bottom"/>
          </w:tcPr>
          <w:p w14:paraId="3D8A7EFA" w14:textId="39CD614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0638BE" w:rsidRPr="00403ACA" w14:paraId="17C662C1" w14:textId="77777777" w:rsidTr="002D3769">
        <w:tc>
          <w:tcPr>
            <w:tcW w:w="2096" w:type="dxa"/>
          </w:tcPr>
          <w:p w14:paraId="0882F263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6</w:t>
            </w:r>
          </w:p>
        </w:tc>
        <w:tc>
          <w:tcPr>
            <w:tcW w:w="2374" w:type="dxa"/>
            <w:vAlign w:val="bottom"/>
          </w:tcPr>
          <w:p w14:paraId="22997877" w14:textId="700918FE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  <w:tc>
          <w:tcPr>
            <w:tcW w:w="1519" w:type="dxa"/>
            <w:vAlign w:val="bottom"/>
          </w:tcPr>
          <w:p w14:paraId="74AF1F0E" w14:textId="302070B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1499" w:type="dxa"/>
            <w:vAlign w:val="bottom"/>
          </w:tcPr>
          <w:p w14:paraId="7D475444" w14:textId="06E6B62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67" w:type="dxa"/>
            <w:vAlign w:val="bottom"/>
          </w:tcPr>
          <w:p w14:paraId="3478C265" w14:textId="1718F10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</w:tr>
      <w:tr w:rsidR="000638BE" w:rsidRPr="00403ACA" w14:paraId="45C4F2C0" w14:textId="77777777" w:rsidTr="002D3769">
        <w:tc>
          <w:tcPr>
            <w:tcW w:w="2096" w:type="dxa"/>
          </w:tcPr>
          <w:p w14:paraId="30C73339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8</w:t>
            </w:r>
          </w:p>
        </w:tc>
        <w:tc>
          <w:tcPr>
            <w:tcW w:w="2374" w:type="dxa"/>
            <w:vAlign w:val="bottom"/>
          </w:tcPr>
          <w:p w14:paraId="6504D285" w14:textId="2810B91E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1519" w:type="dxa"/>
            <w:vAlign w:val="bottom"/>
          </w:tcPr>
          <w:p w14:paraId="050D16BB" w14:textId="67916C1B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1499" w:type="dxa"/>
            <w:vAlign w:val="bottom"/>
          </w:tcPr>
          <w:p w14:paraId="622DB250" w14:textId="5BE5B9F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67" w:type="dxa"/>
            <w:vAlign w:val="bottom"/>
          </w:tcPr>
          <w:p w14:paraId="0E1E919D" w14:textId="32E2668A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</w:tr>
      <w:tr w:rsidR="000638BE" w:rsidRPr="00403ACA" w14:paraId="41628B14" w14:textId="77777777" w:rsidTr="002D3769">
        <w:tc>
          <w:tcPr>
            <w:tcW w:w="2096" w:type="dxa"/>
          </w:tcPr>
          <w:p w14:paraId="2FA18ADD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19</w:t>
            </w:r>
          </w:p>
        </w:tc>
        <w:tc>
          <w:tcPr>
            <w:tcW w:w="2374" w:type="dxa"/>
            <w:vAlign w:val="bottom"/>
          </w:tcPr>
          <w:p w14:paraId="63591554" w14:textId="249A7CA8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1519" w:type="dxa"/>
            <w:vAlign w:val="bottom"/>
          </w:tcPr>
          <w:p w14:paraId="6B941792" w14:textId="50ED2E29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</w:tc>
        <w:tc>
          <w:tcPr>
            <w:tcW w:w="1499" w:type="dxa"/>
            <w:vAlign w:val="bottom"/>
          </w:tcPr>
          <w:p w14:paraId="2B5936FF" w14:textId="171B6E54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67" w:type="dxa"/>
            <w:vAlign w:val="bottom"/>
          </w:tcPr>
          <w:p w14:paraId="189FB153" w14:textId="3284984C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0638BE" w:rsidRPr="00403ACA" w14:paraId="17D32EA4" w14:textId="77777777" w:rsidTr="002D3769">
        <w:tc>
          <w:tcPr>
            <w:tcW w:w="2096" w:type="dxa"/>
          </w:tcPr>
          <w:p w14:paraId="7C7E5481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H20</w:t>
            </w:r>
          </w:p>
        </w:tc>
        <w:tc>
          <w:tcPr>
            <w:tcW w:w="2374" w:type="dxa"/>
            <w:vAlign w:val="bottom"/>
          </w:tcPr>
          <w:p w14:paraId="157CDBB1" w14:textId="55ACFAD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</w:p>
        </w:tc>
        <w:tc>
          <w:tcPr>
            <w:tcW w:w="1519" w:type="dxa"/>
            <w:vAlign w:val="bottom"/>
          </w:tcPr>
          <w:p w14:paraId="7204CE78" w14:textId="3610B961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1499" w:type="dxa"/>
            <w:vAlign w:val="bottom"/>
          </w:tcPr>
          <w:p w14:paraId="3D71C223" w14:textId="1264583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67" w:type="dxa"/>
            <w:vAlign w:val="bottom"/>
          </w:tcPr>
          <w:p w14:paraId="50318BF6" w14:textId="23D35F1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0638BE" w:rsidRPr="00403ACA" w14:paraId="601DFDB6" w14:textId="77777777" w:rsidTr="002D3769">
        <w:tc>
          <w:tcPr>
            <w:tcW w:w="2096" w:type="dxa"/>
          </w:tcPr>
          <w:p w14:paraId="1BB10DFD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191005RS</w:t>
            </w:r>
          </w:p>
        </w:tc>
        <w:tc>
          <w:tcPr>
            <w:tcW w:w="2374" w:type="dxa"/>
            <w:vAlign w:val="bottom"/>
          </w:tcPr>
          <w:p w14:paraId="72727687" w14:textId="016BD119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  <w:vAlign w:val="bottom"/>
          </w:tcPr>
          <w:p w14:paraId="2C3A0E28" w14:textId="058BD32E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4A3DEAC6" w14:textId="5C89F396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44648A64" w14:textId="055FA38F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38BE" w:rsidRPr="00403ACA" w14:paraId="32061014" w14:textId="77777777" w:rsidTr="002D3769">
        <w:tc>
          <w:tcPr>
            <w:tcW w:w="2096" w:type="dxa"/>
          </w:tcPr>
          <w:p w14:paraId="799B11B8" w14:textId="77777777" w:rsidR="000638BE" w:rsidRPr="00403ACA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191005SS</w:t>
            </w:r>
          </w:p>
        </w:tc>
        <w:tc>
          <w:tcPr>
            <w:tcW w:w="2374" w:type="dxa"/>
            <w:vAlign w:val="bottom"/>
          </w:tcPr>
          <w:p w14:paraId="4D03C18B" w14:textId="681F1032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19" w:type="dxa"/>
            <w:vAlign w:val="bottom"/>
          </w:tcPr>
          <w:p w14:paraId="2424DB86" w14:textId="0BF8B6E5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350657FB" w14:textId="4474EBEC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4F6A09C8" w14:textId="0F197D2B" w:rsidR="000638BE" w:rsidRPr="006C2CD8" w:rsidRDefault="000638BE" w:rsidP="000638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E2D70" w:rsidRPr="00403ACA" w14:paraId="3FBD9E3F" w14:textId="77777777" w:rsidTr="002D3769">
        <w:tc>
          <w:tcPr>
            <w:tcW w:w="2096" w:type="dxa"/>
          </w:tcPr>
          <w:p w14:paraId="2DA3A19D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01020SS</w:t>
            </w:r>
          </w:p>
        </w:tc>
        <w:tc>
          <w:tcPr>
            <w:tcW w:w="2374" w:type="dxa"/>
            <w:vAlign w:val="bottom"/>
          </w:tcPr>
          <w:p w14:paraId="797BCF69" w14:textId="0ABD3A1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  <w:tc>
          <w:tcPr>
            <w:tcW w:w="1519" w:type="dxa"/>
            <w:vAlign w:val="bottom"/>
          </w:tcPr>
          <w:p w14:paraId="1DD0E502" w14:textId="7EF4F4FC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1499" w:type="dxa"/>
            <w:vAlign w:val="bottom"/>
          </w:tcPr>
          <w:p w14:paraId="71EE4CEC" w14:textId="30317081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67" w:type="dxa"/>
            <w:vAlign w:val="bottom"/>
          </w:tcPr>
          <w:p w14:paraId="5E09F9B6" w14:textId="3736CD9C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8E2D70" w:rsidRPr="00403ACA" w14:paraId="2BB3B753" w14:textId="77777777" w:rsidTr="002D3769">
        <w:tc>
          <w:tcPr>
            <w:tcW w:w="2096" w:type="dxa"/>
          </w:tcPr>
          <w:p w14:paraId="686CBCA3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01020RS</w:t>
            </w:r>
          </w:p>
        </w:tc>
        <w:tc>
          <w:tcPr>
            <w:tcW w:w="2374" w:type="dxa"/>
            <w:vAlign w:val="bottom"/>
          </w:tcPr>
          <w:p w14:paraId="2E8DACAE" w14:textId="186940DF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1519" w:type="dxa"/>
            <w:vAlign w:val="bottom"/>
          </w:tcPr>
          <w:p w14:paraId="0C266588" w14:textId="166767C1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499" w:type="dxa"/>
            <w:vAlign w:val="bottom"/>
          </w:tcPr>
          <w:p w14:paraId="3811CF79" w14:textId="73B5BF88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67" w:type="dxa"/>
            <w:vAlign w:val="bottom"/>
          </w:tcPr>
          <w:p w14:paraId="1E513039" w14:textId="4C7AA74C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8E2D70" w:rsidRPr="00403ACA" w14:paraId="0833CDAF" w14:textId="77777777" w:rsidTr="002D3769">
        <w:tc>
          <w:tcPr>
            <w:tcW w:w="2096" w:type="dxa"/>
          </w:tcPr>
          <w:p w14:paraId="288CC2F8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11080RS</w:t>
            </w:r>
          </w:p>
        </w:tc>
        <w:tc>
          <w:tcPr>
            <w:tcW w:w="2374" w:type="dxa"/>
            <w:vAlign w:val="bottom"/>
          </w:tcPr>
          <w:p w14:paraId="3B207970" w14:textId="18EA625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2.94</w:t>
            </w:r>
          </w:p>
        </w:tc>
        <w:tc>
          <w:tcPr>
            <w:tcW w:w="1519" w:type="dxa"/>
            <w:vAlign w:val="bottom"/>
          </w:tcPr>
          <w:p w14:paraId="67DF9341" w14:textId="1804028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499" w:type="dxa"/>
            <w:vAlign w:val="bottom"/>
          </w:tcPr>
          <w:p w14:paraId="07210F17" w14:textId="1E81A6DD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67" w:type="dxa"/>
            <w:vAlign w:val="bottom"/>
          </w:tcPr>
          <w:p w14:paraId="1A4C9D1B" w14:textId="1870EF58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E2D70" w:rsidRPr="00403ACA" w14:paraId="635FF27E" w14:textId="77777777" w:rsidTr="002D3769">
        <w:tc>
          <w:tcPr>
            <w:tcW w:w="2096" w:type="dxa"/>
          </w:tcPr>
          <w:p w14:paraId="466660E1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11080SS</w:t>
            </w:r>
          </w:p>
        </w:tc>
        <w:tc>
          <w:tcPr>
            <w:tcW w:w="2374" w:type="dxa"/>
            <w:vAlign w:val="bottom"/>
          </w:tcPr>
          <w:p w14:paraId="609F7B51" w14:textId="3AA70FC8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519" w:type="dxa"/>
            <w:vAlign w:val="bottom"/>
          </w:tcPr>
          <w:p w14:paraId="614ABBA0" w14:textId="3988CCBA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499" w:type="dxa"/>
            <w:vAlign w:val="bottom"/>
          </w:tcPr>
          <w:p w14:paraId="0B0CC3DE" w14:textId="6EEB39D5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67" w:type="dxa"/>
            <w:vAlign w:val="bottom"/>
          </w:tcPr>
          <w:p w14:paraId="03C2CDDB" w14:textId="3F9AC98D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8E2D70" w:rsidRPr="00403ACA" w14:paraId="7E17DF8A" w14:textId="77777777" w:rsidTr="002D3769">
        <w:tc>
          <w:tcPr>
            <w:tcW w:w="2096" w:type="dxa"/>
          </w:tcPr>
          <w:p w14:paraId="72E6C4DB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11097RS</w:t>
            </w:r>
          </w:p>
        </w:tc>
        <w:tc>
          <w:tcPr>
            <w:tcW w:w="2374" w:type="dxa"/>
            <w:vAlign w:val="bottom"/>
          </w:tcPr>
          <w:p w14:paraId="1A1AF3C8" w14:textId="361531CA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1519" w:type="dxa"/>
            <w:vAlign w:val="bottom"/>
          </w:tcPr>
          <w:p w14:paraId="1706FAA1" w14:textId="11DFC691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73</w:t>
            </w:r>
          </w:p>
        </w:tc>
        <w:tc>
          <w:tcPr>
            <w:tcW w:w="1499" w:type="dxa"/>
            <w:vAlign w:val="bottom"/>
          </w:tcPr>
          <w:p w14:paraId="01C9A418" w14:textId="5116A081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67" w:type="dxa"/>
            <w:vAlign w:val="bottom"/>
          </w:tcPr>
          <w:p w14:paraId="2FA8E9A3" w14:textId="3033041C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8E2D70" w:rsidRPr="00403ACA" w14:paraId="3E27C0ED" w14:textId="77777777" w:rsidTr="002D3769">
        <w:tc>
          <w:tcPr>
            <w:tcW w:w="2096" w:type="dxa"/>
          </w:tcPr>
          <w:p w14:paraId="74E7B35B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11097SS</w:t>
            </w:r>
          </w:p>
        </w:tc>
        <w:tc>
          <w:tcPr>
            <w:tcW w:w="2374" w:type="dxa"/>
            <w:vAlign w:val="bottom"/>
          </w:tcPr>
          <w:p w14:paraId="77D89E92" w14:textId="6623ECD2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1519" w:type="dxa"/>
            <w:vAlign w:val="bottom"/>
          </w:tcPr>
          <w:p w14:paraId="4C483243" w14:textId="50D164EB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1499" w:type="dxa"/>
            <w:vAlign w:val="bottom"/>
          </w:tcPr>
          <w:p w14:paraId="08BD0B7C" w14:textId="6C186614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67" w:type="dxa"/>
            <w:vAlign w:val="bottom"/>
          </w:tcPr>
          <w:p w14:paraId="576E510A" w14:textId="4148FF1B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8E2D70" w:rsidRPr="00403ACA" w14:paraId="03D80E82" w14:textId="77777777" w:rsidTr="002D3769">
        <w:tc>
          <w:tcPr>
            <w:tcW w:w="2096" w:type="dxa"/>
          </w:tcPr>
          <w:p w14:paraId="16212B34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1123RS</w:t>
            </w:r>
          </w:p>
        </w:tc>
        <w:tc>
          <w:tcPr>
            <w:tcW w:w="2374" w:type="dxa"/>
            <w:vAlign w:val="bottom"/>
          </w:tcPr>
          <w:p w14:paraId="11831AF9" w14:textId="0B411759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</w:tc>
        <w:tc>
          <w:tcPr>
            <w:tcW w:w="1519" w:type="dxa"/>
            <w:vAlign w:val="bottom"/>
          </w:tcPr>
          <w:p w14:paraId="6DAE74F5" w14:textId="0C1966B6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499" w:type="dxa"/>
            <w:vAlign w:val="bottom"/>
          </w:tcPr>
          <w:p w14:paraId="58C9C52D" w14:textId="7F10F8B6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67" w:type="dxa"/>
            <w:vAlign w:val="bottom"/>
          </w:tcPr>
          <w:p w14:paraId="4F9E3806" w14:textId="286F8C19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8E2D70" w:rsidRPr="00403ACA" w14:paraId="06BF1D1F" w14:textId="77777777" w:rsidTr="002D3769">
        <w:tc>
          <w:tcPr>
            <w:tcW w:w="2096" w:type="dxa"/>
          </w:tcPr>
          <w:p w14:paraId="12B139EA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1123SS</w:t>
            </w:r>
          </w:p>
        </w:tc>
        <w:tc>
          <w:tcPr>
            <w:tcW w:w="2374" w:type="dxa"/>
            <w:vAlign w:val="bottom"/>
          </w:tcPr>
          <w:p w14:paraId="340791B0" w14:textId="5B2969C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  <w:tc>
          <w:tcPr>
            <w:tcW w:w="1519" w:type="dxa"/>
            <w:vAlign w:val="bottom"/>
          </w:tcPr>
          <w:p w14:paraId="216CD1F3" w14:textId="458617B4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499" w:type="dxa"/>
            <w:vAlign w:val="bottom"/>
          </w:tcPr>
          <w:p w14:paraId="66BF15EA" w14:textId="49224A3D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67" w:type="dxa"/>
            <w:vAlign w:val="bottom"/>
          </w:tcPr>
          <w:p w14:paraId="4BB8AC84" w14:textId="5A5E5407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8E2D70" w:rsidRPr="00403ACA" w14:paraId="076E1FC2" w14:textId="77777777" w:rsidTr="002D3769">
        <w:tc>
          <w:tcPr>
            <w:tcW w:w="2096" w:type="dxa"/>
          </w:tcPr>
          <w:p w14:paraId="6CCCE794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1130RS</w:t>
            </w:r>
          </w:p>
        </w:tc>
        <w:tc>
          <w:tcPr>
            <w:tcW w:w="2374" w:type="dxa"/>
            <w:vAlign w:val="bottom"/>
          </w:tcPr>
          <w:p w14:paraId="0BDD1740" w14:textId="5ECAE256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8.58</w:t>
            </w:r>
          </w:p>
        </w:tc>
        <w:tc>
          <w:tcPr>
            <w:tcW w:w="1519" w:type="dxa"/>
            <w:vAlign w:val="bottom"/>
          </w:tcPr>
          <w:p w14:paraId="3BD196BE" w14:textId="44482816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</w:p>
        </w:tc>
        <w:tc>
          <w:tcPr>
            <w:tcW w:w="1499" w:type="dxa"/>
            <w:vAlign w:val="bottom"/>
          </w:tcPr>
          <w:p w14:paraId="7290BC1B" w14:textId="4386E432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67" w:type="dxa"/>
            <w:vAlign w:val="bottom"/>
          </w:tcPr>
          <w:p w14:paraId="358D43C8" w14:textId="2C045B59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8E2D70" w:rsidRPr="00403ACA" w14:paraId="064A8581" w14:textId="77777777" w:rsidTr="002D3769">
        <w:tc>
          <w:tcPr>
            <w:tcW w:w="2096" w:type="dxa"/>
          </w:tcPr>
          <w:p w14:paraId="26C50F9F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1146RS</w:t>
            </w:r>
          </w:p>
        </w:tc>
        <w:tc>
          <w:tcPr>
            <w:tcW w:w="2374" w:type="dxa"/>
            <w:vAlign w:val="bottom"/>
          </w:tcPr>
          <w:p w14:paraId="70F51ECD" w14:textId="2859D33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1519" w:type="dxa"/>
            <w:vAlign w:val="bottom"/>
          </w:tcPr>
          <w:p w14:paraId="06AB88BA" w14:textId="1F36A9B6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23</w:t>
            </w:r>
          </w:p>
        </w:tc>
        <w:tc>
          <w:tcPr>
            <w:tcW w:w="1499" w:type="dxa"/>
            <w:vAlign w:val="bottom"/>
          </w:tcPr>
          <w:p w14:paraId="7DA8EA8F" w14:textId="43BCBCE2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67" w:type="dxa"/>
            <w:vAlign w:val="bottom"/>
          </w:tcPr>
          <w:p w14:paraId="543B697B" w14:textId="7E439B57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8E2D70" w:rsidRPr="00403ACA" w14:paraId="4DEF1BF6" w14:textId="77777777" w:rsidTr="002D3769">
        <w:tc>
          <w:tcPr>
            <w:tcW w:w="2096" w:type="dxa"/>
          </w:tcPr>
          <w:p w14:paraId="73F055F7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1146SS</w:t>
            </w:r>
          </w:p>
        </w:tc>
        <w:tc>
          <w:tcPr>
            <w:tcW w:w="2374" w:type="dxa"/>
            <w:vAlign w:val="bottom"/>
          </w:tcPr>
          <w:p w14:paraId="661ED618" w14:textId="19079907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1519" w:type="dxa"/>
            <w:vAlign w:val="bottom"/>
          </w:tcPr>
          <w:p w14:paraId="4808502D" w14:textId="0036B8EE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499" w:type="dxa"/>
            <w:vAlign w:val="bottom"/>
          </w:tcPr>
          <w:p w14:paraId="01F8B90D" w14:textId="0124BE44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67" w:type="dxa"/>
            <w:vAlign w:val="bottom"/>
          </w:tcPr>
          <w:p w14:paraId="3DDFCE03" w14:textId="02AB4FE5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8E2D70" w:rsidRPr="00403ACA" w14:paraId="7E4D3F66" w14:textId="77777777" w:rsidTr="002D3769">
        <w:tc>
          <w:tcPr>
            <w:tcW w:w="2096" w:type="dxa"/>
          </w:tcPr>
          <w:p w14:paraId="69109929" w14:textId="77777777" w:rsidR="008E2D70" w:rsidRPr="00403ACA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7001SS</w:t>
            </w:r>
          </w:p>
        </w:tc>
        <w:tc>
          <w:tcPr>
            <w:tcW w:w="2374" w:type="dxa"/>
            <w:vAlign w:val="bottom"/>
          </w:tcPr>
          <w:p w14:paraId="3CD0B035" w14:textId="53866B0C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1519" w:type="dxa"/>
            <w:vAlign w:val="bottom"/>
          </w:tcPr>
          <w:p w14:paraId="2D04B3D4" w14:textId="4E613D0E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499" w:type="dxa"/>
            <w:vAlign w:val="bottom"/>
          </w:tcPr>
          <w:p w14:paraId="287385F0" w14:textId="79A3E169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67" w:type="dxa"/>
            <w:vAlign w:val="bottom"/>
          </w:tcPr>
          <w:p w14:paraId="72E60B52" w14:textId="17013AB0" w:rsidR="008E2D70" w:rsidRPr="006C2CD8" w:rsidRDefault="008E2D70" w:rsidP="008E2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  <w:tr w:rsidR="007731C5" w:rsidRPr="00403ACA" w14:paraId="6896DFC1" w14:textId="77777777" w:rsidTr="002D3769">
        <w:tc>
          <w:tcPr>
            <w:tcW w:w="2096" w:type="dxa"/>
            <w:vAlign w:val="bottom"/>
          </w:tcPr>
          <w:p w14:paraId="74861A92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12061</w:t>
            </w:r>
          </w:p>
        </w:tc>
        <w:tc>
          <w:tcPr>
            <w:tcW w:w="2374" w:type="dxa"/>
            <w:vAlign w:val="bottom"/>
          </w:tcPr>
          <w:p w14:paraId="57B6503E" w14:textId="66C58C77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1519" w:type="dxa"/>
            <w:vAlign w:val="bottom"/>
          </w:tcPr>
          <w:p w14:paraId="08314872" w14:textId="03701D94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1499" w:type="dxa"/>
            <w:vAlign w:val="bottom"/>
          </w:tcPr>
          <w:p w14:paraId="65B502CC" w14:textId="1F0B7E83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67" w:type="dxa"/>
            <w:vAlign w:val="bottom"/>
          </w:tcPr>
          <w:p w14:paraId="6C392D97" w14:textId="25353646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7731C5" w:rsidRPr="00403ACA" w14:paraId="30ADCDE7" w14:textId="77777777" w:rsidTr="002D3769">
        <w:tc>
          <w:tcPr>
            <w:tcW w:w="2096" w:type="dxa"/>
            <w:vAlign w:val="bottom"/>
          </w:tcPr>
          <w:p w14:paraId="7F12F083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212063</w:t>
            </w:r>
          </w:p>
        </w:tc>
        <w:tc>
          <w:tcPr>
            <w:tcW w:w="2374" w:type="dxa"/>
            <w:vAlign w:val="bottom"/>
          </w:tcPr>
          <w:p w14:paraId="14A1C608" w14:textId="49E2444B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1.41</w:t>
            </w:r>
          </w:p>
        </w:tc>
        <w:tc>
          <w:tcPr>
            <w:tcW w:w="1519" w:type="dxa"/>
            <w:vAlign w:val="bottom"/>
          </w:tcPr>
          <w:p w14:paraId="1D36DEE0" w14:textId="04780992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</w:p>
        </w:tc>
        <w:tc>
          <w:tcPr>
            <w:tcW w:w="1499" w:type="dxa"/>
            <w:vAlign w:val="bottom"/>
          </w:tcPr>
          <w:p w14:paraId="5D10F32B" w14:textId="380BBA53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67" w:type="dxa"/>
            <w:vAlign w:val="bottom"/>
          </w:tcPr>
          <w:p w14:paraId="6E4D9082" w14:textId="4A3A183D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</w:tr>
      <w:tr w:rsidR="007731C5" w:rsidRPr="00403ACA" w14:paraId="599FD74C" w14:textId="77777777" w:rsidTr="002D3769">
        <w:tc>
          <w:tcPr>
            <w:tcW w:w="2096" w:type="dxa"/>
            <w:vAlign w:val="bottom"/>
          </w:tcPr>
          <w:p w14:paraId="16C0E85E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01</w:t>
            </w:r>
          </w:p>
        </w:tc>
        <w:tc>
          <w:tcPr>
            <w:tcW w:w="2374" w:type="dxa"/>
            <w:vAlign w:val="bottom"/>
          </w:tcPr>
          <w:p w14:paraId="019F22A3" w14:textId="30854067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1519" w:type="dxa"/>
            <w:vAlign w:val="bottom"/>
          </w:tcPr>
          <w:p w14:paraId="51007B70" w14:textId="0C13E5A8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499" w:type="dxa"/>
            <w:vAlign w:val="bottom"/>
          </w:tcPr>
          <w:p w14:paraId="1A8C68AF" w14:textId="34F7D46D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67" w:type="dxa"/>
            <w:vAlign w:val="bottom"/>
          </w:tcPr>
          <w:p w14:paraId="1798BD38" w14:textId="31C0C4D6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7731C5" w:rsidRPr="00403ACA" w14:paraId="7A82AB16" w14:textId="77777777" w:rsidTr="002D3769">
        <w:tc>
          <w:tcPr>
            <w:tcW w:w="2096" w:type="dxa"/>
            <w:vAlign w:val="bottom"/>
          </w:tcPr>
          <w:p w14:paraId="64136329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03</w:t>
            </w:r>
          </w:p>
        </w:tc>
        <w:tc>
          <w:tcPr>
            <w:tcW w:w="2374" w:type="dxa"/>
            <w:vAlign w:val="bottom"/>
          </w:tcPr>
          <w:p w14:paraId="56D012F4" w14:textId="07027ACE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  <w:vAlign w:val="bottom"/>
          </w:tcPr>
          <w:p w14:paraId="07740C89" w14:textId="4F544370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bottom"/>
          </w:tcPr>
          <w:p w14:paraId="0A119AD8" w14:textId="5685023B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7" w:type="dxa"/>
            <w:vAlign w:val="bottom"/>
          </w:tcPr>
          <w:p w14:paraId="606E1759" w14:textId="4B94122B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31C5" w:rsidRPr="00403ACA" w14:paraId="207B1DC7" w14:textId="77777777" w:rsidTr="002D3769">
        <w:tc>
          <w:tcPr>
            <w:tcW w:w="2096" w:type="dxa"/>
            <w:vAlign w:val="bottom"/>
          </w:tcPr>
          <w:p w14:paraId="01EA7191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04</w:t>
            </w:r>
          </w:p>
        </w:tc>
        <w:tc>
          <w:tcPr>
            <w:tcW w:w="2374" w:type="dxa"/>
            <w:vAlign w:val="bottom"/>
          </w:tcPr>
          <w:p w14:paraId="1A1383D9" w14:textId="03047BC6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519" w:type="dxa"/>
            <w:vAlign w:val="bottom"/>
          </w:tcPr>
          <w:p w14:paraId="79B5C9D6" w14:textId="725E19AC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499" w:type="dxa"/>
            <w:vAlign w:val="bottom"/>
          </w:tcPr>
          <w:p w14:paraId="4E0D1BD0" w14:textId="229D1E02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67" w:type="dxa"/>
            <w:vAlign w:val="bottom"/>
          </w:tcPr>
          <w:p w14:paraId="67F0EB2D" w14:textId="4B4C1611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</w:tr>
      <w:tr w:rsidR="007731C5" w:rsidRPr="00403ACA" w14:paraId="075ABB8F" w14:textId="77777777" w:rsidTr="002D3769">
        <w:tc>
          <w:tcPr>
            <w:tcW w:w="2096" w:type="dxa"/>
            <w:vAlign w:val="bottom"/>
          </w:tcPr>
          <w:p w14:paraId="2E321B82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06</w:t>
            </w:r>
          </w:p>
        </w:tc>
        <w:tc>
          <w:tcPr>
            <w:tcW w:w="2374" w:type="dxa"/>
            <w:vAlign w:val="bottom"/>
          </w:tcPr>
          <w:p w14:paraId="53561741" w14:textId="5E0D11ED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</w:tc>
        <w:tc>
          <w:tcPr>
            <w:tcW w:w="1519" w:type="dxa"/>
            <w:vAlign w:val="bottom"/>
          </w:tcPr>
          <w:p w14:paraId="28C6E7F7" w14:textId="1F0BCBCE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1499" w:type="dxa"/>
            <w:vAlign w:val="bottom"/>
          </w:tcPr>
          <w:p w14:paraId="71BDAFEA" w14:textId="0095065A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67" w:type="dxa"/>
            <w:vAlign w:val="bottom"/>
          </w:tcPr>
          <w:p w14:paraId="1512A543" w14:textId="40F7593A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7731C5" w:rsidRPr="00403ACA" w14:paraId="2C1484EA" w14:textId="77777777" w:rsidTr="002D3769">
        <w:tc>
          <w:tcPr>
            <w:tcW w:w="2096" w:type="dxa"/>
            <w:vAlign w:val="bottom"/>
          </w:tcPr>
          <w:p w14:paraId="3EDA039D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07</w:t>
            </w:r>
          </w:p>
        </w:tc>
        <w:tc>
          <w:tcPr>
            <w:tcW w:w="2374" w:type="dxa"/>
            <w:vAlign w:val="bottom"/>
          </w:tcPr>
          <w:p w14:paraId="4CC96D62" w14:textId="36759761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519" w:type="dxa"/>
            <w:vAlign w:val="bottom"/>
          </w:tcPr>
          <w:p w14:paraId="66763027" w14:textId="22965C1A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1499" w:type="dxa"/>
            <w:vAlign w:val="bottom"/>
          </w:tcPr>
          <w:p w14:paraId="5F22230E" w14:textId="70215314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67" w:type="dxa"/>
            <w:vAlign w:val="bottom"/>
          </w:tcPr>
          <w:p w14:paraId="3BA7B697" w14:textId="6C26D1BF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7731C5" w:rsidRPr="00403ACA" w14:paraId="74FA68D9" w14:textId="77777777" w:rsidTr="002D3769">
        <w:tc>
          <w:tcPr>
            <w:tcW w:w="2096" w:type="dxa"/>
            <w:vAlign w:val="bottom"/>
          </w:tcPr>
          <w:p w14:paraId="2A3BD87B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10</w:t>
            </w:r>
          </w:p>
        </w:tc>
        <w:tc>
          <w:tcPr>
            <w:tcW w:w="2374" w:type="dxa"/>
            <w:vAlign w:val="bottom"/>
          </w:tcPr>
          <w:p w14:paraId="54ECA77F" w14:textId="583D2C65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1519" w:type="dxa"/>
            <w:vAlign w:val="bottom"/>
          </w:tcPr>
          <w:p w14:paraId="15E2918D" w14:textId="1F0599AF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1499" w:type="dxa"/>
            <w:vAlign w:val="bottom"/>
          </w:tcPr>
          <w:p w14:paraId="2FF67C9B" w14:textId="497D22CC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67" w:type="dxa"/>
            <w:vAlign w:val="bottom"/>
          </w:tcPr>
          <w:p w14:paraId="1E170A7F" w14:textId="284977C3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7731C5" w:rsidRPr="00403ACA" w14:paraId="610F53BF" w14:textId="77777777" w:rsidTr="002D3769">
        <w:tc>
          <w:tcPr>
            <w:tcW w:w="2096" w:type="dxa"/>
            <w:vAlign w:val="bottom"/>
          </w:tcPr>
          <w:p w14:paraId="45954E4F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12</w:t>
            </w:r>
          </w:p>
        </w:tc>
        <w:tc>
          <w:tcPr>
            <w:tcW w:w="2374" w:type="dxa"/>
            <w:vAlign w:val="bottom"/>
          </w:tcPr>
          <w:p w14:paraId="0BEA01BF" w14:textId="3DDCF575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1519" w:type="dxa"/>
            <w:vAlign w:val="bottom"/>
          </w:tcPr>
          <w:p w14:paraId="2B51B615" w14:textId="34E598FB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4.80</w:t>
            </w:r>
          </w:p>
        </w:tc>
        <w:tc>
          <w:tcPr>
            <w:tcW w:w="1499" w:type="dxa"/>
            <w:vAlign w:val="bottom"/>
          </w:tcPr>
          <w:p w14:paraId="78C31838" w14:textId="60ACCD24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67" w:type="dxa"/>
            <w:vAlign w:val="bottom"/>
          </w:tcPr>
          <w:p w14:paraId="6F851F51" w14:textId="2584328F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</w:tr>
      <w:tr w:rsidR="007731C5" w:rsidRPr="00403ACA" w14:paraId="6754F9F3" w14:textId="77777777" w:rsidTr="002D3769">
        <w:tc>
          <w:tcPr>
            <w:tcW w:w="2096" w:type="dxa"/>
            <w:vAlign w:val="bottom"/>
          </w:tcPr>
          <w:p w14:paraId="240CA0D4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13</w:t>
            </w:r>
          </w:p>
        </w:tc>
        <w:tc>
          <w:tcPr>
            <w:tcW w:w="2374" w:type="dxa"/>
            <w:vAlign w:val="bottom"/>
          </w:tcPr>
          <w:p w14:paraId="1382A1B6" w14:textId="60C17061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9.20</w:t>
            </w:r>
          </w:p>
        </w:tc>
        <w:tc>
          <w:tcPr>
            <w:tcW w:w="1519" w:type="dxa"/>
            <w:vAlign w:val="bottom"/>
          </w:tcPr>
          <w:p w14:paraId="15827B8B" w14:textId="672A96D2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1499" w:type="dxa"/>
            <w:vAlign w:val="bottom"/>
          </w:tcPr>
          <w:p w14:paraId="49CA2E5B" w14:textId="6046C088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67" w:type="dxa"/>
            <w:vAlign w:val="bottom"/>
          </w:tcPr>
          <w:p w14:paraId="6C612F00" w14:textId="5B944CB3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7731C5" w:rsidRPr="00403ACA" w14:paraId="458223FA" w14:textId="77777777" w:rsidTr="002D3769">
        <w:tc>
          <w:tcPr>
            <w:tcW w:w="2096" w:type="dxa"/>
            <w:vAlign w:val="bottom"/>
          </w:tcPr>
          <w:p w14:paraId="4205CF4C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14</w:t>
            </w:r>
          </w:p>
        </w:tc>
        <w:tc>
          <w:tcPr>
            <w:tcW w:w="2374" w:type="dxa"/>
            <w:vAlign w:val="bottom"/>
          </w:tcPr>
          <w:p w14:paraId="73EE5F49" w14:textId="78012223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</w:tc>
        <w:tc>
          <w:tcPr>
            <w:tcW w:w="1519" w:type="dxa"/>
            <w:vAlign w:val="bottom"/>
          </w:tcPr>
          <w:p w14:paraId="1ACA7B11" w14:textId="67E8D49F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1499" w:type="dxa"/>
            <w:vAlign w:val="bottom"/>
          </w:tcPr>
          <w:p w14:paraId="64E00547" w14:textId="1555152C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67" w:type="dxa"/>
            <w:vAlign w:val="bottom"/>
          </w:tcPr>
          <w:p w14:paraId="0137674A" w14:textId="634F4412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7731C5" w:rsidRPr="00403ACA" w14:paraId="350391DA" w14:textId="77777777" w:rsidTr="002D3769">
        <w:tc>
          <w:tcPr>
            <w:tcW w:w="2096" w:type="dxa"/>
            <w:vAlign w:val="bottom"/>
          </w:tcPr>
          <w:p w14:paraId="2CAAFA1A" w14:textId="77777777" w:rsidR="007731C5" w:rsidRPr="00403ACA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Z228024</w:t>
            </w:r>
          </w:p>
        </w:tc>
        <w:tc>
          <w:tcPr>
            <w:tcW w:w="2374" w:type="dxa"/>
            <w:vAlign w:val="bottom"/>
          </w:tcPr>
          <w:p w14:paraId="364972F0" w14:textId="5E877DF1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1519" w:type="dxa"/>
            <w:vAlign w:val="bottom"/>
          </w:tcPr>
          <w:p w14:paraId="3ACB4392" w14:textId="6A31CBE6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95</w:t>
            </w:r>
          </w:p>
        </w:tc>
        <w:tc>
          <w:tcPr>
            <w:tcW w:w="1499" w:type="dxa"/>
            <w:vAlign w:val="bottom"/>
          </w:tcPr>
          <w:p w14:paraId="22EBFE79" w14:textId="7C1A04CF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67" w:type="dxa"/>
            <w:vAlign w:val="bottom"/>
          </w:tcPr>
          <w:p w14:paraId="528E37E8" w14:textId="72F34698" w:rsidR="007731C5" w:rsidRPr="006C2CD8" w:rsidRDefault="007731C5" w:rsidP="007731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6C2CD8" w:rsidRPr="00403ACA" w14:paraId="63D45D5D" w14:textId="77777777" w:rsidTr="002D3769">
        <w:tc>
          <w:tcPr>
            <w:tcW w:w="2096" w:type="dxa"/>
            <w:vAlign w:val="bottom"/>
          </w:tcPr>
          <w:p w14:paraId="64FF387A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0032</w:t>
            </w:r>
          </w:p>
        </w:tc>
        <w:tc>
          <w:tcPr>
            <w:tcW w:w="2374" w:type="dxa"/>
            <w:vAlign w:val="bottom"/>
          </w:tcPr>
          <w:p w14:paraId="2E2689D2" w14:textId="0EF76FAE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8.30</w:t>
            </w:r>
          </w:p>
        </w:tc>
        <w:tc>
          <w:tcPr>
            <w:tcW w:w="1519" w:type="dxa"/>
            <w:vAlign w:val="bottom"/>
          </w:tcPr>
          <w:p w14:paraId="17820D8A" w14:textId="1368253A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499" w:type="dxa"/>
            <w:vAlign w:val="bottom"/>
          </w:tcPr>
          <w:p w14:paraId="734E2F36" w14:textId="0D377283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67" w:type="dxa"/>
            <w:vAlign w:val="bottom"/>
          </w:tcPr>
          <w:p w14:paraId="197620C8" w14:textId="286E8AFF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6C2CD8" w:rsidRPr="00403ACA" w14:paraId="00486EBF" w14:textId="77777777" w:rsidTr="002D3769">
        <w:tc>
          <w:tcPr>
            <w:tcW w:w="2096" w:type="dxa"/>
            <w:vAlign w:val="bottom"/>
          </w:tcPr>
          <w:p w14:paraId="650EA847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0034</w:t>
            </w:r>
          </w:p>
        </w:tc>
        <w:tc>
          <w:tcPr>
            <w:tcW w:w="2374" w:type="dxa"/>
            <w:vAlign w:val="bottom"/>
          </w:tcPr>
          <w:p w14:paraId="7E5A906B" w14:textId="4584139E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  <w:tc>
          <w:tcPr>
            <w:tcW w:w="1519" w:type="dxa"/>
            <w:vAlign w:val="bottom"/>
          </w:tcPr>
          <w:p w14:paraId="736356E6" w14:textId="1D68E06A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499" w:type="dxa"/>
            <w:vAlign w:val="bottom"/>
          </w:tcPr>
          <w:p w14:paraId="4509A379" w14:textId="2330C211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67" w:type="dxa"/>
            <w:vAlign w:val="bottom"/>
          </w:tcPr>
          <w:p w14:paraId="1DD144C8" w14:textId="1E3D1580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6C2CD8" w:rsidRPr="00403ACA" w14:paraId="44B4909E" w14:textId="77777777" w:rsidTr="002D3769">
        <w:tc>
          <w:tcPr>
            <w:tcW w:w="2096" w:type="dxa"/>
            <w:vAlign w:val="bottom"/>
          </w:tcPr>
          <w:p w14:paraId="75CD50CD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0099</w:t>
            </w:r>
          </w:p>
        </w:tc>
        <w:tc>
          <w:tcPr>
            <w:tcW w:w="2374" w:type="dxa"/>
            <w:vAlign w:val="bottom"/>
          </w:tcPr>
          <w:p w14:paraId="60A1CA40" w14:textId="76F17115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</w:p>
        </w:tc>
        <w:tc>
          <w:tcPr>
            <w:tcW w:w="1519" w:type="dxa"/>
            <w:vAlign w:val="bottom"/>
          </w:tcPr>
          <w:p w14:paraId="39D8D231" w14:textId="5B75FAC7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1499" w:type="dxa"/>
            <w:vAlign w:val="bottom"/>
          </w:tcPr>
          <w:p w14:paraId="4E046C94" w14:textId="2091BBAD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67" w:type="dxa"/>
            <w:vAlign w:val="bottom"/>
          </w:tcPr>
          <w:p w14:paraId="1AC64E3F" w14:textId="33D714A8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</w:tr>
      <w:tr w:rsidR="006C2CD8" w:rsidRPr="00403ACA" w14:paraId="7E427933" w14:textId="77777777" w:rsidTr="002D3769">
        <w:tc>
          <w:tcPr>
            <w:tcW w:w="2096" w:type="dxa"/>
            <w:vAlign w:val="bottom"/>
          </w:tcPr>
          <w:p w14:paraId="5E1CCD0C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0978</w:t>
            </w:r>
          </w:p>
        </w:tc>
        <w:tc>
          <w:tcPr>
            <w:tcW w:w="2374" w:type="dxa"/>
            <w:vAlign w:val="bottom"/>
          </w:tcPr>
          <w:p w14:paraId="11F3226C" w14:textId="278C26EB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7.60</w:t>
            </w:r>
          </w:p>
        </w:tc>
        <w:tc>
          <w:tcPr>
            <w:tcW w:w="1519" w:type="dxa"/>
            <w:vAlign w:val="bottom"/>
          </w:tcPr>
          <w:p w14:paraId="377C53A4" w14:textId="58228DF1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1499" w:type="dxa"/>
            <w:vAlign w:val="bottom"/>
          </w:tcPr>
          <w:p w14:paraId="37A17C37" w14:textId="11D9A9DA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67" w:type="dxa"/>
            <w:vAlign w:val="bottom"/>
          </w:tcPr>
          <w:p w14:paraId="49272851" w14:textId="5D403776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6C2CD8" w:rsidRPr="00403ACA" w14:paraId="17814A64" w14:textId="77777777" w:rsidTr="002D3769">
        <w:tc>
          <w:tcPr>
            <w:tcW w:w="2096" w:type="dxa"/>
            <w:vAlign w:val="bottom"/>
          </w:tcPr>
          <w:p w14:paraId="57308832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1037</w:t>
            </w:r>
          </w:p>
        </w:tc>
        <w:tc>
          <w:tcPr>
            <w:tcW w:w="2374" w:type="dxa"/>
            <w:vAlign w:val="bottom"/>
          </w:tcPr>
          <w:p w14:paraId="7BE5CAF0" w14:textId="46BDDB9D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1519" w:type="dxa"/>
            <w:vAlign w:val="bottom"/>
          </w:tcPr>
          <w:p w14:paraId="39A76527" w14:textId="40AC34BC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499" w:type="dxa"/>
            <w:vAlign w:val="bottom"/>
          </w:tcPr>
          <w:p w14:paraId="65E06EB2" w14:textId="6655C70A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67" w:type="dxa"/>
            <w:vAlign w:val="bottom"/>
          </w:tcPr>
          <w:p w14:paraId="6E038139" w14:textId="35308509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6C2CD8" w:rsidRPr="00403ACA" w14:paraId="1E670421" w14:textId="77777777" w:rsidTr="002D3769">
        <w:tc>
          <w:tcPr>
            <w:tcW w:w="2096" w:type="dxa"/>
            <w:vAlign w:val="bottom"/>
          </w:tcPr>
          <w:p w14:paraId="560F9A58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3180</w:t>
            </w:r>
          </w:p>
        </w:tc>
        <w:tc>
          <w:tcPr>
            <w:tcW w:w="2374" w:type="dxa"/>
            <w:vAlign w:val="bottom"/>
          </w:tcPr>
          <w:p w14:paraId="2FA10EC4" w14:textId="7C9EF27E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519" w:type="dxa"/>
            <w:vAlign w:val="bottom"/>
          </w:tcPr>
          <w:p w14:paraId="50C04527" w14:textId="296FF680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499" w:type="dxa"/>
            <w:vAlign w:val="bottom"/>
          </w:tcPr>
          <w:p w14:paraId="7B29BBBC" w14:textId="03C1C957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67" w:type="dxa"/>
            <w:vAlign w:val="bottom"/>
          </w:tcPr>
          <w:p w14:paraId="0B1421F2" w14:textId="216C6C6F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6C2CD8" w:rsidRPr="00403ACA" w14:paraId="5AFE80B0" w14:textId="77777777" w:rsidTr="002D3769">
        <w:tc>
          <w:tcPr>
            <w:tcW w:w="2096" w:type="dxa"/>
            <w:vAlign w:val="bottom"/>
          </w:tcPr>
          <w:p w14:paraId="711616D7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3771</w:t>
            </w:r>
          </w:p>
        </w:tc>
        <w:tc>
          <w:tcPr>
            <w:tcW w:w="2374" w:type="dxa"/>
            <w:vAlign w:val="bottom"/>
          </w:tcPr>
          <w:p w14:paraId="7777206D" w14:textId="78C9D184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519" w:type="dxa"/>
            <w:vAlign w:val="bottom"/>
          </w:tcPr>
          <w:p w14:paraId="3023EC36" w14:textId="47505D0C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499" w:type="dxa"/>
            <w:vAlign w:val="bottom"/>
          </w:tcPr>
          <w:p w14:paraId="6D299BC5" w14:textId="3C55C800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67" w:type="dxa"/>
            <w:vAlign w:val="bottom"/>
          </w:tcPr>
          <w:p w14:paraId="7049D1B2" w14:textId="5788A0B6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6C2CD8" w:rsidRPr="00403ACA" w14:paraId="07CD1E58" w14:textId="77777777" w:rsidTr="002D3769">
        <w:tc>
          <w:tcPr>
            <w:tcW w:w="2096" w:type="dxa"/>
            <w:vAlign w:val="bottom"/>
          </w:tcPr>
          <w:p w14:paraId="709BD6D9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4421</w:t>
            </w:r>
          </w:p>
        </w:tc>
        <w:tc>
          <w:tcPr>
            <w:tcW w:w="2374" w:type="dxa"/>
            <w:vAlign w:val="bottom"/>
          </w:tcPr>
          <w:p w14:paraId="258E26CA" w14:textId="7177BDFF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</w:p>
        </w:tc>
        <w:tc>
          <w:tcPr>
            <w:tcW w:w="1519" w:type="dxa"/>
            <w:vAlign w:val="bottom"/>
          </w:tcPr>
          <w:p w14:paraId="5972D2D9" w14:textId="710E7950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499" w:type="dxa"/>
            <w:vAlign w:val="bottom"/>
          </w:tcPr>
          <w:p w14:paraId="250FA2E7" w14:textId="41E68716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67" w:type="dxa"/>
            <w:vAlign w:val="bottom"/>
          </w:tcPr>
          <w:p w14:paraId="63E94A1D" w14:textId="2F8A3D69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6C2CD8" w:rsidRPr="00403ACA" w14:paraId="170FDA2B" w14:textId="77777777" w:rsidTr="002D3769">
        <w:tc>
          <w:tcPr>
            <w:tcW w:w="2096" w:type="dxa"/>
            <w:vAlign w:val="bottom"/>
          </w:tcPr>
          <w:p w14:paraId="6311C758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4447</w:t>
            </w:r>
          </w:p>
        </w:tc>
        <w:tc>
          <w:tcPr>
            <w:tcW w:w="2374" w:type="dxa"/>
            <w:vAlign w:val="bottom"/>
          </w:tcPr>
          <w:p w14:paraId="3C196FB5" w14:textId="19C0C205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8.63</w:t>
            </w:r>
          </w:p>
        </w:tc>
        <w:tc>
          <w:tcPr>
            <w:tcW w:w="1519" w:type="dxa"/>
            <w:vAlign w:val="bottom"/>
          </w:tcPr>
          <w:p w14:paraId="36DF4C72" w14:textId="5350D7BD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1499" w:type="dxa"/>
            <w:vAlign w:val="bottom"/>
          </w:tcPr>
          <w:p w14:paraId="2F847527" w14:textId="43D91DB9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67" w:type="dxa"/>
            <w:vAlign w:val="bottom"/>
          </w:tcPr>
          <w:p w14:paraId="078F1471" w14:textId="6562B012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6C2CD8" w:rsidRPr="00403ACA" w14:paraId="5B7161F1" w14:textId="77777777" w:rsidTr="002D3769">
        <w:tc>
          <w:tcPr>
            <w:tcW w:w="2096" w:type="dxa"/>
          </w:tcPr>
          <w:p w14:paraId="5631500D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4313</w:t>
            </w:r>
          </w:p>
        </w:tc>
        <w:tc>
          <w:tcPr>
            <w:tcW w:w="2374" w:type="dxa"/>
            <w:vAlign w:val="bottom"/>
          </w:tcPr>
          <w:p w14:paraId="3CD8F7E9" w14:textId="12E00054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9.81</w:t>
            </w:r>
          </w:p>
        </w:tc>
        <w:tc>
          <w:tcPr>
            <w:tcW w:w="1519" w:type="dxa"/>
            <w:vAlign w:val="bottom"/>
          </w:tcPr>
          <w:p w14:paraId="6AAB82C7" w14:textId="5F715A3B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3.93</w:t>
            </w:r>
          </w:p>
        </w:tc>
        <w:tc>
          <w:tcPr>
            <w:tcW w:w="1499" w:type="dxa"/>
            <w:vAlign w:val="bottom"/>
          </w:tcPr>
          <w:p w14:paraId="50C50407" w14:textId="7B562E07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867" w:type="dxa"/>
            <w:vAlign w:val="bottom"/>
          </w:tcPr>
          <w:p w14:paraId="3138646C" w14:textId="160994F5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6C2CD8" w:rsidRPr="00403ACA" w14:paraId="74A85923" w14:textId="77777777" w:rsidTr="002D3769">
        <w:tc>
          <w:tcPr>
            <w:tcW w:w="2096" w:type="dxa"/>
          </w:tcPr>
          <w:p w14:paraId="27C74B2B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0883</w:t>
            </w:r>
          </w:p>
        </w:tc>
        <w:tc>
          <w:tcPr>
            <w:tcW w:w="2374" w:type="dxa"/>
            <w:vAlign w:val="bottom"/>
          </w:tcPr>
          <w:p w14:paraId="239B8AB0" w14:textId="36794712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1519" w:type="dxa"/>
            <w:vAlign w:val="bottom"/>
          </w:tcPr>
          <w:p w14:paraId="21244227" w14:textId="1A9F6AD8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1499" w:type="dxa"/>
            <w:vAlign w:val="bottom"/>
          </w:tcPr>
          <w:p w14:paraId="070A9F33" w14:textId="3430AAFE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67" w:type="dxa"/>
            <w:vAlign w:val="bottom"/>
          </w:tcPr>
          <w:p w14:paraId="3D8A1083" w14:textId="08A43C7F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6C2CD8" w:rsidRPr="00403ACA" w14:paraId="19BAB3B8" w14:textId="77777777" w:rsidTr="00CB0CF5">
        <w:trPr>
          <w:trHeight w:val="269"/>
        </w:trPr>
        <w:tc>
          <w:tcPr>
            <w:tcW w:w="2096" w:type="dxa"/>
          </w:tcPr>
          <w:p w14:paraId="797094F7" w14:textId="77777777" w:rsidR="006C2CD8" w:rsidRPr="00403ACA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CA">
              <w:rPr>
                <w:rFonts w:ascii="Times New Roman" w:hAnsi="Times New Roman" w:cs="Times New Roman"/>
                <w:sz w:val="24"/>
                <w:szCs w:val="24"/>
              </w:rPr>
              <w:t>604349</w:t>
            </w:r>
          </w:p>
        </w:tc>
        <w:tc>
          <w:tcPr>
            <w:tcW w:w="2374" w:type="dxa"/>
            <w:vAlign w:val="bottom"/>
          </w:tcPr>
          <w:p w14:paraId="6F0FAE4E" w14:textId="65A84BFD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59.42</w:t>
            </w:r>
          </w:p>
        </w:tc>
        <w:tc>
          <w:tcPr>
            <w:tcW w:w="1519" w:type="dxa"/>
            <w:vAlign w:val="bottom"/>
          </w:tcPr>
          <w:p w14:paraId="479ED9CD" w14:textId="70D29909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47.66</w:t>
            </w:r>
          </w:p>
        </w:tc>
        <w:tc>
          <w:tcPr>
            <w:tcW w:w="1499" w:type="dxa"/>
            <w:vAlign w:val="bottom"/>
          </w:tcPr>
          <w:p w14:paraId="341663DE" w14:textId="4A1CB434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867" w:type="dxa"/>
            <w:vAlign w:val="bottom"/>
          </w:tcPr>
          <w:p w14:paraId="5A01FFAF" w14:textId="44C37B58" w:rsidR="006C2CD8" w:rsidRPr="006C2CD8" w:rsidRDefault="006C2CD8" w:rsidP="006C2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D8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</w:tr>
    </w:tbl>
    <w:p w14:paraId="0F687666" w14:textId="77777777" w:rsidR="0009029B" w:rsidRDefault="0009029B" w:rsidP="001342F9">
      <w:pPr>
        <w:rPr>
          <w:rFonts w:ascii="Times New Roman" w:hAnsi="Times New Roman" w:cs="Times New Roman"/>
          <w:b/>
          <w:sz w:val="24"/>
          <w:szCs w:val="24"/>
        </w:rPr>
        <w:sectPr w:rsidR="0009029B" w:rsidSect="008E667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184FE77" w14:textId="2771B895" w:rsidR="001342F9" w:rsidRDefault="0009029B" w:rsidP="001342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342F9">
        <w:rPr>
          <w:rFonts w:ascii="Times New Roman" w:hAnsi="Times New Roman" w:cs="Times New Roman"/>
          <w:b/>
          <w:sz w:val="24"/>
          <w:szCs w:val="24"/>
        </w:rPr>
        <w:t>Table S3</w:t>
      </w:r>
      <w:r w:rsidR="001342F9" w:rsidRPr="008E667F">
        <w:rPr>
          <w:rFonts w:ascii="Times New Roman" w:hAnsi="Times New Roman" w:cs="Times New Roman"/>
          <w:b/>
          <w:sz w:val="24"/>
          <w:szCs w:val="24"/>
        </w:rPr>
        <w:t>:</w:t>
      </w:r>
      <w:r w:rsidR="001342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2F9">
        <w:rPr>
          <w:rFonts w:ascii="Times New Roman" w:hAnsi="Times New Roman" w:cs="Times New Roman"/>
          <w:b/>
          <w:bCs/>
          <w:sz w:val="24"/>
          <w:szCs w:val="24"/>
        </w:rPr>
        <w:t>List of phase variable genes within the LOS region of GBS and enteritis-associated strain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3060"/>
        <w:gridCol w:w="1080"/>
        <w:gridCol w:w="2880"/>
        <w:gridCol w:w="720"/>
        <w:gridCol w:w="715"/>
      </w:tblGrid>
      <w:tr w:rsidR="001342F9" w:rsidRPr="00A07460" w14:paraId="48F41967" w14:textId="77777777" w:rsidTr="009E3752">
        <w:trPr>
          <w:jc w:val="center"/>
        </w:trPr>
        <w:tc>
          <w:tcPr>
            <w:tcW w:w="895" w:type="dxa"/>
          </w:tcPr>
          <w:p w14:paraId="6622DB4B" w14:textId="77777777" w:rsidR="001342F9" w:rsidRPr="00A07460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060" w:type="dxa"/>
          </w:tcPr>
          <w:p w14:paraId="6243B1B3" w14:textId="77777777" w:rsidR="001342F9" w:rsidRPr="00A07460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e phase variable gene</w:t>
            </w:r>
          </w:p>
        </w:tc>
        <w:tc>
          <w:tcPr>
            <w:tcW w:w="1080" w:type="dxa"/>
          </w:tcPr>
          <w:p w14:paraId="5A050315" w14:textId="77777777" w:rsidR="001342F9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length (bp)</w:t>
            </w:r>
          </w:p>
        </w:tc>
        <w:tc>
          <w:tcPr>
            <w:tcW w:w="2880" w:type="dxa"/>
          </w:tcPr>
          <w:p w14:paraId="0D541B6B" w14:textId="32486FB9" w:rsidR="001342F9" w:rsidRPr="00A07460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jor </w:t>
            </w:r>
            <w:r w:rsidR="00906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 variable</w:t>
            </w:r>
            <w:r w:rsidR="00092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s</w:t>
            </w:r>
            <w:r w:rsidR="00041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6EAC82BA" w14:textId="77777777" w:rsidR="001342F9" w:rsidRPr="00A07460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BS</w:t>
            </w:r>
          </w:p>
        </w:tc>
        <w:tc>
          <w:tcPr>
            <w:tcW w:w="715" w:type="dxa"/>
          </w:tcPr>
          <w:p w14:paraId="6B2015E0" w14:textId="77777777" w:rsidR="001342F9" w:rsidRPr="00A07460" w:rsidRDefault="001342F9" w:rsidP="009E3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</w:t>
            </w:r>
          </w:p>
        </w:tc>
      </w:tr>
      <w:tr w:rsidR="001342F9" w:rsidRPr="00A07460" w14:paraId="2615C98A" w14:textId="77777777" w:rsidTr="009E3752">
        <w:trPr>
          <w:jc w:val="center"/>
        </w:trPr>
        <w:tc>
          <w:tcPr>
            <w:tcW w:w="895" w:type="dxa"/>
          </w:tcPr>
          <w:p w14:paraId="577F54F7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4AEB6BAF" w14:textId="66370BD1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N-acylneu</w:t>
            </w:r>
            <w:r w:rsidR="00FC73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aminate cytidyltransferase</w:t>
            </w:r>
          </w:p>
        </w:tc>
        <w:tc>
          <w:tcPr>
            <w:tcW w:w="1080" w:type="dxa"/>
          </w:tcPr>
          <w:p w14:paraId="448EFE41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880" w:type="dxa"/>
          </w:tcPr>
          <w:p w14:paraId="3CBCC9BF" w14:textId="284E8215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N-acylneu</w:t>
            </w:r>
            <w:r w:rsidR="00FC73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aminate cytidyltransferase</w:t>
            </w:r>
            <w:r w:rsidR="00FC73DA" w:rsidRPr="007A6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euA)</w:t>
            </w:r>
          </w:p>
        </w:tc>
        <w:tc>
          <w:tcPr>
            <w:tcW w:w="720" w:type="dxa"/>
          </w:tcPr>
          <w:p w14:paraId="31947ED4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5" w:type="dxa"/>
          </w:tcPr>
          <w:p w14:paraId="28D247B6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342F9" w:rsidRPr="00A07460" w14:paraId="2F6ECAE0" w14:textId="77777777" w:rsidTr="009E3752">
        <w:trPr>
          <w:jc w:val="center"/>
        </w:trPr>
        <w:tc>
          <w:tcPr>
            <w:tcW w:w="895" w:type="dxa"/>
          </w:tcPr>
          <w:p w14:paraId="2CE1845B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629F6D00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</w:p>
        </w:tc>
        <w:tc>
          <w:tcPr>
            <w:tcW w:w="1080" w:type="dxa"/>
          </w:tcPr>
          <w:p w14:paraId="19257FF4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880" w:type="dxa"/>
          </w:tcPr>
          <w:p w14:paraId="4EAA7D25" w14:textId="5CC0431E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r w:rsidR="001D15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15B8" w:rsidRPr="001D1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j1145)</w:t>
            </w:r>
          </w:p>
        </w:tc>
        <w:tc>
          <w:tcPr>
            <w:tcW w:w="720" w:type="dxa"/>
          </w:tcPr>
          <w:p w14:paraId="7D8FD58C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12004549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42F9" w:rsidRPr="00A07460" w14:paraId="5C46B4AF" w14:textId="77777777" w:rsidTr="009E3752">
        <w:trPr>
          <w:jc w:val="center"/>
        </w:trPr>
        <w:tc>
          <w:tcPr>
            <w:tcW w:w="895" w:type="dxa"/>
          </w:tcPr>
          <w:p w14:paraId="4869C68C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14:paraId="1CF2B42A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CMP-N-acetylneuraminate-beta-galactosamide- alpha-2,3-sialyltransferase</w:t>
            </w:r>
          </w:p>
        </w:tc>
        <w:tc>
          <w:tcPr>
            <w:tcW w:w="1080" w:type="dxa"/>
          </w:tcPr>
          <w:p w14:paraId="25F677CA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880" w:type="dxa"/>
          </w:tcPr>
          <w:p w14:paraId="7B5E53A0" w14:textId="757FDA39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CMP-N-acetylneuraminate-beta-galactosamide- alpha-2,3-sialyltransferase</w:t>
            </w:r>
            <w:r w:rsidR="00217F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7F1D" w:rsidRPr="00217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st-III)</w:t>
            </w:r>
          </w:p>
        </w:tc>
        <w:tc>
          <w:tcPr>
            <w:tcW w:w="720" w:type="dxa"/>
          </w:tcPr>
          <w:p w14:paraId="6CBB19C2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</w:tcPr>
          <w:p w14:paraId="60D81266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342F9" w:rsidRPr="00A07460" w14:paraId="473BB116" w14:textId="77777777" w:rsidTr="009E3752">
        <w:trPr>
          <w:jc w:val="center"/>
        </w:trPr>
        <w:tc>
          <w:tcPr>
            <w:tcW w:w="895" w:type="dxa"/>
          </w:tcPr>
          <w:p w14:paraId="1F8E916A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14:paraId="3B6D624E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4-N-acetylgalactosaminyltransferase</w:t>
            </w:r>
          </w:p>
        </w:tc>
        <w:tc>
          <w:tcPr>
            <w:tcW w:w="1080" w:type="dxa"/>
          </w:tcPr>
          <w:p w14:paraId="6E611928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880" w:type="dxa"/>
          </w:tcPr>
          <w:p w14:paraId="1E0F1708" w14:textId="50567A81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4-N-acetylgalactosaminyltransferase</w:t>
            </w:r>
            <w:r w:rsidR="000F75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75F2" w:rsidRPr="000F7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gtA)</w:t>
            </w:r>
          </w:p>
        </w:tc>
        <w:tc>
          <w:tcPr>
            <w:tcW w:w="720" w:type="dxa"/>
          </w:tcPr>
          <w:p w14:paraId="43F35F5A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</w:tcPr>
          <w:p w14:paraId="6A9DEA8A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342F9" w:rsidRPr="00A07460" w14:paraId="7CDCEFB0" w14:textId="77777777" w:rsidTr="009E3752">
        <w:trPr>
          <w:jc w:val="center"/>
        </w:trPr>
        <w:tc>
          <w:tcPr>
            <w:tcW w:w="895" w:type="dxa"/>
          </w:tcPr>
          <w:p w14:paraId="5805639F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0" w:type="dxa"/>
          </w:tcPr>
          <w:p w14:paraId="61CBA14D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</w:tcPr>
          <w:p w14:paraId="5BF7FF4E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880" w:type="dxa"/>
            <w:vMerge w:val="restart"/>
          </w:tcPr>
          <w:p w14:paraId="540A4899" w14:textId="44AC404C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  <w:r w:rsidR="002923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348" w:rsidRPr="002923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j1137)</w:t>
            </w:r>
          </w:p>
        </w:tc>
        <w:tc>
          <w:tcPr>
            <w:tcW w:w="720" w:type="dxa"/>
          </w:tcPr>
          <w:p w14:paraId="298FF9B0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5" w:type="dxa"/>
          </w:tcPr>
          <w:p w14:paraId="136AA231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42F9" w:rsidRPr="00A07460" w14:paraId="3D825636" w14:textId="77777777" w:rsidTr="009E3752">
        <w:trPr>
          <w:jc w:val="center"/>
        </w:trPr>
        <w:tc>
          <w:tcPr>
            <w:tcW w:w="895" w:type="dxa"/>
          </w:tcPr>
          <w:p w14:paraId="42E4347D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0" w:type="dxa"/>
          </w:tcPr>
          <w:p w14:paraId="47BE7B7F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</w:tcPr>
          <w:p w14:paraId="71949A0A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880" w:type="dxa"/>
            <w:vMerge/>
          </w:tcPr>
          <w:p w14:paraId="6CE668D7" w14:textId="777777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E510002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647A28F6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342F9" w:rsidRPr="00A07460" w14:paraId="326D1726" w14:textId="77777777" w:rsidTr="009E3752">
        <w:trPr>
          <w:jc w:val="center"/>
        </w:trPr>
        <w:tc>
          <w:tcPr>
            <w:tcW w:w="895" w:type="dxa"/>
          </w:tcPr>
          <w:p w14:paraId="4C321E39" w14:textId="77777777" w:rsidR="001342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14:paraId="39BE4AEC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080" w:type="dxa"/>
          </w:tcPr>
          <w:p w14:paraId="544D0DE2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880" w:type="dxa"/>
            <w:vMerge/>
          </w:tcPr>
          <w:p w14:paraId="2B1A8240" w14:textId="777777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303A159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2D51B3D7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42F9" w:rsidRPr="00A07460" w14:paraId="591DB11A" w14:textId="77777777" w:rsidTr="009E3752">
        <w:trPr>
          <w:jc w:val="center"/>
        </w:trPr>
        <w:tc>
          <w:tcPr>
            <w:tcW w:w="895" w:type="dxa"/>
          </w:tcPr>
          <w:p w14:paraId="1E1DD0B1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14:paraId="78DBDF81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3-galactosyltransferase / Beta-1,4-galactosyltransferase</w:t>
            </w:r>
          </w:p>
        </w:tc>
        <w:tc>
          <w:tcPr>
            <w:tcW w:w="1080" w:type="dxa"/>
          </w:tcPr>
          <w:p w14:paraId="261A4376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880" w:type="dxa"/>
            <w:vMerge w:val="restart"/>
          </w:tcPr>
          <w:p w14:paraId="589AD969" w14:textId="3741C2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3-galactosyltransferase / Beta-1,4-galactosyltransferase</w:t>
            </w:r>
            <w:r w:rsidR="00362A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2ACC" w:rsidRPr="00362A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j1136/Cj1138)</w:t>
            </w:r>
          </w:p>
        </w:tc>
        <w:tc>
          <w:tcPr>
            <w:tcW w:w="720" w:type="dxa"/>
          </w:tcPr>
          <w:p w14:paraId="47937F4A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</w:tcPr>
          <w:p w14:paraId="0087142D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42F9" w:rsidRPr="00A07460" w14:paraId="553EA351" w14:textId="77777777" w:rsidTr="009E3752">
        <w:trPr>
          <w:jc w:val="center"/>
        </w:trPr>
        <w:tc>
          <w:tcPr>
            <w:tcW w:w="895" w:type="dxa"/>
          </w:tcPr>
          <w:p w14:paraId="63201979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14:paraId="617E12E4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3-galactosyltransferase / Beta-1,4-galactosyltransferase</w:t>
            </w:r>
          </w:p>
        </w:tc>
        <w:tc>
          <w:tcPr>
            <w:tcW w:w="1080" w:type="dxa"/>
          </w:tcPr>
          <w:p w14:paraId="3CA7B029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880" w:type="dxa"/>
            <w:vMerge/>
          </w:tcPr>
          <w:p w14:paraId="081DEDFD" w14:textId="777777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F3FB542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5" w:type="dxa"/>
          </w:tcPr>
          <w:p w14:paraId="4A19A794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342F9" w:rsidRPr="00A07460" w14:paraId="0134DCD0" w14:textId="77777777" w:rsidTr="009E3752">
        <w:trPr>
          <w:jc w:val="center"/>
        </w:trPr>
        <w:tc>
          <w:tcPr>
            <w:tcW w:w="895" w:type="dxa"/>
          </w:tcPr>
          <w:p w14:paraId="5F0C505D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</w:tcPr>
          <w:p w14:paraId="7673D5E0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3-galactosyltransferase / Beta-1,4-galactosyltransferase</w:t>
            </w:r>
          </w:p>
        </w:tc>
        <w:tc>
          <w:tcPr>
            <w:tcW w:w="1080" w:type="dxa"/>
          </w:tcPr>
          <w:p w14:paraId="54E0E743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880" w:type="dxa"/>
            <w:vMerge/>
          </w:tcPr>
          <w:p w14:paraId="5314DCF7" w14:textId="777777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26DD196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5" w:type="dxa"/>
          </w:tcPr>
          <w:p w14:paraId="2A0E49E0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342F9" w:rsidRPr="00A07460" w14:paraId="277414A6" w14:textId="77777777" w:rsidTr="009E3752">
        <w:trPr>
          <w:jc w:val="center"/>
        </w:trPr>
        <w:tc>
          <w:tcPr>
            <w:tcW w:w="895" w:type="dxa"/>
          </w:tcPr>
          <w:p w14:paraId="6407C125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1889A161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3-galactosyltransferase / Beta-1,4-galactosyltransferase</w:t>
            </w:r>
          </w:p>
        </w:tc>
        <w:tc>
          <w:tcPr>
            <w:tcW w:w="1080" w:type="dxa"/>
          </w:tcPr>
          <w:p w14:paraId="7300CB9E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880" w:type="dxa"/>
            <w:vMerge/>
          </w:tcPr>
          <w:p w14:paraId="0090743F" w14:textId="77777777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0C85480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</w:tcPr>
          <w:p w14:paraId="605E9481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2F9" w:rsidRPr="00A07460" w14:paraId="60CD6C8C" w14:textId="77777777" w:rsidTr="009E3752">
        <w:trPr>
          <w:jc w:val="center"/>
        </w:trPr>
        <w:tc>
          <w:tcPr>
            <w:tcW w:w="895" w:type="dxa"/>
          </w:tcPr>
          <w:p w14:paraId="2B48DA7B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24F260AD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Probable p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(beta-D-mannuronate) O-acetylase</w:t>
            </w:r>
          </w:p>
        </w:tc>
        <w:tc>
          <w:tcPr>
            <w:tcW w:w="1080" w:type="dxa"/>
          </w:tcPr>
          <w:p w14:paraId="017384F9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2880" w:type="dxa"/>
          </w:tcPr>
          <w:p w14:paraId="47C0F9CE" w14:textId="5888B95F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Probable p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(beta-D-mannuronate) O-acetylase</w:t>
            </w:r>
            <w:r w:rsidR="00CA5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564D" w:rsidRPr="00CA5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j1132)</w:t>
            </w:r>
          </w:p>
        </w:tc>
        <w:tc>
          <w:tcPr>
            <w:tcW w:w="720" w:type="dxa"/>
          </w:tcPr>
          <w:p w14:paraId="513C3A43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0E940D43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2F9" w:rsidRPr="00A07460" w14:paraId="6891E115" w14:textId="77777777" w:rsidTr="009E3752">
        <w:trPr>
          <w:jc w:val="center"/>
        </w:trPr>
        <w:tc>
          <w:tcPr>
            <w:tcW w:w="895" w:type="dxa"/>
          </w:tcPr>
          <w:p w14:paraId="43CA3351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14:paraId="3F1F78F3" w14:textId="77777777" w:rsidR="001342F9" w:rsidRPr="00C667F9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4-galactosaminyltransferase</w:t>
            </w:r>
          </w:p>
        </w:tc>
        <w:tc>
          <w:tcPr>
            <w:tcW w:w="1080" w:type="dxa"/>
          </w:tcPr>
          <w:p w14:paraId="356FE9E7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880" w:type="dxa"/>
          </w:tcPr>
          <w:p w14:paraId="216D24C7" w14:textId="3D919361" w:rsidR="001342F9" w:rsidRPr="001F250A" w:rsidRDefault="001342F9" w:rsidP="009E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67F9">
              <w:rPr>
                <w:rFonts w:ascii="Times New Roman" w:hAnsi="Times New Roman" w:cs="Times New Roman"/>
                <w:sz w:val="24"/>
                <w:szCs w:val="24"/>
              </w:rPr>
              <w:t>Beta-1,4-galactosaminyltransferase</w:t>
            </w:r>
            <w:r w:rsidR="002F62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6230" w:rsidRPr="002F6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aaV)</w:t>
            </w:r>
          </w:p>
        </w:tc>
        <w:tc>
          <w:tcPr>
            <w:tcW w:w="720" w:type="dxa"/>
          </w:tcPr>
          <w:p w14:paraId="7328A24F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</w:tcPr>
          <w:p w14:paraId="78E79D7E" w14:textId="77777777" w:rsidR="001342F9" w:rsidRPr="001F250A" w:rsidRDefault="001342F9" w:rsidP="009E3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5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B979DF2" w14:textId="05FB4D8F" w:rsidR="001342F9" w:rsidRDefault="00041CDA" w:rsidP="001342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4451FD">
        <w:rPr>
          <w:rFonts w:ascii="Times New Roman" w:hAnsi="Times New Roman" w:cs="Times New Roman"/>
          <w:sz w:val="24"/>
          <w:szCs w:val="24"/>
        </w:rPr>
        <w:t xml:space="preserve">Major </w:t>
      </w:r>
      <w:r w:rsidR="00092625" w:rsidRPr="00092625">
        <w:rPr>
          <w:rFonts w:ascii="Times New Roman" w:hAnsi="Times New Roman" w:cs="Times New Roman"/>
          <w:sz w:val="24"/>
          <w:szCs w:val="24"/>
        </w:rPr>
        <w:t xml:space="preserve">phase variable genes </w:t>
      </w:r>
      <w:r w:rsidRPr="004451FD">
        <w:rPr>
          <w:rFonts w:ascii="Times New Roman" w:hAnsi="Times New Roman" w:cs="Times New Roman"/>
          <w:sz w:val="24"/>
          <w:szCs w:val="24"/>
        </w:rPr>
        <w:t xml:space="preserve">were </w:t>
      </w:r>
      <w:r w:rsidR="009C16A1">
        <w:rPr>
          <w:rFonts w:ascii="Times New Roman" w:hAnsi="Times New Roman" w:cs="Times New Roman"/>
          <w:sz w:val="24"/>
          <w:szCs w:val="24"/>
        </w:rPr>
        <w:t>grouped</w:t>
      </w:r>
      <w:r w:rsidRPr="004451FD">
        <w:rPr>
          <w:rFonts w:ascii="Times New Roman" w:hAnsi="Times New Roman" w:cs="Times New Roman"/>
          <w:sz w:val="24"/>
          <w:szCs w:val="24"/>
        </w:rPr>
        <w:t xml:space="preserve"> based </w:t>
      </w:r>
      <w:r w:rsidR="009C16A1">
        <w:rPr>
          <w:rFonts w:ascii="Times New Roman" w:hAnsi="Times New Roman" w:cs="Times New Roman"/>
          <w:sz w:val="24"/>
          <w:szCs w:val="24"/>
        </w:rPr>
        <w:t xml:space="preserve">on </w:t>
      </w:r>
      <w:r w:rsidRPr="004451FD">
        <w:rPr>
          <w:rFonts w:ascii="Times New Roman" w:hAnsi="Times New Roman" w:cs="Times New Roman"/>
          <w:sz w:val="24"/>
          <w:szCs w:val="24"/>
        </w:rPr>
        <w:t xml:space="preserve">similar </w:t>
      </w:r>
      <w:r w:rsidR="009C16A1">
        <w:rPr>
          <w:rFonts w:ascii="Times New Roman" w:hAnsi="Times New Roman" w:cs="Times New Roman"/>
          <w:sz w:val="24"/>
          <w:szCs w:val="24"/>
        </w:rPr>
        <w:t xml:space="preserve">gene </w:t>
      </w:r>
      <w:r w:rsidRPr="004451FD">
        <w:rPr>
          <w:rFonts w:ascii="Times New Roman" w:hAnsi="Times New Roman" w:cs="Times New Roman"/>
          <w:sz w:val="24"/>
          <w:szCs w:val="24"/>
        </w:rPr>
        <w:t>functions.</w:t>
      </w:r>
    </w:p>
    <w:p w14:paraId="01AA0688" w14:textId="77777777" w:rsidR="0009029B" w:rsidRDefault="0009029B" w:rsidP="00DD2353">
      <w:pPr>
        <w:rPr>
          <w:rFonts w:ascii="Times New Roman" w:hAnsi="Times New Roman" w:cs="Times New Roman"/>
          <w:b/>
          <w:bCs/>
          <w:sz w:val="24"/>
          <w:szCs w:val="24"/>
        </w:rPr>
        <w:sectPr w:rsidR="0009029B" w:rsidSect="008E667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81B3905" w14:textId="7B83BE40" w:rsidR="00DD2353" w:rsidRPr="00DD2353" w:rsidRDefault="0009029B" w:rsidP="00DD23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5530F">
        <w:rPr>
          <w:rFonts w:ascii="Times New Roman" w:hAnsi="Times New Roman" w:cs="Times New Roman"/>
          <w:b/>
          <w:sz w:val="24"/>
          <w:szCs w:val="24"/>
        </w:rPr>
        <w:t>T</w:t>
      </w:r>
      <w:r w:rsidR="00DD2353">
        <w:rPr>
          <w:rFonts w:ascii="Times New Roman" w:hAnsi="Times New Roman" w:cs="Times New Roman"/>
          <w:b/>
          <w:sz w:val="24"/>
          <w:szCs w:val="24"/>
        </w:rPr>
        <w:t>able</w:t>
      </w:r>
      <w:r w:rsidR="003057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30F">
        <w:rPr>
          <w:rFonts w:ascii="Times New Roman" w:hAnsi="Times New Roman" w:cs="Times New Roman"/>
          <w:b/>
          <w:sz w:val="24"/>
          <w:szCs w:val="24"/>
        </w:rPr>
        <w:t>S</w:t>
      </w:r>
      <w:r w:rsidR="001342F9">
        <w:rPr>
          <w:rFonts w:ascii="Times New Roman" w:hAnsi="Times New Roman" w:cs="Times New Roman"/>
          <w:b/>
          <w:sz w:val="24"/>
          <w:szCs w:val="24"/>
        </w:rPr>
        <w:t>4</w:t>
      </w:r>
      <w:r w:rsidR="00DD2353" w:rsidRPr="008E667F">
        <w:rPr>
          <w:rFonts w:ascii="Times New Roman" w:hAnsi="Times New Roman" w:cs="Times New Roman"/>
          <w:b/>
          <w:sz w:val="24"/>
          <w:szCs w:val="24"/>
        </w:rPr>
        <w:t>:</w:t>
      </w:r>
      <w:r w:rsidR="00DD23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2353" w:rsidRPr="00DD2353">
        <w:rPr>
          <w:rFonts w:ascii="Times New Roman" w:hAnsi="Times New Roman" w:cs="Times New Roman"/>
          <w:b/>
          <w:bCs/>
          <w:sz w:val="24"/>
          <w:szCs w:val="24"/>
        </w:rPr>
        <w:t>Summary data for Tract type and length</w:t>
      </w:r>
      <w:r w:rsidR="002D4C53">
        <w:rPr>
          <w:rFonts w:ascii="Times New Roman" w:hAnsi="Times New Roman" w:cs="Times New Roman"/>
          <w:b/>
          <w:bCs/>
          <w:sz w:val="24"/>
          <w:szCs w:val="24"/>
        </w:rPr>
        <w:t xml:space="preserve"> of phase variations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720"/>
        <w:gridCol w:w="720"/>
        <w:gridCol w:w="720"/>
        <w:gridCol w:w="810"/>
        <w:gridCol w:w="810"/>
        <w:gridCol w:w="810"/>
        <w:gridCol w:w="900"/>
        <w:gridCol w:w="810"/>
        <w:gridCol w:w="1440"/>
      </w:tblGrid>
      <w:tr w:rsidR="0056797E" w14:paraId="51417013" w14:textId="0C337BA4" w:rsidTr="0056797E">
        <w:tc>
          <w:tcPr>
            <w:tcW w:w="900" w:type="dxa"/>
            <w:vAlign w:val="center"/>
          </w:tcPr>
          <w:p w14:paraId="79E4C9D2" w14:textId="77777777" w:rsidR="0056797E" w:rsidRPr="00011951" w:rsidRDefault="0056797E" w:rsidP="00DD23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</w:t>
            </w:r>
          </w:p>
          <w:p w14:paraId="4A5E6FDA" w14:textId="23908255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10" w:type="dxa"/>
            <w:vAlign w:val="center"/>
          </w:tcPr>
          <w:p w14:paraId="2717BDD8" w14:textId="4516A21D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720" w:type="dxa"/>
            <w:vAlign w:val="center"/>
          </w:tcPr>
          <w:p w14:paraId="54DAC7AE" w14:textId="492E1857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720" w:type="dxa"/>
            <w:vAlign w:val="center"/>
          </w:tcPr>
          <w:p w14:paraId="682B5199" w14:textId="3C9025D5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720" w:type="dxa"/>
            <w:vAlign w:val="center"/>
          </w:tcPr>
          <w:p w14:paraId="60E6504B" w14:textId="05D7B10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810" w:type="dxa"/>
            <w:vAlign w:val="center"/>
          </w:tcPr>
          <w:p w14:paraId="7EA334CB" w14:textId="7F034AAE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810" w:type="dxa"/>
            <w:vAlign w:val="center"/>
          </w:tcPr>
          <w:p w14:paraId="562D50FF" w14:textId="7F2B9BB5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810" w:type="dxa"/>
            <w:vAlign w:val="center"/>
          </w:tcPr>
          <w:p w14:paraId="23892D37" w14:textId="1612869E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</w:t>
            </w:r>
          </w:p>
        </w:tc>
        <w:tc>
          <w:tcPr>
            <w:tcW w:w="900" w:type="dxa"/>
            <w:vAlign w:val="center"/>
          </w:tcPr>
          <w:p w14:paraId="60986401" w14:textId="200990EE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ic</w:t>
            </w:r>
          </w:p>
        </w:tc>
        <w:tc>
          <w:tcPr>
            <w:tcW w:w="810" w:type="dxa"/>
            <w:vAlign w:val="center"/>
          </w:tcPr>
          <w:p w14:paraId="52BAC67C" w14:textId="2A09AFD0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genic</w:t>
            </w:r>
          </w:p>
        </w:tc>
        <w:tc>
          <w:tcPr>
            <w:tcW w:w="1440" w:type="dxa"/>
            <w:vAlign w:val="center"/>
          </w:tcPr>
          <w:p w14:paraId="2E1AEB44" w14:textId="50AA7EA0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6797E" w14:paraId="3807C4E4" w14:textId="59C05B61" w:rsidTr="0056797E">
        <w:tc>
          <w:tcPr>
            <w:tcW w:w="900" w:type="dxa"/>
            <w:vAlign w:val="center"/>
          </w:tcPr>
          <w:p w14:paraId="56757074" w14:textId="37C8A594" w:rsidR="0056797E" w:rsidRPr="009160FE" w:rsidRDefault="0056797E" w:rsidP="00DD2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center"/>
          </w:tcPr>
          <w:p w14:paraId="17FD0C0C" w14:textId="68139165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61C3EE6A" w14:textId="4AE869C7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349E5258" w14:textId="158E0D35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20" w:type="dxa"/>
            <w:vAlign w:val="center"/>
          </w:tcPr>
          <w:p w14:paraId="38C9BAC8" w14:textId="649AEDE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810" w:type="dxa"/>
            <w:vAlign w:val="center"/>
          </w:tcPr>
          <w:p w14:paraId="2E0F6911" w14:textId="70678F44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810" w:type="dxa"/>
            <w:vAlign w:val="center"/>
          </w:tcPr>
          <w:p w14:paraId="203E85EC" w14:textId="259AFDB1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10" w:type="dxa"/>
            <w:vAlign w:val="center"/>
          </w:tcPr>
          <w:p w14:paraId="19A472EC" w14:textId="3C8353FB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00" w:type="dxa"/>
            <w:vAlign w:val="center"/>
          </w:tcPr>
          <w:p w14:paraId="54D98673" w14:textId="5A544B8D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810" w:type="dxa"/>
            <w:vAlign w:val="center"/>
          </w:tcPr>
          <w:p w14:paraId="3567A39E" w14:textId="1F49769D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40" w:type="dxa"/>
            <w:vAlign w:val="center"/>
          </w:tcPr>
          <w:p w14:paraId="437E839C" w14:textId="0D9D9086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>(95.4%)</w:t>
            </w:r>
          </w:p>
        </w:tc>
      </w:tr>
      <w:tr w:rsidR="0056797E" w14:paraId="10698CCA" w14:textId="678BDCAC" w:rsidTr="0056797E">
        <w:tc>
          <w:tcPr>
            <w:tcW w:w="900" w:type="dxa"/>
            <w:vAlign w:val="center"/>
          </w:tcPr>
          <w:p w14:paraId="1D1933E0" w14:textId="63993662" w:rsidR="0056797E" w:rsidRPr="009160FE" w:rsidRDefault="0056797E" w:rsidP="00DD2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center"/>
          </w:tcPr>
          <w:p w14:paraId="5A72D122" w14:textId="0E4F36A1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01CDE20B" w14:textId="13424A43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5265678F" w14:textId="059D5C3C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1742AF32" w14:textId="2AB5A136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10" w:type="dxa"/>
            <w:vAlign w:val="center"/>
          </w:tcPr>
          <w:p w14:paraId="7447DE43" w14:textId="7970EDA8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0426AD06" w14:textId="74B03A21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10" w:type="dxa"/>
            <w:vAlign w:val="center"/>
          </w:tcPr>
          <w:p w14:paraId="5AC87C3F" w14:textId="7EA195C0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00" w:type="dxa"/>
            <w:vAlign w:val="center"/>
          </w:tcPr>
          <w:p w14:paraId="58535826" w14:textId="733EF494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10" w:type="dxa"/>
            <w:vAlign w:val="center"/>
          </w:tcPr>
          <w:p w14:paraId="700453E2" w14:textId="605818E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40" w:type="dxa"/>
            <w:vAlign w:val="center"/>
          </w:tcPr>
          <w:p w14:paraId="7B9DACFD" w14:textId="2590275E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>2 (1.9%)</w:t>
            </w:r>
          </w:p>
        </w:tc>
      </w:tr>
      <w:tr w:rsidR="0056797E" w14:paraId="2A37E147" w14:textId="6B026570" w:rsidTr="0056797E">
        <w:tc>
          <w:tcPr>
            <w:tcW w:w="900" w:type="dxa"/>
            <w:vAlign w:val="center"/>
          </w:tcPr>
          <w:p w14:paraId="3C4AD2D6" w14:textId="5CFC0488" w:rsidR="0056797E" w:rsidRPr="009160FE" w:rsidRDefault="0056797E" w:rsidP="00DD2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6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810" w:type="dxa"/>
            <w:vAlign w:val="center"/>
          </w:tcPr>
          <w:p w14:paraId="6672EE8F" w14:textId="21540506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720" w:type="dxa"/>
            <w:vAlign w:val="center"/>
          </w:tcPr>
          <w:p w14:paraId="6236CE6C" w14:textId="2CC0667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6B99E358" w14:textId="00E8233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09B38635" w14:textId="06FA4289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10" w:type="dxa"/>
            <w:vAlign w:val="center"/>
          </w:tcPr>
          <w:p w14:paraId="47304DA2" w14:textId="647D9F16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10" w:type="dxa"/>
            <w:vAlign w:val="center"/>
          </w:tcPr>
          <w:p w14:paraId="231F2A67" w14:textId="3B96723D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10" w:type="dxa"/>
            <w:vAlign w:val="center"/>
          </w:tcPr>
          <w:p w14:paraId="7DAA7021" w14:textId="17077602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00" w:type="dxa"/>
            <w:vAlign w:val="center"/>
          </w:tcPr>
          <w:p w14:paraId="0E9CA378" w14:textId="79E4C847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10" w:type="dxa"/>
            <w:vAlign w:val="center"/>
          </w:tcPr>
          <w:p w14:paraId="01915528" w14:textId="2EBF8A9E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440" w:type="dxa"/>
            <w:vAlign w:val="center"/>
          </w:tcPr>
          <w:p w14:paraId="55FA5985" w14:textId="4B9CD50A" w:rsidR="0056797E" w:rsidRPr="00011951" w:rsidRDefault="0056797E" w:rsidP="00DD2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951">
              <w:rPr>
                <w:rFonts w:ascii="Times New Roman" w:hAnsi="Times New Roman" w:cs="Times New Roman"/>
                <w:sz w:val="24"/>
                <w:szCs w:val="24"/>
              </w:rPr>
              <w:t>3 (2.8%)</w:t>
            </w:r>
          </w:p>
        </w:tc>
      </w:tr>
    </w:tbl>
    <w:p w14:paraId="063E89F9" w14:textId="7226B0E7" w:rsidR="00DD2353" w:rsidRPr="00C628F6" w:rsidRDefault="00011951" w:rsidP="0077360F">
      <w:pPr>
        <w:rPr>
          <w:rFonts w:ascii="Times New Roman" w:hAnsi="Times New Roman" w:cs="Times New Roman"/>
          <w:sz w:val="24"/>
          <w:szCs w:val="24"/>
        </w:rPr>
      </w:pPr>
      <w:r w:rsidRPr="00C628F6">
        <w:rPr>
          <w:rFonts w:ascii="Times New Roman" w:hAnsi="Times New Roman" w:cs="Times New Roman"/>
          <w:sz w:val="24"/>
          <w:szCs w:val="24"/>
        </w:rPr>
        <w:t>*bp = base pair</w:t>
      </w:r>
    </w:p>
    <w:sectPr w:rsidR="00DD2353" w:rsidRPr="00C628F6" w:rsidSect="008E667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8E2F1" w14:textId="77777777" w:rsidR="00A5738B" w:rsidRDefault="00A5738B" w:rsidP="007F3823">
      <w:pPr>
        <w:spacing w:after="0" w:line="240" w:lineRule="auto"/>
      </w:pPr>
      <w:r>
        <w:separator/>
      </w:r>
    </w:p>
  </w:endnote>
  <w:endnote w:type="continuationSeparator" w:id="0">
    <w:p w14:paraId="2200B277" w14:textId="77777777" w:rsidR="00A5738B" w:rsidRDefault="00A5738B" w:rsidP="007F3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6AB93" w14:textId="77777777" w:rsidR="00A5738B" w:rsidRDefault="00A5738B" w:rsidP="007F3823">
      <w:pPr>
        <w:spacing w:after="0" w:line="240" w:lineRule="auto"/>
      </w:pPr>
      <w:r>
        <w:separator/>
      </w:r>
    </w:p>
  </w:footnote>
  <w:footnote w:type="continuationSeparator" w:id="0">
    <w:p w14:paraId="133BEBA6" w14:textId="77777777" w:rsidR="00A5738B" w:rsidRDefault="00A5738B" w:rsidP="007F38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04"/>
    <w:rsid w:val="00011951"/>
    <w:rsid w:val="00015751"/>
    <w:rsid w:val="00017EE2"/>
    <w:rsid w:val="0002022A"/>
    <w:rsid w:val="00041CDA"/>
    <w:rsid w:val="00052387"/>
    <w:rsid w:val="00055AF6"/>
    <w:rsid w:val="000638BE"/>
    <w:rsid w:val="0009029B"/>
    <w:rsid w:val="00092133"/>
    <w:rsid w:val="00092625"/>
    <w:rsid w:val="000A0BF5"/>
    <w:rsid w:val="000C1FA5"/>
    <w:rsid w:val="000E3C60"/>
    <w:rsid w:val="000F75F2"/>
    <w:rsid w:val="00111310"/>
    <w:rsid w:val="00112CD6"/>
    <w:rsid w:val="0011472B"/>
    <w:rsid w:val="00116798"/>
    <w:rsid w:val="00117CFB"/>
    <w:rsid w:val="001342F9"/>
    <w:rsid w:val="00135772"/>
    <w:rsid w:val="0014573C"/>
    <w:rsid w:val="001627B9"/>
    <w:rsid w:val="00167332"/>
    <w:rsid w:val="001900AD"/>
    <w:rsid w:val="00193A56"/>
    <w:rsid w:val="001B1001"/>
    <w:rsid w:val="001B28E3"/>
    <w:rsid w:val="001B2BD9"/>
    <w:rsid w:val="001D15B8"/>
    <w:rsid w:val="00205BA9"/>
    <w:rsid w:val="002111D5"/>
    <w:rsid w:val="00213EA3"/>
    <w:rsid w:val="0021470C"/>
    <w:rsid w:val="00215713"/>
    <w:rsid w:val="00216332"/>
    <w:rsid w:val="00217F1D"/>
    <w:rsid w:val="00217FB4"/>
    <w:rsid w:val="00223B28"/>
    <w:rsid w:val="00225582"/>
    <w:rsid w:val="002262D7"/>
    <w:rsid w:val="00230D94"/>
    <w:rsid w:val="00234209"/>
    <w:rsid w:val="00257100"/>
    <w:rsid w:val="00261F7F"/>
    <w:rsid w:val="00274DF4"/>
    <w:rsid w:val="00282192"/>
    <w:rsid w:val="00290224"/>
    <w:rsid w:val="00292348"/>
    <w:rsid w:val="00294236"/>
    <w:rsid w:val="00296A07"/>
    <w:rsid w:val="002C7934"/>
    <w:rsid w:val="002D3769"/>
    <w:rsid w:val="002D4C53"/>
    <w:rsid w:val="002D6E13"/>
    <w:rsid w:val="002E5CA0"/>
    <w:rsid w:val="002F6230"/>
    <w:rsid w:val="00304241"/>
    <w:rsid w:val="00305709"/>
    <w:rsid w:val="00322EEF"/>
    <w:rsid w:val="00332B2B"/>
    <w:rsid w:val="00346258"/>
    <w:rsid w:val="00362ACC"/>
    <w:rsid w:val="00371464"/>
    <w:rsid w:val="00380BF4"/>
    <w:rsid w:val="00383998"/>
    <w:rsid w:val="00383D08"/>
    <w:rsid w:val="0039489A"/>
    <w:rsid w:val="0039784C"/>
    <w:rsid w:val="003A4AA6"/>
    <w:rsid w:val="003B367B"/>
    <w:rsid w:val="003C138E"/>
    <w:rsid w:val="003E6860"/>
    <w:rsid w:val="003E6E3D"/>
    <w:rsid w:val="00405F6C"/>
    <w:rsid w:val="00416CFC"/>
    <w:rsid w:val="00416F23"/>
    <w:rsid w:val="004216F6"/>
    <w:rsid w:val="0043657F"/>
    <w:rsid w:val="00436C5F"/>
    <w:rsid w:val="004538DB"/>
    <w:rsid w:val="00465214"/>
    <w:rsid w:val="004672AE"/>
    <w:rsid w:val="00472236"/>
    <w:rsid w:val="004830D5"/>
    <w:rsid w:val="00490397"/>
    <w:rsid w:val="0049262C"/>
    <w:rsid w:val="00493778"/>
    <w:rsid w:val="004B14F1"/>
    <w:rsid w:val="004C2E05"/>
    <w:rsid w:val="004C4AD9"/>
    <w:rsid w:val="005413F8"/>
    <w:rsid w:val="00543448"/>
    <w:rsid w:val="00545445"/>
    <w:rsid w:val="00546A82"/>
    <w:rsid w:val="00547853"/>
    <w:rsid w:val="00560224"/>
    <w:rsid w:val="0056267D"/>
    <w:rsid w:val="0056797E"/>
    <w:rsid w:val="005768C2"/>
    <w:rsid w:val="005A6A32"/>
    <w:rsid w:val="005B4237"/>
    <w:rsid w:val="005C39C1"/>
    <w:rsid w:val="005C66F5"/>
    <w:rsid w:val="005D3801"/>
    <w:rsid w:val="005D4E3A"/>
    <w:rsid w:val="005D5C1F"/>
    <w:rsid w:val="005E1AD9"/>
    <w:rsid w:val="005E2518"/>
    <w:rsid w:val="005E5DD1"/>
    <w:rsid w:val="006060BD"/>
    <w:rsid w:val="006153AB"/>
    <w:rsid w:val="006342B3"/>
    <w:rsid w:val="006401C8"/>
    <w:rsid w:val="00641A13"/>
    <w:rsid w:val="00645C7B"/>
    <w:rsid w:val="006516AE"/>
    <w:rsid w:val="00670A3D"/>
    <w:rsid w:val="00675189"/>
    <w:rsid w:val="00685552"/>
    <w:rsid w:val="00686E63"/>
    <w:rsid w:val="00690889"/>
    <w:rsid w:val="00692556"/>
    <w:rsid w:val="006A118A"/>
    <w:rsid w:val="006A5AA4"/>
    <w:rsid w:val="006C24E3"/>
    <w:rsid w:val="006C2CD8"/>
    <w:rsid w:val="006C6535"/>
    <w:rsid w:val="006F1FF2"/>
    <w:rsid w:val="006F63B9"/>
    <w:rsid w:val="006F7A11"/>
    <w:rsid w:val="00702BB3"/>
    <w:rsid w:val="00702C47"/>
    <w:rsid w:val="00706B7F"/>
    <w:rsid w:val="00743ADC"/>
    <w:rsid w:val="00770B30"/>
    <w:rsid w:val="007731C5"/>
    <w:rsid w:val="0077360F"/>
    <w:rsid w:val="00773BBF"/>
    <w:rsid w:val="00773DDF"/>
    <w:rsid w:val="0079164A"/>
    <w:rsid w:val="007A6FD5"/>
    <w:rsid w:val="007C4272"/>
    <w:rsid w:val="007F3823"/>
    <w:rsid w:val="008020BE"/>
    <w:rsid w:val="00802C13"/>
    <w:rsid w:val="00814502"/>
    <w:rsid w:val="00826311"/>
    <w:rsid w:val="008316E1"/>
    <w:rsid w:val="00853720"/>
    <w:rsid w:val="00881508"/>
    <w:rsid w:val="00882F13"/>
    <w:rsid w:val="00886E93"/>
    <w:rsid w:val="00893258"/>
    <w:rsid w:val="008C10EF"/>
    <w:rsid w:val="008C56D3"/>
    <w:rsid w:val="008C5713"/>
    <w:rsid w:val="008E2D70"/>
    <w:rsid w:val="008E667F"/>
    <w:rsid w:val="00906D9A"/>
    <w:rsid w:val="009160FE"/>
    <w:rsid w:val="00916F79"/>
    <w:rsid w:val="00921479"/>
    <w:rsid w:val="00922BAB"/>
    <w:rsid w:val="00924981"/>
    <w:rsid w:val="00924FA3"/>
    <w:rsid w:val="00933C7A"/>
    <w:rsid w:val="00934773"/>
    <w:rsid w:val="009354EE"/>
    <w:rsid w:val="00944280"/>
    <w:rsid w:val="009732A5"/>
    <w:rsid w:val="0099303B"/>
    <w:rsid w:val="00997A8A"/>
    <w:rsid w:val="009A47C3"/>
    <w:rsid w:val="009A692C"/>
    <w:rsid w:val="009C16A1"/>
    <w:rsid w:val="009D7431"/>
    <w:rsid w:val="009F05BD"/>
    <w:rsid w:val="00A30C56"/>
    <w:rsid w:val="00A36247"/>
    <w:rsid w:val="00A37D26"/>
    <w:rsid w:val="00A41B87"/>
    <w:rsid w:val="00A421BA"/>
    <w:rsid w:val="00A473FE"/>
    <w:rsid w:val="00A533C2"/>
    <w:rsid w:val="00A5738B"/>
    <w:rsid w:val="00A62632"/>
    <w:rsid w:val="00A710D6"/>
    <w:rsid w:val="00A76202"/>
    <w:rsid w:val="00A7674F"/>
    <w:rsid w:val="00A846E8"/>
    <w:rsid w:val="00A84951"/>
    <w:rsid w:val="00A867BE"/>
    <w:rsid w:val="00A91C40"/>
    <w:rsid w:val="00AA5230"/>
    <w:rsid w:val="00AB1101"/>
    <w:rsid w:val="00AB3611"/>
    <w:rsid w:val="00AC6559"/>
    <w:rsid w:val="00AD0CAC"/>
    <w:rsid w:val="00AF03D1"/>
    <w:rsid w:val="00AF1A97"/>
    <w:rsid w:val="00B00C7D"/>
    <w:rsid w:val="00B01EEC"/>
    <w:rsid w:val="00B02F31"/>
    <w:rsid w:val="00B04B4B"/>
    <w:rsid w:val="00B16CEF"/>
    <w:rsid w:val="00B208A1"/>
    <w:rsid w:val="00B27BC2"/>
    <w:rsid w:val="00B469D5"/>
    <w:rsid w:val="00B46A9B"/>
    <w:rsid w:val="00B54392"/>
    <w:rsid w:val="00B55E6C"/>
    <w:rsid w:val="00B60C57"/>
    <w:rsid w:val="00B6464E"/>
    <w:rsid w:val="00B65545"/>
    <w:rsid w:val="00B84272"/>
    <w:rsid w:val="00BA087D"/>
    <w:rsid w:val="00BA488F"/>
    <w:rsid w:val="00BB6B1C"/>
    <w:rsid w:val="00BD0078"/>
    <w:rsid w:val="00BD5BD3"/>
    <w:rsid w:val="00BF2BB9"/>
    <w:rsid w:val="00C013AC"/>
    <w:rsid w:val="00C02114"/>
    <w:rsid w:val="00C06009"/>
    <w:rsid w:val="00C33809"/>
    <w:rsid w:val="00C50368"/>
    <w:rsid w:val="00C628F6"/>
    <w:rsid w:val="00C72B05"/>
    <w:rsid w:val="00C753E0"/>
    <w:rsid w:val="00C77C40"/>
    <w:rsid w:val="00C8452B"/>
    <w:rsid w:val="00CA3CE2"/>
    <w:rsid w:val="00CA564D"/>
    <w:rsid w:val="00CB0A6F"/>
    <w:rsid w:val="00CB0CF5"/>
    <w:rsid w:val="00CB271D"/>
    <w:rsid w:val="00CB4A14"/>
    <w:rsid w:val="00CC50F0"/>
    <w:rsid w:val="00CD3840"/>
    <w:rsid w:val="00D01797"/>
    <w:rsid w:val="00D1284E"/>
    <w:rsid w:val="00D15EC9"/>
    <w:rsid w:val="00D16D76"/>
    <w:rsid w:val="00D30AD2"/>
    <w:rsid w:val="00D351EB"/>
    <w:rsid w:val="00D536DB"/>
    <w:rsid w:val="00D5530F"/>
    <w:rsid w:val="00D55FCB"/>
    <w:rsid w:val="00D61565"/>
    <w:rsid w:val="00D677BC"/>
    <w:rsid w:val="00D84855"/>
    <w:rsid w:val="00D914DC"/>
    <w:rsid w:val="00DA01E1"/>
    <w:rsid w:val="00DA17B3"/>
    <w:rsid w:val="00DB768E"/>
    <w:rsid w:val="00DC68E4"/>
    <w:rsid w:val="00DC7CB1"/>
    <w:rsid w:val="00DD2353"/>
    <w:rsid w:val="00DE2157"/>
    <w:rsid w:val="00DF4F8A"/>
    <w:rsid w:val="00E04404"/>
    <w:rsid w:val="00E1403C"/>
    <w:rsid w:val="00E15E2C"/>
    <w:rsid w:val="00E373A4"/>
    <w:rsid w:val="00E41BE8"/>
    <w:rsid w:val="00E50F9F"/>
    <w:rsid w:val="00E54AA1"/>
    <w:rsid w:val="00E61B41"/>
    <w:rsid w:val="00E97429"/>
    <w:rsid w:val="00EA3FA1"/>
    <w:rsid w:val="00EB1447"/>
    <w:rsid w:val="00EC00CF"/>
    <w:rsid w:val="00EC4D22"/>
    <w:rsid w:val="00EC72C6"/>
    <w:rsid w:val="00ED0B70"/>
    <w:rsid w:val="00ED7421"/>
    <w:rsid w:val="00F000F4"/>
    <w:rsid w:val="00F1711C"/>
    <w:rsid w:val="00F32790"/>
    <w:rsid w:val="00F41667"/>
    <w:rsid w:val="00F431BE"/>
    <w:rsid w:val="00F45F85"/>
    <w:rsid w:val="00F4684F"/>
    <w:rsid w:val="00F57E1F"/>
    <w:rsid w:val="00F6415D"/>
    <w:rsid w:val="00F6713D"/>
    <w:rsid w:val="00F73FD0"/>
    <w:rsid w:val="00F84300"/>
    <w:rsid w:val="00F94BFE"/>
    <w:rsid w:val="00F965AC"/>
    <w:rsid w:val="00FC473F"/>
    <w:rsid w:val="00FC73DA"/>
    <w:rsid w:val="00FF1261"/>
    <w:rsid w:val="00FF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8EFD0"/>
  <w15:chartTrackingRefBased/>
  <w15:docId w15:val="{12508E7F-BE7B-4ABC-9664-83484D5A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3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small">
    <w:name w:val="jp-small"/>
    <w:basedOn w:val="DefaultParagraphFont"/>
    <w:rsid w:val="00111310"/>
  </w:style>
  <w:style w:type="paragraph" w:styleId="Header">
    <w:name w:val="header"/>
    <w:basedOn w:val="Normal"/>
    <w:link w:val="HeaderChar"/>
    <w:uiPriority w:val="99"/>
    <w:unhideWhenUsed/>
    <w:rsid w:val="007F3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823"/>
  </w:style>
  <w:style w:type="paragraph" w:styleId="Footer">
    <w:name w:val="footer"/>
    <w:basedOn w:val="Normal"/>
    <w:link w:val="FooterChar"/>
    <w:uiPriority w:val="99"/>
    <w:unhideWhenUsed/>
    <w:rsid w:val="007F38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823"/>
  </w:style>
  <w:style w:type="paragraph" w:styleId="BalloonText">
    <w:name w:val="Balloon Text"/>
    <w:basedOn w:val="Normal"/>
    <w:link w:val="BalloonTextChar"/>
    <w:uiPriority w:val="99"/>
    <w:semiHidden/>
    <w:unhideWhenUsed/>
    <w:rsid w:val="00706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7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A5AA4"/>
  </w:style>
  <w:style w:type="character" w:styleId="Emphasis">
    <w:name w:val="Emphasis"/>
    <w:basedOn w:val="DefaultParagraphFont"/>
    <w:uiPriority w:val="20"/>
    <w:qFormat/>
    <w:rsid w:val="0039489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02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0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0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66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63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63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31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3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1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9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1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6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JANGYM000000000" TargetMode="External"/><Relationship Id="rId21" Type="http://schemas.openxmlformats.org/officeDocument/2006/relationships/hyperlink" Target="https://www.ncbi.nlm.nih.gov/nuccore/JANGYR000000000" TargetMode="External"/><Relationship Id="rId42" Type="http://schemas.openxmlformats.org/officeDocument/2006/relationships/hyperlink" Target="https://www.ncbi.nlm.nih.gov/nuccore/JARFMR000000000" TargetMode="External"/><Relationship Id="rId47" Type="http://schemas.openxmlformats.org/officeDocument/2006/relationships/hyperlink" Target="https://www.ncbi.nlm.nih.gov/nuccore/JARFNH000000000" TargetMode="External"/><Relationship Id="rId63" Type="http://schemas.openxmlformats.org/officeDocument/2006/relationships/hyperlink" Target="https://www.ncbi.nlm.nih.gov/nuccore/JAAJVA000000000" TargetMode="External"/><Relationship Id="rId68" Type="http://schemas.openxmlformats.org/officeDocument/2006/relationships/hyperlink" Target="https://www.ncbi.nlm.nih.gov/nuccore/JAAJUY000000000" TargetMode="External"/><Relationship Id="rId7" Type="http://schemas.openxmlformats.org/officeDocument/2006/relationships/hyperlink" Target="https://www.ncbi.nlm.nih.gov/nuccore/JANGZE00000000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JANGYW000000000" TargetMode="External"/><Relationship Id="rId29" Type="http://schemas.openxmlformats.org/officeDocument/2006/relationships/hyperlink" Target="https://www.ncbi.nlm.nih.gov/nuccore/JANGYJ000000000" TargetMode="External"/><Relationship Id="rId11" Type="http://schemas.openxmlformats.org/officeDocument/2006/relationships/hyperlink" Target="https://www.ncbi.nlm.nih.gov/nuccore/NGUG00000000" TargetMode="External"/><Relationship Id="rId24" Type="http://schemas.openxmlformats.org/officeDocument/2006/relationships/hyperlink" Target="https://www.ncbi.nlm.nih.gov/nuccore/JANGYO000000000" TargetMode="External"/><Relationship Id="rId32" Type="http://schemas.openxmlformats.org/officeDocument/2006/relationships/hyperlink" Target="https://www.ncbi.nlm.nih.gov/nuccore/JAGIQI000000000" TargetMode="External"/><Relationship Id="rId37" Type="http://schemas.openxmlformats.org/officeDocument/2006/relationships/hyperlink" Target="https://www.ncbi.nlm.nih.gov/nuccore/JARFMV000000000" TargetMode="External"/><Relationship Id="rId40" Type="http://schemas.openxmlformats.org/officeDocument/2006/relationships/hyperlink" Target="https://www.ncbi.nlm.nih.gov/nuccore/JARFMS000000000" TargetMode="External"/><Relationship Id="rId45" Type="http://schemas.openxmlformats.org/officeDocument/2006/relationships/hyperlink" Target="https://www.ncbi.nlm.nih.gov/nuccore/JARFMW000000000" TargetMode="External"/><Relationship Id="rId53" Type="http://schemas.openxmlformats.org/officeDocument/2006/relationships/hyperlink" Target="https://www.ncbi.nlm.nih.gov/nuccore/JARFNB000000000" TargetMode="External"/><Relationship Id="rId58" Type="http://schemas.openxmlformats.org/officeDocument/2006/relationships/hyperlink" Target="https://www.ncbi.nlm.nih.gov/nuccore/JAAJVH000000000" TargetMode="External"/><Relationship Id="rId66" Type="http://schemas.openxmlformats.org/officeDocument/2006/relationships/hyperlink" Target="https://www.ncbi.nlm.nih.gov/nuccore/JAAJUZ000000000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nuccore/JAAJVD000000000" TargetMode="External"/><Relationship Id="rId19" Type="http://schemas.openxmlformats.org/officeDocument/2006/relationships/hyperlink" Target="https://www.ncbi.nlm.nih.gov/nuccore/JANGYT000000000" TargetMode="External"/><Relationship Id="rId14" Type="http://schemas.openxmlformats.org/officeDocument/2006/relationships/hyperlink" Target="https://www.ncbi.nlm.nih.gov/nuccore/NGUI00000000" TargetMode="External"/><Relationship Id="rId22" Type="http://schemas.openxmlformats.org/officeDocument/2006/relationships/hyperlink" Target="https://www.ncbi.nlm.nih.gov/nuccore/JANGYQ000000000" TargetMode="External"/><Relationship Id="rId27" Type="http://schemas.openxmlformats.org/officeDocument/2006/relationships/hyperlink" Target="https://www.ncbi.nlm.nih.gov/nuccore/JANGYL000000000" TargetMode="External"/><Relationship Id="rId30" Type="http://schemas.openxmlformats.org/officeDocument/2006/relationships/hyperlink" Target="https://www.ncbi.nlm.nih.gov/nuccore/JANGYI000000000" TargetMode="External"/><Relationship Id="rId35" Type="http://schemas.openxmlformats.org/officeDocument/2006/relationships/hyperlink" Target="https://www.ncbi.nlm.nih.gov/nuccore/JANGYY000000000" TargetMode="External"/><Relationship Id="rId43" Type="http://schemas.openxmlformats.org/officeDocument/2006/relationships/hyperlink" Target="https://www.ncbi.nlm.nih.gov/nuccore/JARFMQ000000000" TargetMode="External"/><Relationship Id="rId48" Type="http://schemas.openxmlformats.org/officeDocument/2006/relationships/hyperlink" Target="https://www.ncbi.nlm.nih.gov/nuccore/JARFNG000000000" TargetMode="External"/><Relationship Id="rId56" Type="http://schemas.openxmlformats.org/officeDocument/2006/relationships/hyperlink" Target="https://www.ncbi.nlm.nih.gov/nuccore/JARFMY000000000" TargetMode="External"/><Relationship Id="rId64" Type="http://schemas.openxmlformats.org/officeDocument/2006/relationships/hyperlink" Target="https://www.ncbi.nlm.nih.gov/nuccore/JAAJUX000000000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www.ncbi.nlm.nih.gov/nuccore/JANGZD000000000" TargetMode="External"/><Relationship Id="rId51" Type="http://schemas.openxmlformats.org/officeDocument/2006/relationships/hyperlink" Target="https://www.ncbi.nlm.nih.gov/nuccore/JARFND000000000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NGUF00000000" TargetMode="External"/><Relationship Id="rId17" Type="http://schemas.openxmlformats.org/officeDocument/2006/relationships/hyperlink" Target="https://www.ncbi.nlm.nih.gov/nuccore/JANGYV000000000" TargetMode="External"/><Relationship Id="rId25" Type="http://schemas.openxmlformats.org/officeDocument/2006/relationships/hyperlink" Target="https://www.ncbi.nlm.nih.gov/nuccore/JANGYN000000000" TargetMode="External"/><Relationship Id="rId33" Type="http://schemas.openxmlformats.org/officeDocument/2006/relationships/hyperlink" Target="https://www.ncbi.nlm.nih.gov/nuccore/JAGIQK000000000" TargetMode="External"/><Relationship Id="rId38" Type="http://schemas.openxmlformats.org/officeDocument/2006/relationships/hyperlink" Target="https://www.ncbi.nlm.nih.gov/nuccore/JARFMU000000000" TargetMode="External"/><Relationship Id="rId46" Type="http://schemas.openxmlformats.org/officeDocument/2006/relationships/hyperlink" Target="https://www.ncbi.nlm.nih.gov/nuccore/JARFMX000000000" TargetMode="External"/><Relationship Id="rId59" Type="http://schemas.openxmlformats.org/officeDocument/2006/relationships/hyperlink" Target="https://www.ncbi.nlm.nih.gov/nuccore/JAAJVG000000000" TargetMode="External"/><Relationship Id="rId67" Type="http://schemas.openxmlformats.org/officeDocument/2006/relationships/hyperlink" Target="https://www.ncbi.nlm.nih.gov/nuccore/JAAJVF000000000" TargetMode="External"/><Relationship Id="rId20" Type="http://schemas.openxmlformats.org/officeDocument/2006/relationships/hyperlink" Target="https://www.ncbi.nlm.nih.gov/nuccore/JANGYS000000000" TargetMode="External"/><Relationship Id="rId41" Type="http://schemas.openxmlformats.org/officeDocument/2006/relationships/hyperlink" Target="https://www.ncbi.nlm.nih.gov/nuccore/JARFMO000000000" TargetMode="External"/><Relationship Id="rId54" Type="http://schemas.openxmlformats.org/officeDocument/2006/relationships/hyperlink" Target="https://www.ncbi.nlm.nih.gov/nuccore/JARFNA000000000" TargetMode="External"/><Relationship Id="rId62" Type="http://schemas.openxmlformats.org/officeDocument/2006/relationships/hyperlink" Target="https://www.ncbi.nlm.nih.gov/nuccore/JAAJVB000000000" TargetMode="External"/><Relationship Id="rId7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nuccore/JANGYZ000000000" TargetMode="External"/><Relationship Id="rId23" Type="http://schemas.openxmlformats.org/officeDocument/2006/relationships/hyperlink" Target="https://www.ncbi.nlm.nih.gov/nuccore/JANGYP000000000" TargetMode="External"/><Relationship Id="rId28" Type="http://schemas.openxmlformats.org/officeDocument/2006/relationships/hyperlink" Target="https://www.ncbi.nlm.nih.gov/nuccore/JANGYK000000000" TargetMode="External"/><Relationship Id="rId36" Type="http://schemas.openxmlformats.org/officeDocument/2006/relationships/hyperlink" Target="https://www.ncbi.nlm.nih.gov/nuccore/JANGYX000000000" TargetMode="External"/><Relationship Id="rId49" Type="http://schemas.openxmlformats.org/officeDocument/2006/relationships/hyperlink" Target="https://www.ncbi.nlm.nih.gov/nuccore/JARFNF000000000" TargetMode="External"/><Relationship Id="rId57" Type="http://schemas.openxmlformats.org/officeDocument/2006/relationships/hyperlink" Target="https://www.ncbi.nlm.nih.gov/nuccore/JAAJVI000000000" TargetMode="External"/><Relationship Id="rId10" Type="http://schemas.openxmlformats.org/officeDocument/2006/relationships/hyperlink" Target="https://www.ncbi.nlm.nih.gov/nuccore/JANGZB000000000" TargetMode="External"/><Relationship Id="rId31" Type="http://schemas.openxmlformats.org/officeDocument/2006/relationships/hyperlink" Target="https://www.ncbi.nlm.nih.gov/nuccore/JAGIQH000000000" TargetMode="External"/><Relationship Id="rId44" Type="http://schemas.openxmlformats.org/officeDocument/2006/relationships/hyperlink" Target="https://www.ncbi.nlm.nih.gov/nuccore/JARFMP000000000" TargetMode="External"/><Relationship Id="rId52" Type="http://schemas.openxmlformats.org/officeDocument/2006/relationships/hyperlink" Target="https://www.ncbi.nlm.nih.gov/nuccore/JARFNC000000000" TargetMode="External"/><Relationship Id="rId60" Type="http://schemas.openxmlformats.org/officeDocument/2006/relationships/hyperlink" Target="https://www.ncbi.nlm.nih.gov/nuccore/JAAJVE000000000" TargetMode="External"/><Relationship Id="rId65" Type="http://schemas.openxmlformats.org/officeDocument/2006/relationships/hyperlink" Target="https://www.ncbi.nlm.nih.gov/nuccore/JAAJUW0000000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JANGZC000000000" TargetMode="External"/><Relationship Id="rId13" Type="http://schemas.openxmlformats.org/officeDocument/2006/relationships/hyperlink" Target="https://www.ncbi.nlm.nih.gov/nuccore/JANGZA000000000" TargetMode="External"/><Relationship Id="rId18" Type="http://schemas.openxmlformats.org/officeDocument/2006/relationships/hyperlink" Target="https://www.ncbi.nlm.nih.gov/nuccore/JANGYU000000000" TargetMode="External"/><Relationship Id="rId39" Type="http://schemas.openxmlformats.org/officeDocument/2006/relationships/hyperlink" Target="https://www.ncbi.nlm.nih.gov/nuccore/JARFMT000000000" TargetMode="External"/><Relationship Id="rId34" Type="http://schemas.openxmlformats.org/officeDocument/2006/relationships/hyperlink" Target="https://www.ncbi.nlm.nih.gov/nuccore/JAGIQJ000000000" TargetMode="External"/><Relationship Id="rId50" Type="http://schemas.openxmlformats.org/officeDocument/2006/relationships/hyperlink" Target="https://www.ncbi.nlm.nih.gov/nuccore/JARFNE000000000" TargetMode="External"/><Relationship Id="rId55" Type="http://schemas.openxmlformats.org/officeDocument/2006/relationships/hyperlink" Target="https://www.ncbi.nlm.nih.gov/nuccore/JARFMZ00000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2CC8090-AB10-4BBF-931D-201B2E95D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9</TotalTime>
  <Pages>6</Pages>
  <Words>1853</Words>
  <Characters>11272</Characters>
  <Application>Microsoft Office Word</Application>
  <DocSecurity>0</DocSecurity>
  <Lines>1878</Lines>
  <Paragraphs>18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er nayeem</dc:creator>
  <cp:keywords/>
  <dc:description/>
  <cp:lastModifiedBy>jaher nayeem</cp:lastModifiedBy>
  <cp:revision>159</cp:revision>
  <dcterms:created xsi:type="dcterms:W3CDTF">2025-04-30T05:38:00Z</dcterms:created>
  <dcterms:modified xsi:type="dcterms:W3CDTF">2025-05-2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775e863e9937a6dc85d5595a51a84b74cf0f9d7a596564d7e520133015e33</vt:lpwstr>
  </property>
</Properties>
</file>